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D41317" w14:textId="5E8D152F" w:rsidR="00194C38" w:rsidRPr="002B06A6" w:rsidRDefault="002B06A6" w:rsidP="002B06A6">
      <w:pPr>
        <w:spacing w:after="120" w:line="360" w:lineRule="auto"/>
        <w:rPr>
          <w:rFonts w:eastAsia="Calibri" w:cstheme="minorHAnsi"/>
          <w:b/>
          <w:sz w:val="30"/>
          <w:szCs w:val="28"/>
        </w:rPr>
      </w:pPr>
      <w:r>
        <w:rPr>
          <w:rFonts w:eastAsia="Calibri" w:cstheme="minorHAnsi"/>
          <w:b/>
          <w:sz w:val="30"/>
          <w:szCs w:val="28"/>
        </w:rPr>
        <w:t>S</w:t>
      </w:r>
      <w:r w:rsidR="00463AE7" w:rsidRPr="00B278DC">
        <w:rPr>
          <w:rFonts w:eastAsia="Calibri" w:cstheme="minorHAnsi"/>
          <w:b/>
          <w:sz w:val="30"/>
          <w:szCs w:val="28"/>
        </w:rPr>
        <w:t>2</w:t>
      </w:r>
      <w:r>
        <w:rPr>
          <w:rFonts w:eastAsia="Calibri" w:cstheme="minorHAnsi"/>
          <w:b/>
          <w:sz w:val="30"/>
          <w:szCs w:val="28"/>
        </w:rPr>
        <w:t xml:space="preserve"> Text</w:t>
      </w:r>
      <w:r w:rsidR="00C4034A" w:rsidRPr="00B278DC">
        <w:rPr>
          <w:rFonts w:eastAsia="Calibri" w:cstheme="minorHAnsi"/>
          <w:b/>
          <w:sz w:val="30"/>
          <w:szCs w:val="28"/>
        </w:rPr>
        <w:t xml:space="preserve">: </w:t>
      </w:r>
      <w:bookmarkStart w:id="0" w:name="_Toc61472021"/>
      <w:r w:rsidR="009A2373" w:rsidRPr="002B06A6">
        <w:rPr>
          <w:rFonts w:eastAsia="Calibri" w:cstheme="minorHAnsi"/>
          <w:b/>
          <w:sz w:val="30"/>
          <w:szCs w:val="28"/>
        </w:rPr>
        <w:t>Literature s</w:t>
      </w:r>
      <w:r w:rsidR="00D854DA" w:rsidRPr="002B06A6">
        <w:rPr>
          <w:rFonts w:eastAsia="Calibri" w:cstheme="minorHAnsi"/>
          <w:b/>
          <w:sz w:val="30"/>
          <w:szCs w:val="28"/>
        </w:rPr>
        <w:t>earch strategy</w:t>
      </w:r>
      <w:bookmarkEnd w:id="0"/>
    </w:p>
    <w:p w14:paraId="63548BC8" w14:textId="040B8C1A" w:rsidR="00D762B3" w:rsidRPr="00F71E93" w:rsidRDefault="00A86CBE" w:rsidP="00A86CBE">
      <w:pPr>
        <w:spacing w:line="480" w:lineRule="auto"/>
        <w:jc w:val="both"/>
      </w:pPr>
      <w:r w:rsidRPr="00F71E93">
        <w:rPr>
          <w:rFonts w:cstheme="minorHAnsi"/>
        </w:rPr>
        <w:t xml:space="preserve">We updated the Bush </w:t>
      </w:r>
      <w:r w:rsidRPr="00F71E93">
        <w:rPr>
          <w:rFonts w:cstheme="minorHAnsi"/>
          <w:noProof/>
        </w:rPr>
        <w:t>et al.</w:t>
      </w:r>
      <w:r w:rsidRPr="00F71E93">
        <w:rPr>
          <w:rFonts w:cstheme="minorHAnsi"/>
        </w:rPr>
        <w:t xml:space="preserve"> (2017) systematic review, which had reported 162 studies (145 published) published between 1980 and 2015 by screening articles published between 1-Jan-2016 to 2-May-2019</w:t>
      </w:r>
      <w:r w:rsidRPr="00F71E93">
        <w:rPr>
          <w:rFonts w:cs="Calibri"/>
          <w:color w:val="000000"/>
        </w:rPr>
        <w:t xml:space="preserve">2 </w:t>
      </w:r>
      <w:r w:rsidRPr="00F71E93">
        <w:rPr>
          <w:rFonts w:cstheme="minorHAnsi"/>
        </w:rPr>
        <w:t>(inclusive)</w:t>
      </w:r>
      <w:r w:rsidRPr="00F71E93">
        <w:rPr>
          <w:rFonts w:cstheme="minorHAnsi"/>
        </w:rPr>
        <w:fldChar w:fldCharType="begin" w:fldLock="1"/>
      </w:r>
      <w:r>
        <w:rPr>
          <w:rFonts w:cstheme="minorHAnsi"/>
        </w:rPr>
        <w:instrText>ADDIN CSL_CITATION {"citationItems":[{"id":"ITEM-1","itemData":{"PMID":"28873394","abstract":"Background There are an estimated 200,000 to 400,000 cases of visceral leishmaniasis (VL) annually. A variety of factors are taken into account when considering the best therapeutic options to cure a patient and reduce the risk of resistance, including geographical area, malnourishment and HIV coinfection. Pooled analyses combine data from many studies to answer specific scientific questions that cannot be answered with individual studies alone. However, the heterogeneity of study design, data collection, and analysis often makes direct comparison difficult. Individual Participant Data (IPD) files can be standardised and analysed, allowing detailed analysis of this merged larger pool, but only a small fraction of systematic reviews and meta-analyses currently employ pooled analysis of IPD. We conducted a systematic literature review to identify published studies and studies reported in clinical trial registries to assess the feasibility of developing a VL data sharing platform to facilitate an IPD-based analysis of clinical trial data. Studies conducted between 1983 to 2015 that reported treatment outcome were eligible. Principal findings From the 2,271 documents screened, 145 published VL clinical trials were identified, with data from 26,986 patients. Methodologies varied for diagnosis and treatment outcomes, but overall the volume of data potentially available on different drugs and dose regimens identified hundreds or possibly thousands of patients per arm suitable for IPD pooled meta-analyses. Conclusions A VL data sharing platform would provide an opportunity to maximise scientific use of available data to enable assessment of treatment efficacy, contribute to evidence-based clinical management and guide optimal prospective data collection.","author":[{"dropping-particle":"","family":"Bush","given":"Jacob T.","non-dropping-particle":"","parse-names":false,"suffix":""},{"dropping-particle":"","family":"Wasunna","given":"Monique","non-dropping-particle":"","parse-names":false,"suffix":""},{"dropping-particle":"","family":"Alves","given":"Fabiana","non-dropping-particle":"","parse-names":false,"suffix":""},{"dropping-particle":"","family":"Alvar","given":"Jorge","non-dropping-particle":"","parse-names":false,"suffix":""},{"dropping-particle":"","family":"Olliaro","given":"Piero L.","non-dropping-particle":"","parse-names":false,"suffix":""},{"dropping-particle":"","family":"Otieno","given":"Michael","non-dropping-particle":"","parse-names":false,"suffix":""},{"dropping-particle":"","family":"Sibley","given":"Carol Hopkins","non-dropping-particle":"","parse-names":false,"suffix":""},{"dropping-particle":"","family":"Strub Wourgaft","given":"Nathalie","non-dropping-particle":"","parse-names":false,"suffix":""},{"dropping-particle":"","family":"Guerin","given":"Philippe J.","non-dropping-particle":"","parse-names":false,"suffix":""}],"container-title":"PLoS Neglected Tropical Diseases","id":"ITEM-1","issue":"9","issued":{"date-parts":[["2017"]]},"page":"1-16","title":"Systematic review of clinical trials assessing the therapeutic efficacy of visceral leishmaniasis treatments: A first step to assess the feasibility of establishing an individual patient data sharing platform","type":"article-journal","volume":"11"},"uris":["http://www.mendeley.com/documents/?uuid=b002a8c3-1208-46de-92df-ebb6bcedaa99"]}],"mendeley":{"formattedCitation":"[1]","plainTextFormattedCitation":"[1]","previouslyFormattedCitation":"[1]"},"properties":{"noteIndex":0},"schema":"https://github.com/citation-style-language/schema/raw/master/csl-citation.json"}</w:instrText>
      </w:r>
      <w:r w:rsidRPr="00F71E93">
        <w:rPr>
          <w:rFonts w:cstheme="minorHAnsi"/>
        </w:rPr>
        <w:fldChar w:fldCharType="separate"/>
      </w:r>
      <w:r w:rsidRPr="00F71E93">
        <w:rPr>
          <w:rFonts w:cstheme="minorHAnsi"/>
          <w:noProof/>
        </w:rPr>
        <w:t>[1]</w:t>
      </w:r>
      <w:r w:rsidRPr="00F71E93">
        <w:rPr>
          <w:rFonts w:cstheme="minorHAnsi"/>
        </w:rPr>
        <w:fldChar w:fldCharType="end"/>
      </w:r>
      <w:r w:rsidRPr="00F71E93">
        <w:rPr>
          <w:rFonts w:cstheme="minorHAnsi"/>
        </w:rPr>
        <w:t xml:space="preserve">. </w:t>
      </w:r>
      <w:r w:rsidR="00194C38" w:rsidRPr="00F71E93">
        <w:t>Se</w:t>
      </w:r>
      <w:r w:rsidR="002B06A6">
        <w:t xml:space="preserve">arch strategies run on 02/05/19. </w:t>
      </w:r>
      <w:r w:rsidR="00D844A7">
        <w:t>D</w:t>
      </w:r>
      <w:r w:rsidR="00D762B3" w:rsidRPr="00F71E93">
        <w:t xml:space="preserve">etails </w:t>
      </w:r>
      <w:r w:rsidR="00EC0A7F">
        <w:t xml:space="preserve">on each of the databases searched </w:t>
      </w:r>
      <w:r w:rsidR="00D762B3" w:rsidRPr="00F71E93">
        <w:t>are presented</w:t>
      </w:r>
      <w:r w:rsidR="00EC0A7F">
        <w:t xml:space="preserve"> below</w:t>
      </w:r>
      <w:r w:rsidR="00D762B3" w:rsidRPr="00F71E93">
        <w:t>:</w:t>
      </w:r>
    </w:p>
    <w:p w14:paraId="2B95905A" w14:textId="626BC146" w:rsidR="00194C38" w:rsidRPr="00F71E93" w:rsidRDefault="00920517" w:rsidP="00D844A7">
      <w:pPr>
        <w:pStyle w:val="Heading3"/>
        <w:spacing w:line="360" w:lineRule="auto"/>
        <w:rPr>
          <w:rStyle w:val="IntenseEmphasis"/>
          <w:rFonts w:asciiTheme="minorHAnsi" w:eastAsia="Arial Unicode MS" w:hAnsiTheme="minorHAnsi" w:cstheme="minorBidi"/>
          <w:b/>
          <w:bCs/>
          <w:i w:val="0"/>
          <w:iCs w:val="0"/>
          <w:color w:val="auto"/>
          <w:u w:val="single"/>
        </w:rPr>
      </w:pPr>
      <w:bookmarkStart w:id="1" w:name="_Toc61472022"/>
      <w:proofErr w:type="spellStart"/>
      <w:r w:rsidRPr="00F71E93">
        <w:rPr>
          <w:rStyle w:val="IntenseEmphasis"/>
          <w:rFonts w:asciiTheme="minorHAnsi" w:eastAsia="Arial Unicode MS" w:hAnsiTheme="minorHAnsi" w:cstheme="minorBidi"/>
          <w:b/>
          <w:bCs/>
          <w:i w:val="0"/>
          <w:iCs w:val="0"/>
          <w:color w:val="auto"/>
          <w:u w:val="single"/>
        </w:rPr>
        <w:t>Pubmed</w:t>
      </w:r>
      <w:bookmarkEnd w:id="1"/>
      <w:proofErr w:type="spellEnd"/>
    </w:p>
    <w:p w14:paraId="46F531A9" w14:textId="77777777" w:rsidR="00194C38" w:rsidRPr="00F71E93" w:rsidRDefault="00194C38" w:rsidP="00D844A7">
      <w:pPr>
        <w:pStyle w:val="NormalWeb"/>
        <w:spacing w:line="360" w:lineRule="auto"/>
        <w:rPr>
          <w:rFonts w:asciiTheme="minorHAnsi" w:hAnsiTheme="minorHAnsi"/>
          <w:sz w:val="22"/>
          <w:szCs w:val="22"/>
        </w:rPr>
      </w:pPr>
      <w:r w:rsidRPr="00F71E93">
        <w:rPr>
          <w:rFonts w:asciiTheme="minorHAnsi" w:hAnsiTheme="minorHAnsi"/>
          <w:sz w:val="22"/>
          <w:szCs w:val="22"/>
        </w:rPr>
        <w:t>((((((((randomized controlled trial[</w:t>
      </w:r>
      <w:proofErr w:type="spellStart"/>
      <w:r w:rsidRPr="00F71E93">
        <w:rPr>
          <w:rFonts w:asciiTheme="minorHAnsi" w:hAnsiTheme="minorHAnsi"/>
          <w:sz w:val="22"/>
          <w:szCs w:val="22"/>
        </w:rPr>
        <w:t>pt</w:t>
      </w:r>
      <w:proofErr w:type="spellEnd"/>
      <w:r w:rsidRPr="00F71E93">
        <w:rPr>
          <w:rFonts w:asciiTheme="minorHAnsi" w:hAnsiTheme="minorHAnsi"/>
          <w:sz w:val="22"/>
          <w:szCs w:val="22"/>
        </w:rPr>
        <w:t>] OR controlled clinical trial[</w:t>
      </w:r>
      <w:proofErr w:type="spellStart"/>
      <w:r w:rsidRPr="00F71E93">
        <w:rPr>
          <w:rFonts w:asciiTheme="minorHAnsi" w:hAnsiTheme="minorHAnsi"/>
          <w:sz w:val="22"/>
          <w:szCs w:val="22"/>
        </w:rPr>
        <w:t>pt</w:t>
      </w:r>
      <w:proofErr w:type="spellEnd"/>
      <w:r w:rsidRPr="00F71E93">
        <w:rPr>
          <w:rFonts w:asciiTheme="minorHAnsi" w:hAnsiTheme="minorHAnsi"/>
          <w:sz w:val="22"/>
          <w:szCs w:val="22"/>
        </w:rPr>
        <w:t>] OR randomized[</w:t>
      </w:r>
      <w:proofErr w:type="spellStart"/>
      <w:r w:rsidRPr="00F71E93">
        <w:rPr>
          <w:rFonts w:asciiTheme="minorHAnsi" w:hAnsiTheme="minorHAnsi"/>
          <w:sz w:val="22"/>
          <w:szCs w:val="22"/>
        </w:rPr>
        <w:t>tiab</w:t>
      </w:r>
      <w:proofErr w:type="spellEnd"/>
      <w:r w:rsidRPr="00F71E93">
        <w:rPr>
          <w:rFonts w:asciiTheme="minorHAnsi" w:hAnsiTheme="minorHAnsi"/>
          <w:sz w:val="22"/>
          <w:szCs w:val="22"/>
        </w:rPr>
        <w:t>] OR placebo[</w:t>
      </w:r>
      <w:proofErr w:type="spellStart"/>
      <w:r w:rsidRPr="00F71E93">
        <w:rPr>
          <w:rFonts w:asciiTheme="minorHAnsi" w:hAnsiTheme="minorHAnsi"/>
          <w:sz w:val="22"/>
          <w:szCs w:val="22"/>
        </w:rPr>
        <w:t>tiab</w:t>
      </w:r>
      <w:proofErr w:type="spellEnd"/>
      <w:r w:rsidRPr="00F71E93">
        <w:rPr>
          <w:rFonts w:asciiTheme="minorHAnsi" w:hAnsiTheme="minorHAnsi"/>
          <w:sz w:val="22"/>
          <w:szCs w:val="22"/>
        </w:rPr>
        <w:t>] OR clinical trials as topic[</w:t>
      </w:r>
      <w:proofErr w:type="spellStart"/>
      <w:r w:rsidRPr="00F71E93">
        <w:rPr>
          <w:rFonts w:asciiTheme="minorHAnsi" w:hAnsiTheme="minorHAnsi"/>
          <w:sz w:val="22"/>
          <w:szCs w:val="22"/>
        </w:rPr>
        <w:t>mesh:noexp</w:t>
      </w:r>
      <w:proofErr w:type="spellEnd"/>
      <w:r w:rsidRPr="00F71E93">
        <w:rPr>
          <w:rFonts w:asciiTheme="minorHAnsi" w:hAnsiTheme="minorHAnsi"/>
          <w:sz w:val="22"/>
          <w:szCs w:val="22"/>
        </w:rPr>
        <w:t>] OR randomly[</w:t>
      </w:r>
      <w:proofErr w:type="spellStart"/>
      <w:r w:rsidRPr="00F71E93">
        <w:rPr>
          <w:rFonts w:asciiTheme="minorHAnsi" w:hAnsiTheme="minorHAnsi"/>
          <w:sz w:val="22"/>
          <w:szCs w:val="22"/>
        </w:rPr>
        <w:t>tiab</w:t>
      </w:r>
      <w:proofErr w:type="spellEnd"/>
      <w:r w:rsidRPr="00F71E93">
        <w:rPr>
          <w:rFonts w:asciiTheme="minorHAnsi" w:hAnsiTheme="minorHAnsi"/>
          <w:sz w:val="22"/>
          <w:szCs w:val="22"/>
        </w:rPr>
        <w:t>] OR trial[</w:t>
      </w:r>
      <w:proofErr w:type="spellStart"/>
      <w:r w:rsidRPr="00F71E93">
        <w:rPr>
          <w:rFonts w:asciiTheme="minorHAnsi" w:hAnsiTheme="minorHAnsi"/>
          <w:sz w:val="22"/>
          <w:szCs w:val="22"/>
        </w:rPr>
        <w:t>ti</w:t>
      </w:r>
      <w:proofErr w:type="spellEnd"/>
      <w:r w:rsidRPr="00F71E93">
        <w:rPr>
          <w:rFonts w:asciiTheme="minorHAnsi" w:hAnsiTheme="minorHAnsi"/>
          <w:sz w:val="22"/>
          <w:szCs w:val="22"/>
        </w:rPr>
        <w:t>] NOT (animals[</w:t>
      </w:r>
      <w:proofErr w:type="spellStart"/>
      <w:r w:rsidRPr="00F71E93">
        <w:rPr>
          <w:rFonts w:asciiTheme="minorHAnsi" w:hAnsiTheme="minorHAnsi"/>
          <w:sz w:val="22"/>
          <w:szCs w:val="22"/>
        </w:rPr>
        <w:t>mh</w:t>
      </w:r>
      <w:proofErr w:type="spellEnd"/>
      <w:r w:rsidRPr="00F71E93">
        <w:rPr>
          <w:rFonts w:asciiTheme="minorHAnsi" w:hAnsiTheme="minorHAnsi"/>
          <w:sz w:val="22"/>
          <w:szCs w:val="22"/>
        </w:rPr>
        <w:t>] NOT humans [</w:t>
      </w:r>
      <w:proofErr w:type="spellStart"/>
      <w:r w:rsidRPr="00F71E93">
        <w:rPr>
          <w:rFonts w:asciiTheme="minorHAnsi" w:hAnsiTheme="minorHAnsi"/>
          <w:sz w:val="22"/>
          <w:szCs w:val="22"/>
        </w:rPr>
        <w:t>mh</w:t>
      </w:r>
      <w:proofErr w:type="spellEnd"/>
      <w:r w:rsidRPr="00F71E93">
        <w:rPr>
          <w:rFonts w:asciiTheme="minorHAnsi" w:hAnsiTheme="minorHAnsi"/>
          <w:sz w:val="22"/>
          <w:szCs w:val="22"/>
        </w:rPr>
        <w:t>]))) AND Clinical Trial[</w:t>
      </w:r>
      <w:proofErr w:type="spellStart"/>
      <w:r w:rsidRPr="00F71E93">
        <w:rPr>
          <w:rFonts w:asciiTheme="minorHAnsi" w:hAnsiTheme="minorHAnsi"/>
          <w:sz w:val="22"/>
          <w:szCs w:val="22"/>
        </w:rPr>
        <w:t>ptyp</w:t>
      </w:r>
      <w:proofErr w:type="spellEnd"/>
      <w:r w:rsidRPr="00F71E93">
        <w:rPr>
          <w:rFonts w:asciiTheme="minorHAnsi" w:hAnsiTheme="minorHAnsi"/>
          <w:sz w:val="22"/>
          <w:szCs w:val="22"/>
        </w:rPr>
        <w:t>])) AND (((("Leishmaniasis, Visceral"[Mesh]) OR visceral leishmaniasis[Title/Abstract]) OR kala azar[Title/Abstract]) OR black fever[Title/Abstract]))) OR ((((((((((((((("</w:t>
      </w:r>
      <w:proofErr w:type="spellStart"/>
      <w:r w:rsidRPr="00F71E93">
        <w:rPr>
          <w:rFonts w:asciiTheme="minorHAnsi" w:hAnsiTheme="minorHAnsi"/>
          <w:sz w:val="22"/>
          <w:szCs w:val="22"/>
        </w:rPr>
        <w:t>Pentamidine</w:t>
      </w:r>
      <w:proofErr w:type="spellEnd"/>
      <w:r w:rsidRPr="00F71E93">
        <w:rPr>
          <w:rFonts w:asciiTheme="minorHAnsi" w:hAnsiTheme="minorHAnsi"/>
          <w:sz w:val="22"/>
          <w:szCs w:val="22"/>
        </w:rPr>
        <w:t>"[Mesh]) OR "liposomal amphotericin B" [Supplementary Concept]) OR "Amphotericin B"[Mesh]) OR "Paromomycin"[Mesh]) OR "</w:t>
      </w:r>
      <w:proofErr w:type="spellStart"/>
      <w:r w:rsidRPr="00F71E93">
        <w:rPr>
          <w:rFonts w:asciiTheme="minorHAnsi" w:hAnsiTheme="minorHAnsi"/>
          <w:sz w:val="22"/>
          <w:szCs w:val="22"/>
        </w:rPr>
        <w:t>miltefosine</w:t>
      </w:r>
      <w:proofErr w:type="spellEnd"/>
      <w:r w:rsidRPr="00F71E93">
        <w:rPr>
          <w:rFonts w:asciiTheme="minorHAnsi" w:hAnsiTheme="minorHAnsi"/>
          <w:sz w:val="22"/>
          <w:szCs w:val="22"/>
        </w:rPr>
        <w:t>" [Supplementary Concept]) OR "Sodium"[Mesh]) OR "8-aminoquinoline" [Supplementary Concept]) OR "Ketoconazole"[Mesh]) OR "Azoles"[Mesh]) OR "Allopurinol"[Mesh]) OR ( "</w:t>
      </w:r>
      <w:proofErr w:type="spellStart"/>
      <w:r w:rsidRPr="00F71E93">
        <w:rPr>
          <w:rFonts w:asciiTheme="minorHAnsi" w:hAnsiTheme="minorHAnsi"/>
          <w:sz w:val="22"/>
          <w:szCs w:val="22"/>
        </w:rPr>
        <w:t>Atovaquone</w:t>
      </w:r>
      <w:proofErr w:type="spellEnd"/>
      <w:r w:rsidRPr="00F71E93">
        <w:rPr>
          <w:rFonts w:asciiTheme="minorHAnsi" w:hAnsiTheme="minorHAnsi"/>
          <w:sz w:val="22"/>
          <w:szCs w:val="22"/>
        </w:rPr>
        <w:t>"[Mesh] OR "</w:t>
      </w:r>
      <w:proofErr w:type="spellStart"/>
      <w:r w:rsidRPr="00F71E93">
        <w:rPr>
          <w:rFonts w:asciiTheme="minorHAnsi" w:hAnsiTheme="minorHAnsi"/>
          <w:sz w:val="22"/>
          <w:szCs w:val="22"/>
        </w:rPr>
        <w:t>atovaquone</w:t>
      </w:r>
      <w:proofErr w:type="spellEnd"/>
      <w:r w:rsidRPr="00F71E93">
        <w:rPr>
          <w:rFonts w:asciiTheme="minorHAnsi" w:hAnsiTheme="minorHAnsi"/>
          <w:sz w:val="22"/>
          <w:szCs w:val="22"/>
        </w:rPr>
        <w:t xml:space="preserve">, </w:t>
      </w:r>
      <w:proofErr w:type="spellStart"/>
      <w:r w:rsidRPr="00F71E93">
        <w:rPr>
          <w:rFonts w:asciiTheme="minorHAnsi" w:hAnsiTheme="minorHAnsi"/>
          <w:sz w:val="22"/>
          <w:szCs w:val="22"/>
        </w:rPr>
        <w:t>proguanil</w:t>
      </w:r>
      <w:proofErr w:type="spellEnd"/>
      <w:r w:rsidRPr="00F71E93">
        <w:rPr>
          <w:rFonts w:asciiTheme="minorHAnsi" w:hAnsiTheme="minorHAnsi"/>
          <w:sz w:val="22"/>
          <w:szCs w:val="22"/>
        </w:rPr>
        <w:t xml:space="preserve"> drug combination" [Supplementary Concept] ))) OR ((</w:t>
      </w:r>
      <w:proofErr w:type="spellStart"/>
      <w:r w:rsidRPr="00F71E93">
        <w:rPr>
          <w:rFonts w:asciiTheme="minorHAnsi" w:hAnsiTheme="minorHAnsi"/>
          <w:sz w:val="22"/>
          <w:szCs w:val="22"/>
        </w:rPr>
        <w:t>pentamidine</w:t>
      </w:r>
      <w:proofErr w:type="spellEnd"/>
      <w:r w:rsidRPr="00F71E93">
        <w:rPr>
          <w:rFonts w:asciiTheme="minorHAnsi" w:hAnsiTheme="minorHAnsi"/>
          <w:sz w:val="22"/>
          <w:szCs w:val="22"/>
        </w:rPr>
        <w:t xml:space="preserve">[Title/Abstract] OR </w:t>
      </w:r>
      <w:proofErr w:type="spellStart"/>
      <w:r w:rsidRPr="00F71E93">
        <w:rPr>
          <w:rFonts w:asciiTheme="minorHAnsi" w:hAnsiTheme="minorHAnsi"/>
          <w:sz w:val="22"/>
          <w:szCs w:val="22"/>
        </w:rPr>
        <w:t>ambisome</w:t>
      </w:r>
      <w:proofErr w:type="spellEnd"/>
      <w:r w:rsidRPr="00F71E93">
        <w:rPr>
          <w:rFonts w:asciiTheme="minorHAnsi" w:hAnsiTheme="minorHAnsi"/>
          <w:sz w:val="22"/>
          <w:szCs w:val="22"/>
        </w:rPr>
        <w:t xml:space="preserve">[Title/Abstract] OR amphotericin[Title/Abstract] OR </w:t>
      </w:r>
      <w:proofErr w:type="spellStart"/>
      <w:r w:rsidRPr="00F71E93">
        <w:rPr>
          <w:rFonts w:asciiTheme="minorHAnsi" w:hAnsiTheme="minorHAnsi"/>
          <w:sz w:val="22"/>
          <w:szCs w:val="22"/>
        </w:rPr>
        <w:t>paromomycin</w:t>
      </w:r>
      <w:proofErr w:type="spellEnd"/>
      <w:r w:rsidRPr="00F71E93">
        <w:rPr>
          <w:rFonts w:asciiTheme="minorHAnsi" w:hAnsiTheme="minorHAnsi"/>
          <w:sz w:val="22"/>
          <w:szCs w:val="22"/>
        </w:rPr>
        <w:t xml:space="preserve">[Title/Abstract] OR </w:t>
      </w:r>
      <w:proofErr w:type="spellStart"/>
      <w:r w:rsidRPr="00F71E93">
        <w:rPr>
          <w:rFonts w:asciiTheme="minorHAnsi" w:hAnsiTheme="minorHAnsi"/>
          <w:sz w:val="22"/>
          <w:szCs w:val="22"/>
        </w:rPr>
        <w:t>miltefosine</w:t>
      </w:r>
      <w:proofErr w:type="spellEnd"/>
      <w:r w:rsidRPr="00F71E93">
        <w:rPr>
          <w:rFonts w:asciiTheme="minorHAnsi" w:hAnsiTheme="minorHAnsi"/>
          <w:sz w:val="22"/>
          <w:szCs w:val="22"/>
        </w:rPr>
        <w:t xml:space="preserve">[Title/Abstract] OR pentavalent[Title/Abstract] OR sodium[Title/Abstract] OR </w:t>
      </w:r>
      <w:proofErr w:type="spellStart"/>
      <w:r w:rsidRPr="00F71E93">
        <w:rPr>
          <w:rFonts w:asciiTheme="minorHAnsi" w:hAnsiTheme="minorHAnsi"/>
          <w:sz w:val="22"/>
          <w:szCs w:val="22"/>
        </w:rPr>
        <w:t>sitamaquine</w:t>
      </w:r>
      <w:proofErr w:type="spellEnd"/>
      <w:r w:rsidRPr="00F71E93">
        <w:rPr>
          <w:rFonts w:asciiTheme="minorHAnsi" w:hAnsiTheme="minorHAnsi"/>
          <w:sz w:val="22"/>
          <w:szCs w:val="22"/>
        </w:rPr>
        <w:t xml:space="preserve">[Title/Abstract] OR azole*[Title/Abstract] OR allopurinol[Title/Abstract] OR </w:t>
      </w:r>
      <w:proofErr w:type="spellStart"/>
      <w:r w:rsidRPr="00F71E93">
        <w:rPr>
          <w:rFonts w:asciiTheme="minorHAnsi" w:hAnsiTheme="minorHAnsi"/>
          <w:sz w:val="22"/>
          <w:szCs w:val="22"/>
        </w:rPr>
        <w:t>atovaquone</w:t>
      </w:r>
      <w:proofErr w:type="spellEnd"/>
      <w:r w:rsidRPr="00F71E93">
        <w:rPr>
          <w:rFonts w:asciiTheme="minorHAnsi" w:hAnsiTheme="minorHAnsi"/>
          <w:sz w:val="22"/>
          <w:szCs w:val="22"/>
        </w:rPr>
        <w:t>[Title/Abstract] OR ketoconazole[Title/Abstract] OR fluconazole[Title/Abstract] OR metronidazole[Title/Abstract])))) AND (((("Leishmaniasis, Visceral"[Mesh]) OR visceral leishmaniasis[Title/Abstract]) OR kala azar[Title/Abstract]) OR black fever[Title/Abstract])))) NOT (((animals not humans)))</w:t>
      </w:r>
    </w:p>
    <w:p w14:paraId="7B62FD9B" w14:textId="77777777" w:rsidR="00D844A7" w:rsidRDefault="00D844A7" w:rsidP="00D844A7">
      <w:pPr>
        <w:spacing w:line="360" w:lineRule="auto"/>
        <w:rPr>
          <w:rStyle w:val="icon"/>
        </w:rPr>
      </w:pPr>
    </w:p>
    <w:p w14:paraId="574AAE49" w14:textId="77777777" w:rsidR="00D844A7" w:rsidRDefault="00194C38" w:rsidP="00D844A7">
      <w:pPr>
        <w:spacing w:line="360" w:lineRule="auto"/>
        <w:rPr>
          <w:rStyle w:val="icon"/>
        </w:rPr>
      </w:pPr>
      <w:r w:rsidRPr="00F71E93">
        <w:rPr>
          <w:rStyle w:val="icon"/>
        </w:rPr>
        <w:t>Filters activated: Publication date</w:t>
      </w:r>
      <w:r w:rsidR="00D844A7">
        <w:rPr>
          <w:rStyle w:val="icon"/>
        </w:rPr>
        <w:t xml:space="preserve"> from 2016/01/01 to 2019/12/31</w:t>
      </w:r>
    </w:p>
    <w:p w14:paraId="28203F6A" w14:textId="670D1171" w:rsidR="00194C38" w:rsidRPr="00F71E93" w:rsidRDefault="00194C38" w:rsidP="00D844A7">
      <w:pPr>
        <w:spacing w:line="360" w:lineRule="auto"/>
      </w:pPr>
      <w:r w:rsidRPr="00F71E93">
        <w:t xml:space="preserve">This search strategy uses the PubMed RCT filter for sensitivity- and precision-maximising version (2008). </w:t>
      </w:r>
      <w:hyperlink r:id="rId8" w:history="1">
        <w:r w:rsidRPr="00F71E93">
          <w:rPr>
            <w:rStyle w:val="Hyperlink"/>
          </w:rPr>
          <w:t>https://work.cochrane.org/pubmed</w:t>
        </w:r>
      </w:hyperlink>
    </w:p>
    <w:p w14:paraId="782D971A" w14:textId="77777777" w:rsidR="00194C38" w:rsidRPr="00F71E93" w:rsidRDefault="00194C38" w:rsidP="00194C38"/>
    <w:p w14:paraId="37885374" w14:textId="77777777" w:rsidR="00D762B3" w:rsidRPr="00F71E93" w:rsidRDefault="00D762B3">
      <w:pPr>
        <w:rPr>
          <w:rStyle w:val="IntenseEmphasis"/>
          <w:rFonts w:eastAsia="Arial Unicode MS"/>
          <w:b/>
          <w:bCs/>
          <w:u w:val="single"/>
        </w:rPr>
      </w:pPr>
      <w:r w:rsidRPr="00F71E93">
        <w:rPr>
          <w:rStyle w:val="IntenseEmphasis"/>
          <w:rFonts w:eastAsia="Arial Unicode MS"/>
          <w:b/>
          <w:bCs/>
          <w:u w:val="single"/>
        </w:rPr>
        <w:br w:type="page"/>
      </w:r>
    </w:p>
    <w:p w14:paraId="080AB93C" w14:textId="29DF5189" w:rsidR="00194C38" w:rsidRDefault="00475E12" w:rsidP="00EC0A7F">
      <w:pPr>
        <w:pStyle w:val="Heading3"/>
        <w:rPr>
          <w:rStyle w:val="IntenseEmphasis"/>
          <w:rFonts w:asciiTheme="minorHAnsi" w:eastAsia="Arial Unicode MS" w:hAnsiTheme="minorHAnsi" w:cstheme="minorBidi"/>
          <w:b/>
          <w:bCs/>
          <w:i w:val="0"/>
          <w:iCs w:val="0"/>
          <w:color w:val="auto"/>
          <w:u w:val="single"/>
        </w:rPr>
      </w:pPr>
      <w:bookmarkStart w:id="2" w:name="_Toc61472023"/>
      <w:proofErr w:type="spellStart"/>
      <w:r w:rsidRPr="00EC0A7F">
        <w:rPr>
          <w:rStyle w:val="IntenseEmphasis"/>
          <w:rFonts w:asciiTheme="minorHAnsi" w:eastAsia="Arial Unicode MS" w:hAnsiTheme="minorHAnsi" w:cstheme="minorBidi"/>
          <w:b/>
          <w:bCs/>
          <w:i w:val="0"/>
          <w:iCs w:val="0"/>
          <w:color w:val="auto"/>
          <w:u w:val="single"/>
        </w:rPr>
        <w:lastRenderedPageBreak/>
        <w:t>Embase</w:t>
      </w:r>
      <w:bookmarkEnd w:id="2"/>
      <w:proofErr w:type="spellEnd"/>
    </w:p>
    <w:p w14:paraId="6E353299" w14:textId="77777777" w:rsidR="00C91D1B" w:rsidRPr="00C91D1B" w:rsidRDefault="00C91D1B" w:rsidP="00C91D1B"/>
    <w:p w14:paraId="459EDBA1" w14:textId="186FF43B" w:rsidR="00475E12" w:rsidRPr="00475E12" w:rsidRDefault="00475E12" w:rsidP="00D844A7">
      <w:pPr>
        <w:spacing w:after="0"/>
        <w:rPr>
          <w:rFonts w:eastAsia="Arial Unicode MS" w:cs="Arial Unicode MS"/>
        </w:rPr>
      </w:pPr>
      <w:r w:rsidRPr="00475E12">
        <w:rPr>
          <w:rStyle w:val="IntenseEmphasis"/>
          <w:rFonts w:eastAsia="Arial Unicode MS"/>
          <w:i w:val="0"/>
          <w:iCs w:val="0"/>
          <w:color w:val="auto"/>
          <w:sz w:val="24"/>
          <w:szCs w:val="24"/>
        </w:rPr>
        <w:t>Date: 1974 to present</w:t>
      </w:r>
    </w:p>
    <w:p w14:paraId="6B1F6A08" w14:textId="77777777" w:rsidR="00194C38" w:rsidRPr="00F71E93" w:rsidRDefault="00194C38" w:rsidP="00D844A7">
      <w:pPr>
        <w:spacing w:after="0"/>
        <w:rPr>
          <w:rFonts w:eastAsia="Arial Unicode MS" w:cs="Arial Unicode MS"/>
        </w:rPr>
      </w:pPr>
      <w:r w:rsidRPr="00F71E93">
        <w:rPr>
          <w:rFonts w:eastAsia="Arial Unicode MS" w:cs="Arial Unicode MS"/>
        </w:rPr>
        <w:t>--------------------------------------------------------------------------------</w:t>
      </w:r>
    </w:p>
    <w:p w14:paraId="2F33AAC5" w14:textId="77777777" w:rsidR="00194C38" w:rsidRPr="00F71E93" w:rsidRDefault="00194C38" w:rsidP="00D844A7">
      <w:pPr>
        <w:spacing w:after="0"/>
        <w:rPr>
          <w:rFonts w:eastAsia="Arial Unicode MS" w:cs="Arial Unicode MS"/>
        </w:rPr>
      </w:pPr>
      <w:r w:rsidRPr="00F71E93">
        <w:rPr>
          <w:rFonts w:eastAsia="Arial Unicode MS" w:cs="Arial Unicode MS"/>
        </w:rPr>
        <w:t xml:space="preserve">1     </w:t>
      </w:r>
      <w:proofErr w:type="spellStart"/>
      <w:r w:rsidRPr="00F71E93">
        <w:rPr>
          <w:rFonts w:eastAsia="Arial Unicode MS" w:cs="Arial Unicode MS"/>
        </w:rPr>
        <w:t>exp</w:t>
      </w:r>
      <w:proofErr w:type="spellEnd"/>
      <w:r w:rsidRPr="00F71E93">
        <w:rPr>
          <w:rFonts w:eastAsia="Arial Unicode MS" w:cs="Arial Unicode MS"/>
        </w:rPr>
        <w:t xml:space="preserve"> visceral leishmaniasis/ (9032)</w:t>
      </w:r>
    </w:p>
    <w:p w14:paraId="6C2B16C3" w14:textId="77777777" w:rsidR="00194C38" w:rsidRPr="00F71E93" w:rsidRDefault="00194C38" w:rsidP="00D844A7">
      <w:pPr>
        <w:spacing w:after="0"/>
        <w:rPr>
          <w:rFonts w:eastAsia="Arial Unicode MS" w:cs="Arial Unicode MS"/>
        </w:rPr>
      </w:pPr>
      <w:r w:rsidRPr="00F71E93">
        <w:rPr>
          <w:rFonts w:eastAsia="Arial Unicode MS" w:cs="Arial Unicode MS"/>
        </w:rPr>
        <w:t>2     "black fever".</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16)</w:t>
      </w:r>
    </w:p>
    <w:p w14:paraId="4C1536D1" w14:textId="77777777" w:rsidR="00194C38" w:rsidRPr="00F71E93" w:rsidRDefault="00194C38" w:rsidP="00D844A7">
      <w:pPr>
        <w:spacing w:after="0"/>
        <w:rPr>
          <w:rFonts w:eastAsia="Arial Unicode MS" w:cs="Arial Unicode MS"/>
        </w:rPr>
      </w:pPr>
      <w:r w:rsidRPr="00F71E93">
        <w:rPr>
          <w:rFonts w:eastAsia="Arial Unicode MS" w:cs="Arial Unicode MS"/>
        </w:rPr>
        <w:t>3     "kala azar".</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2138)</w:t>
      </w:r>
    </w:p>
    <w:p w14:paraId="64E4D30E" w14:textId="77777777" w:rsidR="00194C38" w:rsidRPr="00F71E93" w:rsidRDefault="00194C38" w:rsidP="00D844A7">
      <w:pPr>
        <w:spacing w:after="0"/>
        <w:rPr>
          <w:rFonts w:eastAsia="Arial Unicode MS" w:cs="Arial Unicode MS"/>
        </w:rPr>
      </w:pPr>
      <w:r w:rsidRPr="00F71E93">
        <w:rPr>
          <w:rFonts w:eastAsia="Arial Unicode MS" w:cs="Arial Unicode MS"/>
        </w:rPr>
        <w:t>4     "visceral leishmaniasis".</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8713)</w:t>
      </w:r>
    </w:p>
    <w:p w14:paraId="3981A5D7" w14:textId="77777777" w:rsidR="00194C38" w:rsidRPr="00F71E93" w:rsidRDefault="00194C38" w:rsidP="00D844A7">
      <w:pPr>
        <w:spacing w:after="0"/>
        <w:rPr>
          <w:rFonts w:eastAsia="Arial Unicode MS" w:cs="Arial Unicode MS"/>
        </w:rPr>
      </w:pPr>
      <w:r w:rsidRPr="00F71E93">
        <w:rPr>
          <w:rFonts w:eastAsia="Arial Unicode MS" w:cs="Arial Unicode MS"/>
        </w:rPr>
        <w:t>5     1 or 2 or 3 or 4 (11608)</w:t>
      </w:r>
    </w:p>
    <w:p w14:paraId="3DC3F635" w14:textId="77777777" w:rsidR="00194C38" w:rsidRPr="00F71E93" w:rsidRDefault="00194C38" w:rsidP="00D844A7">
      <w:pPr>
        <w:spacing w:after="0"/>
        <w:rPr>
          <w:rFonts w:eastAsia="Arial Unicode MS" w:cs="Arial Unicode MS"/>
        </w:rPr>
      </w:pPr>
      <w:r w:rsidRPr="00F71E93">
        <w:rPr>
          <w:rFonts w:eastAsia="Arial Unicode MS" w:cs="Arial Unicode MS"/>
        </w:rPr>
        <w:t xml:space="preserve">6     </w:t>
      </w:r>
      <w:proofErr w:type="spellStart"/>
      <w:r w:rsidRPr="00F71E93">
        <w:rPr>
          <w:rFonts w:eastAsia="Arial Unicode MS" w:cs="Arial Unicode MS"/>
        </w:rPr>
        <w:t>exp</w:t>
      </w:r>
      <w:proofErr w:type="spellEnd"/>
      <w:r w:rsidRPr="00F71E93">
        <w:rPr>
          <w:rFonts w:eastAsia="Arial Unicode MS" w:cs="Arial Unicode MS"/>
        </w:rPr>
        <w:t xml:space="preserve"> randomized controlled trial/ (546363)</w:t>
      </w:r>
    </w:p>
    <w:p w14:paraId="21C92593" w14:textId="77777777" w:rsidR="00194C38" w:rsidRPr="00F71E93" w:rsidRDefault="00194C38" w:rsidP="00D844A7">
      <w:pPr>
        <w:spacing w:after="0"/>
        <w:rPr>
          <w:rFonts w:eastAsia="Arial Unicode MS" w:cs="Arial Unicode MS"/>
        </w:rPr>
      </w:pPr>
      <w:r w:rsidRPr="00F71E93">
        <w:rPr>
          <w:rFonts w:eastAsia="Arial Unicode MS" w:cs="Arial Unicode MS"/>
        </w:rPr>
        <w:t>7     Controlled clinical study/ (461844)</w:t>
      </w:r>
    </w:p>
    <w:p w14:paraId="3CB33578" w14:textId="77777777" w:rsidR="00194C38" w:rsidRPr="00F71E93" w:rsidRDefault="00194C38" w:rsidP="00D844A7">
      <w:pPr>
        <w:spacing w:after="0"/>
        <w:rPr>
          <w:rFonts w:eastAsia="Arial Unicode MS" w:cs="Arial Unicode MS"/>
        </w:rPr>
      </w:pPr>
      <w:r w:rsidRPr="00F71E93">
        <w:rPr>
          <w:rFonts w:eastAsia="Arial Unicode MS" w:cs="Arial Unicode MS"/>
        </w:rPr>
        <w:t>8     Random$.</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1401563)</w:t>
      </w:r>
    </w:p>
    <w:p w14:paraId="421717DB" w14:textId="77777777" w:rsidR="00194C38" w:rsidRPr="00F71E93" w:rsidRDefault="00194C38" w:rsidP="00D844A7">
      <w:pPr>
        <w:spacing w:after="0"/>
        <w:rPr>
          <w:rFonts w:eastAsia="Arial Unicode MS" w:cs="Arial Unicode MS"/>
        </w:rPr>
      </w:pPr>
      <w:r w:rsidRPr="00F71E93">
        <w:rPr>
          <w:rFonts w:eastAsia="Arial Unicode MS" w:cs="Arial Unicode MS"/>
        </w:rPr>
        <w:t>9     randomization/ (82089)</w:t>
      </w:r>
    </w:p>
    <w:p w14:paraId="0AFB0F8B" w14:textId="77777777" w:rsidR="00194C38" w:rsidRPr="00F71E93" w:rsidRDefault="00194C38" w:rsidP="00D844A7">
      <w:pPr>
        <w:spacing w:after="0"/>
        <w:rPr>
          <w:rFonts w:eastAsia="Arial Unicode MS" w:cs="Arial Unicode MS"/>
        </w:rPr>
      </w:pPr>
      <w:r w:rsidRPr="00F71E93">
        <w:rPr>
          <w:rFonts w:eastAsia="Arial Unicode MS" w:cs="Arial Unicode MS"/>
        </w:rPr>
        <w:t xml:space="preserve">10     </w:t>
      </w:r>
      <w:proofErr w:type="spellStart"/>
      <w:r w:rsidRPr="00F71E93">
        <w:rPr>
          <w:rFonts w:eastAsia="Arial Unicode MS" w:cs="Arial Unicode MS"/>
        </w:rPr>
        <w:t>intermethod</w:t>
      </w:r>
      <w:proofErr w:type="spellEnd"/>
      <w:r w:rsidRPr="00F71E93">
        <w:rPr>
          <w:rFonts w:eastAsia="Arial Unicode MS" w:cs="Arial Unicode MS"/>
        </w:rPr>
        <w:t xml:space="preserve"> comparison/ (246778)</w:t>
      </w:r>
    </w:p>
    <w:p w14:paraId="5C8FF8F3" w14:textId="77777777" w:rsidR="00194C38" w:rsidRPr="00F71E93" w:rsidRDefault="00194C38" w:rsidP="00D844A7">
      <w:pPr>
        <w:spacing w:after="0"/>
        <w:rPr>
          <w:rFonts w:eastAsia="Arial Unicode MS" w:cs="Arial Unicode MS"/>
        </w:rPr>
      </w:pPr>
      <w:r w:rsidRPr="00F71E93">
        <w:rPr>
          <w:rFonts w:eastAsia="Arial Unicode MS" w:cs="Arial Unicode MS"/>
        </w:rPr>
        <w:t xml:space="preserve">11     </w:t>
      </w:r>
      <w:proofErr w:type="spellStart"/>
      <w:r w:rsidRPr="00F71E93">
        <w:rPr>
          <w:rFonts w:eastAsia="Arial Unicode MS" w:cs="Arial Unicode MS"/>
        </w:rPr>
        <w:t>placebo.ti</w:t>
      </w:r>
      <w:proofErr w:type="gramStart"/>
      <w:r w:rsidRPr="00F71E93">
        <w:rPr>
          <w:rFonts w:eastAsia="Arial Unicode MS" w:cs="Arial Unicode MS"/>
        </w:rPr>
        <w:t>,ab</w:t>
      </w:r>
      <w:proofErr w:type="spellEnd"/>
      <w:proofErr w:type="gramEnd"/>
      <w:r w:rsidRPr="00F71E93">
        <w:rPr>
          <w:rFonts w:eastAsia="Arial Unicode MS" w:cs="Arial Unicode MS"/>
        </w:rPr>
        <w:t>. (286120)</w:t>
      </w:r>
    </w:p>
    <w:p w14:paraId="1A4E57A0" w14:textId="77777777" w:rsidR="00194C38" w:rsidRPr="00F71E93" w:rsidRDefault="00194C38" w:rsidP="00D844A7">
      <w:pPr>
        <w:spacing w:after="0"/>
        <w:rPr>
          <w:rFonts w:eastAsia="Arial Unicode MS" w:cs="Arial Unicode MS"/>
        </w:rPr>
      </w:pPr>
      <w:r w:rsidRPr="00F71E93">
        <w:rPr>
          <w:rFonts w:eastAsia="Arial Unicode MS" w:cs="Arial Unicode MS"/>
        </w:rPr>
        <w:t>12     (compare or compared or comparison).</w:t>
      </w:r>
      <w:proofErr w:type="spellStart"/>
      <w:r w:rsidRPr="00F71E93">
        <w:rPr>
          <w:rFonts w:eastAsia="Arial Unicode MS" w:cs="Arial Unicode MS"/>
        </w:rPr>
        <w:t>ti</w:t>
      </w:r>
      <w:proofErr w:type="spellEnd"/>
      <w:r w:rsidRPr="00F71E93">
        <w:rPr>
          <w:rFonts w:eastAsia="Arial Unicode MS" w:cs="Arial Unicode MS"/>
        </w:rPr>
        <w:t>. (477335)</w:t>
      </w:r>
    </w:p>
    <w:p w14:paraId="4A844454" w14:textId="77777777" w:rsidR="00194C38" w:rsidRPr="00F71E93" w:rsidRDefault="00194C38" w:rsidP="00D844A7">
      <w:pPr>
        <w:spacing w:after="0"/>
        <w:rPr>
          <w:rFonts w:eastAsia="Arial Unicode MS" w:cs="Arial Unicode MS"/>
        </w:rPr>
      </w:pPr>
      <w:r w:rsidRPr="00F71E93">
        <w:rPr>
          <w:rFonts w:eastAsia="Arial Unicode MS" w:cs="Arial Unicode MS"/>
        </w:rPr>
        <w:t>13     ((evaluated or evaluate or evaluating or assessed or assess) and (compare or compared or comparing or comparison)).ab. (1903401)</w:t>
      </w:r>
    </w:p>
    <w:p w14:paraId="4F3E34FD" w14:textId="77777777" w:rsidR="00194C38" w:rsidRPr="00F71E93" w:rsidRDefault="00194C38" w:rsidP="00D844A7">
      <w:pPr>
        <w:spacing w:after="0"/>
        <w:rPr>
          <w:rFonts w:eastAsia="Arial Unicode MS" w:cs="Arial Unicode MS"/>
        </w:rPr>
      </w:pPr>
      <w:r w:rsidRPr="00F71E93">
        <w:rPr>
          <w:rFonts w:eastAsia="Arial Unicode MS" w:cs="Arial Unicode MS"/>
        </w:rPr>
        <w:t xml:space="preserve">14     (open </w:t>
      </w:r>
      <w:proofErr w:type="spellStart"/>
      <w:r w:rsidRPr="00F71E93">
        <w:rPr>
          <w:rFonts w:eastAsia="Arial Unicode MS" w:cs="Arial Unicode MS"/>
        </w:rPr>
        <w:t>adj</w:t>
      </w:r>
      <w:proofErr w:type="spellEnd"/>
      <w:r w:rsidRPr="00F71E93">
        <w:rPr>
          <w:rFonts w:eastAsia="Arial Unicode MS" w:cs="Arial Unicode MS"/>
        </w:rPr>
        <w:t xml:space="preserve"> label).</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70475)</w:t>
      </w:r>
    </w:p>
    <w:p w14:paraId="2083AC06" w14:textId="77777777" w:rsidR="00194C38" w:rsidRPr="00F71E93" w:rsidRDefault="00194C38" w:rsidP="00D844A7">
      <w:pPr>
        <w:spacing w:after="0"/>
        <w:rPr>
          <w:rFonts w:eastAsia="Arial Unicode MS" w:cs="Arial Unicode MS"/>
        </w:rPr>
      </w:pPr>
      <w:r w:rsidRPr="00F71E93">
        <w:rPr>
          <w:rFonts w:eastAsia="Arial Unicode MS" w:cs="Arial Unicode MS"/>
        </w:rPr>
        <w:t xml:space="preserve">15     ((double or single or </w:t>
      </w:r>
      <w:proofErr w:type="spellStart"/>
      <w:r w:rsidRPr="00F71E93">
        <w:rPr>
          <w:rFonts w:eastAsia="Arial Unicode MS" w:cs="Arial Unicode MS"/>
        </w:rPr>
        <w:t>doubly</w:t>
      </w:r>
      <w:proofErr w:type="spellEnd"/>
      <w:r w:rsidRPr="00F71E93">
        <w:rPr>
          <w:rFonts w:eastAsia="Arial Unicode MS" w:cs="Arial Unicode MS"/>
        </w:rPr>
        <w:t xml:space="preserve"> or singly) </w:t>
      </w:r>
      <w:proofErr w:type="spellStart"/>
      <w:r w:rsidRPr="00F71E93">
        <w:rPr>
          <w:rFonts w:eastAsia="Arial Unicode MS" w:cs="Arial Unicode MS"/>
        </w:rPr>
        <w:t>adj</w:t>
      </w:r>
      <w:proofErr w:type="spellEnd"/>
      <w:r w:rsidRPr="00F71E93">
        <w:rPr>
          <w:rFonts w:eastAsia="Arial Unicode MS" w:cs="Arial Unicode MS"/>
        </w:rPr>
        <w:t xml:space="preserve"> (blind or blinded or blindly)).</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217393)</w:t>
      </w:r>
    </w:p>
    <w:p w14:paraId="766B1B0C" w14:textId="77777777" w:rsidR="00194C38" w:rsidRPr="00F71E93" w:rsidRDefault="00194C38" w:rsidP="00D844A7">
      <w:pPr>
        <w:spacing w:after="0"/>
        <w:rPr>
          <w:rFonts w:eastAsia="Arial Unicode MS" w:cs="Arial Unicode MS"/>
        </w:rPr>
      </w:pPr>
      <w:r w:rsidRPr="00F71E93">
        <w:rPr>
          <w:rFonts w:eastAsia="Arial Unicode MS" w:cs="Arial Unicode MS"/>
        </w:rPr>
        <w:t>16     double blind procedure/ (159727)</w:t>
      </w:r>
    </w:p>
    <w:p w14:paraId="05F99665" w14:textId="77777777" w:rsidR="00194C38" w:rsidRPr="00F71E93" w:rsidRDefault="00194C38" w:rsidP="00D844A7">
      <w:pPr>
        <w:spacing w:after="0"/>
        <w:rPr>
          <w:rFonts w:eastAsia="Arial Unicode MS" w:cs="Arial Unicode MS"/>
        </w:rPr>
      </w:pPr>
      <w:r w:rsidRPr="00F71E93">
        <w:rPr>
          <w:rFonts w:eastAsia="Arial Unicode MS" w:cs="Arial Unicode MS"/>
        </w:rPr>
        <w:t>17     parallel group$1.ti</w:t>
      </w:r>
      <w:proofErr w:type="gramStart"/>
      <w:r w:rsidRPr="00F71E93">
        <w:rPr>
          <w:rFonts w:eastAsia="Arial Unicode MS" w:cs="Arial Unicode MS"/>
        </w:rPr>
        <w:t>,ab</w:t>
      </w:r>
      <w:proofErr w:type="gramEnd"/>
      <w:r w:rsidRPr="00F71E93">
        <w:rPr>
          <w:rFonts w:eastAsia="Arial Unicode MS" w:cs="Arial Unicode MS"/>
        </w:rPr>
        <w:t>. (23261)</w:t>
      </w:r>
    </w:p>
    <w:p w14:paraId="530B5E0F" w14:textId="77777777" w:rsidR="00194C38" w:rsidRPr="00F71E93" w:rsidRDefault="00194C38" w:rsidP="00D844A7">
      <w:pPr>
        <w:spacing w:after="0"/>
        <w:rPr>
          <w:rFonts w:eastAsia="Arial Unicode MS" w:cs="Arial Unicode MS"/>
        </w:rPr>
      </w:pPr>
      <w:r w:rsidRPr="00F71E93">
        <w:rPr>
          <w:rFonts w:eastAsia="Arial Unicode MS" w:cs="Arial Unicode MS"/>
        </w:rPr>
        <w:t>18     (crossover or cross over).</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97631)</w:t>
      </w:r>
    </w:p>
    <w:p w14:paraId="76243638" w14:textId="77777777" w:rsidR="00194C38" w:rsidRPr="00F71E93" w:rsidRDefault="00194C38" w:rsidP="00D844A7">
      <w:pPr>
        <w:spacing w:after="0"/>
        <w:rPr>
          <w:rFonts w:eastAsia="Arial Unicode MS" w:cs="Arial Unicode MS"/>
        </w:rPr>
      </w:pPr>
      <w:r w:rsidRPr="00F71E93">
        <w:rPr>
          <w:rFonts w:eastAsia="Arial Unicode MS" w:cs="Arial Unicode MS"/>
        </w:rPr>
        <w:t>19     ((assign$ or match or matched or allocation) adj5 (alternate or group$1 or intervention$1 or patient$1 or subject$1 or participant$1)).</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302405)</w:t>
      </w:r>
    </w:p>
    <w:p w14:paraId="6640FB33" w14:textId="77777777" w:rsidR="00194C38" w:rsidRPr="00F71E93" w:rsidRDefault="00194C38" w:rsidP="00D844A7">
      <w:pPr>
        <w:spacing w:after="0"/>
        <w:rPr>
          <w:rFonts w:eastAsia="Arial Unicode MS" w:cs="Arial Unicode MS"/>
        </w:rPr>
      </w:pPr>
      <w:r w:rsidRPr="00F71E93">
        <w:rPr>
          <w:rFonts w:eastAsia="Arial Unicode MS" w:cs="Arial Unicode MS"/>
        </w:rPr>
        <w:t>20     (assigned or allocated).</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355650)</w:t>
      </w:r>
    </w:p>
    <w:p w14:paraId="65F1D347" w14:textId="77777777" w:rsidR="00194C38" w:rsidRPr="00F71E93" w:rsidRDefault="00194C38" w:rsidP="00D844A7">
      <w:pPr>
        <w:spacing w:after="0"/>
        <w:rPr>
          <w:rFonts w:eastAsia="Arial Unicode MS" w:cs="Arial Unicode MS"/>
        </w:rPr>
      </w:pPr>
      <w:r w:rsidRPr="00F71E93">
        <w:rPr>
          <w:rFonts w:eastAsia="Arial Unicode MS" w:cs="Arial Unicode MS"/>
        </w:rPr>
        <w:t>21     (controlled adj7 (study or design or trial)).</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316500)</w:t>
      </w:r>
    </w:p>
    <w:p w14:paraId="09433F63" w14:textId="77777777" w:rsidR="00194C38" w:rsidRPr="00F71E93" w:rsidRDefault="00194C38" w:rsidP="00D844A7">
      <w:pPr>
        <w:spacing w:after="0"/>
        <w:rPr>
          <w:rFonts w:eastAsia="Arial Unicode MS" w:cs="Arial Unicode MS"/>
        </w:rPr>
      </w:pPr>
      <w:r w:rsidRPr="00F71E93">
        <w:rPr>
          <w:rFonts w:eastAsia="Arial Unicode MS" w:cs="Arial Unicode MS"/>
        </w:rPr>
        <w:t>22     (volunteer or volunteers).</w:t>
      </w:r>
      <w:proofErr w:type="spellStart"/>
      <w:r w:rsidRPr="00F71E93">
        <w:rPr>
          <w:rFonts w:eastAsia="Arial Unicode MS" w:cs="Arial Unicode MS"/>
        </w:rPr>
        <w:t>ti</w:t>
      </w:r>
      <w:proofErr w:type="gramStart"/>
      <w:r w:rsidRPr="00F71E93">
        <w:rPr>
          <w:rFonts w:eastAsia="Arial Unicode MS" w:cs="Arial Unicode MS"/>
        </w:rPr>
        <w:t>,ab</w:t>
      </w:r>
      <w:proofErr w:type="spellEnd"/>
      <w:proofErr w:type="gramEnd"/>
      <w:r w:rsidRPr="00F71E93">
        <w:rPr>
          <w:rFonts w:eastAsia="Arial Unicode MS" w:cs="Arial Unicode MS"/>
        </w:rPr>
        <w:t>. (233422)</w:t>
      </w:r>
    </w:p>
    <w:p w14:paraId="73E35E5A" w14:textId="77777777" w:rsidR="00194C38" w:rsidRPr="00F71E93" w:rsidRDefault="00194C38" w:rsidP="00C91D1B">
      <w:pPr>
        <w:spacing w:after="0" w:line="240" w:lineRule="auto"/>
        <w:rPr>
          <w:rFonts w:eastAsia="Arial Unicode MS" w:cs="Arial Unicode MS"/>
        </w:rPr>
      </w:pPr>
      <w:r w:rsidRPr="00F71E93">
        <w:rPr>
          <w:rFonts w:eastAsia="Arial Unicode MS" w:cs="Arial Unicode MS"/>
        </w:rPr>
        <w:t xml:space="preserve">23     </w:t>
      </w:r>
      <w:proofErr w:type="spellStart"/>
      <w:r w:rsidRPr="00F71E93">
        <w:rPr>
          <w:rFonts w:eastAsia="Arial Unicode MS" w:cs="Arial Unicode MS"/>
        </w:rPr>
        <w:t>trial.ti</w:t>
      </w:r>
      <w:proofErr w:type="spellEnd"/>
      <w:r w:rsidRPr="00F71E93">
        <w:rPr>
          <w:rFonts w:eastAsia="Arial Unicode MS" w:cs="Arial Unicode MS"/>
        </w:rPr>
        <w:t>. (267888)</w:t>
      </w:r>
    </w:p>
    <w:p w14:paraId="74A79508" w14:textId="77777777" w:rsidR="00194C38" w:rsidRPr="00F71E93" w:rsidRDefault="00194C38" w:rsidP="00D844A7">
      <w:pPr>
        <w:spacing w:after="0"/>
        <w:rPr>
          <w:rFonts w:eastAsia="Arial Unicode MS" w:cs="Arial Unicode MS"/>
        </w:rPr>
      </w:pPr>
      <w:r w:rsidRPr="00F71E93">
        <w:rPr>
          <w:rFonts w:eastAsia="Arial Unicode MS" w:cs="Arial Unicode MS"/>
        </w:rPr>
        <w:t>24     6 or 7 or 8 or 9 or 10 or 11 or 12 or 13 or 14 or 15 or 16 or 17 or 18 or 19 or 20 or 21 or 22 or 23 (4285150)</w:t>
      </w:r>
    </w:p>
    <w:p w14:paraId="5C0D5B4D" w14:textId="77777777" w:rsidR="00194C38" w:rsidRPr="00F71E93" w:rsidRDefault="00194C38" w:rsidP="00D844A7">
      <w:pPr>
        <w:spacing w:after="0"/>
        <w:rPr>
          <w:rFonts w:eastAsia="Arial Unicode MS" w:cs="Arial Unicode MS"/>
        </w:rPr>
      </w:pPr>
      <w:r w:rsidRPr="00F71E93">
        <w:rPr>
          <w:rFonts w:eastAsia="Arial Unicode MS" w:cs="Arial Unicode MS"/>
        </w:rPr>
        <w:t>25     5 and 24 (1387)</w:t>
      </w:r>
    </w:p>
    <w:p w14:paraId="07747B82" w14:textId="77777777" w:rsidR="00194C38" w:rsidRPr="00F71E93" w:rsidRDefault="00194C38" w:rsidP="00D844A7">
      <w:pPr>
        <w:spacing w:after="0"/>
        <w:rPr>
          <w:rFonts w:eastAsia="Arial Unicode MS" w:cs="Arial Unicode MS"/>
        </w:rPr>
      </w:pPr>
      <w:r w:rsidRPr="00F71E93">
        <w:rPr>
          <w:rFonts w:eastAsia="Arial Unicode MS" w:cs="Arial Unicode MS"/>
        </w:rPr>
        <w:t>26     (</w:t>
      </w:r>
      <w:proofErr w:type="spellStart"/>
      <w:r w:rsidRPr="00F71E93">
        <w:rPr>
          <w:rFonts w:eastAsia="Arial Unicode MS" w:cs="Arial Unicode MS"/>
        </w:rPr>
        <w:t>pentamidine</w:t>
      </w:r>
      <w:proofErr w:type="spellEnd"/>
      <w:r w:rsidRPr="00F71E93">
        <w:rPr>
          <w:rFonts w:eastAsia="Arial Unicode MS" w:cs="Arial Unicode MS"/>
        </w:rPr>
        <w:t xml:space="preserve"> or </w:t>
      </w:r>
      <w:proofErr w:type="spellStart"/>
      <w:r w:rsidRPr="00F71E93">
        <w:rPr>
          <w:rFonts w:eastAsia="Arial Unicode MS" w:cs="Arial Unicode MS"/>
        </w:rPr>
        <w:t>ambisome</w:t>
      </w:r>
      <w:proofErr w:type="spellEnd"/>
      <w:r w:rsidRPr="00F71E93">
        <w:rPr>
          <w:rFonts w:eastAsia="Arial Unicode MS" w:cs="Arial Unicode MS"/>
        </w:rPr>
        <w:t xml:space="preserve"> or amphotericin or </w:t>
      </w:r>
      <w:proofErr w:type="spellStart"/>
      <w:r w:rsidRPr="00F71E93">
        <w:rPr>
          <w:rFonts w:eastAsia="Arial Unicode MS" w:cs="Arial Unicode MS"/>
        </w:rPr>
        <w:t>paromomycin</w:t>
      </w:r>
      <w:proofErr w:type="spellEnd"/>
      <w:r w:rsidRPr="00F71E93">
        <w:rPr>
          <w:rFonts w:eastAsia="Arial Unicode MS" w:cs="Arial Unicode MS"/>
        </w:rPr>
        <w:t xml:space="preserve"> or </w:t>
      </w:r>
      <w:proofErr w:type="spellStart"/>
      <w:r w:rsidRPr="00F71E93">
        <w:rPr>
          <w:rFonts w:eastAsia="Arial Unicode MS" w:cs="Arial Unicode MS"/>
        </w:rPr>
        <w:t>miltefosine</w:t>
      </w:r>
      <w:proofErr w:type="spellEnd"/>
      <w:r w:rsidRPr="00F71E93">
        <w:rPr>
          <w:rFonts w:eastAsia="Arial Unicode MS" w:cs="Arial Unicode MS"/>
        </w:rPr>
        <w:t xml:space="preserve"> or pentavalent or sodium or </w:t>
      </w:r>
      <w:proofErr w:type="spellStart"/>
      <w:r w:rsidRPr="00F71E93">
        <w:rPr>
          <w:rFonts w:eastAsia="Arial Unicode MS" w:cs="Arial Unicode MS"/>
        </w:rPr>
        <w:t>sitamaquine</w:t>
      </w:r>
      <w:proofErr w:type="spellEnd"/>
      <w:r w:rsidRPr="00F71E93">
        <w:rPr>
          <w:rFonts w:eastAsia="Arial Unicode MS" w:cs="Arial Unicode MS"/>
        </w:rPr>
        <w:t xml:space="preserve"> or azole* or allopurinol or </w:t>
      </w:r>
      <w:proofErr w:type="spellStart"/>
      <w:r w:rsidRPr="00F71E93">
        <w:rPr>
          <w:rFonts w:eastAsia="Arial Unicode MS" w:cs="Arial Unicode MS"/>
        </w:rPr>
        <w:t>atovaquone</w:t>
      </w:r>
      <w:proofErr w:type="spellEnd"/>
      <w:r w:rsidRPr="00F71E93">
        <w:rPr>
          <w:rFonts w:eastAsia="Arial Unicode MS" w:cs="Arial Unicode MS"/>
        </w:rPr>
        <w:t xml:space="preserve"> or ketoconazole or fluconazole or metronidazole).</w:t>
      </w:r>
      <w:proofErr w:type="spellStart"/>
      <w:r w:rsidRPr="00F71E93">
        <w:rPr>
          <w:rFonts w:eastAsia="Arial Unicode MS" w:cs="Arial Unicode MS"/>
        </w:rPr>
        <w:t>mp</w:t>
      </w:r>
      <w:proofErr w:type="spellEnd"/>
      <w:r w:rsidRPr="00F71E93">
        <w:rPr>
          <w:rFonts w:eastAsia="Arial Unicode MS" w:cs="Arial Unicode MS"/>
        </w:rPr>
        <w:t>. (957377)</w:t>
      </w:r>
    </w:p>
    <w:p w14:paraId="1AB2D83C" w14:textId="77777777" w:rsidR="00194C38" w:rsidRPr="00F71E93" w:rsidRDefault="00194C38" w:rsidP="00D844A7">
      <w:pPr>
        <w:spacing w:after="0"/>
        <w:rPr>
          <w:rFonts w:eastAsia="Arial Unicode MS" w:cs="Arial Unicode MS"/>
        </w:rPr>
      </w:pPr>
      <w:r w:rsidRPr="00F71E93">
        <w:rPr>
          <w:rFonts w:eastAsia="Arial Unicode MS" w:cs="Arial Unicode MS"/>
        </w:rPr>
        <w:t>27     5 and 26 (3490)</w:t>
      </w:r>
    </w:p>
    <w:p w14:paraId="5A1E3D81" w14:textId="77777777" w:rsidR="00194C38" w:rsidRPr="00F71E93" w:rsidRDefault="00194C38" w:rsidP="00D844A7">
      <w:pPr>
        <w:spacing w:after="0"/>
        <w:rPr>
          <w:rFonts w:eastAsia="Arial Unicode MS" w:cs="Arial Unicode MS"/>
        </w:rPr>
      </w:pPr>
      <w:r w:rsidRPr="00F71E93">
        <w:rPr>
          <w:rFonts w:eastAsia="Arial Unicode MS" w:cs="Arial Unicode MS"/>
        </w:rPr>
        <w:t>28     25 or 27 (4481)</w:t>
      </w:r>
    </w:p>
    <w:p w14:paraId="552A512F" w14:textId="77777777" w:rsidR="00194C38" w:rsidRPr="00F71E93" w:rsidRDefault="00194C38" w:rsidP="00D844A7">
      <w:pPr>
        <w:spacing w:after="0"/>
        <w:rPr>
          <w:rFonts w:eastAsia="Arial Unicode MS" w:cs="Arial Unicode MS"/>
        </w:rPr>
      </w:pPr>
      <w:r w:rsidRPr="00F71E93">
        <w:rPr>
          <w:rFonts w:eastAsia="Arial Unicode MS" w:cs="Arial Unicode MS"/>
        </w:rPr>
        <w:t>29     (</w:t>
      </w:r>
      <w:proofErr w:type="spellStart"/>
      <w:r w:rsidRPr="00F71E93">
        <w:rPr>
          <w:rFonts w:eastAsia="Arial Unicode MS" w:cs="Arial Unicode MS"/>
        </w:rPr>
        <w:t>exp</w:t>
      </w:r>
      <w:proofErr w:type="spellEnd"/>
      <w:r w:rsidRPr="00F71E93">
        <w:rPr>
          <w:rFonts w:eastAsia="Arial Unicode MS" w:cs="Arial Unicode MS"/>
        </w:rPr>
        <w:t xml:space="preserve"> animal/ or </w:t>
      </w:r>
      <w:proofErr w:type="spellStart"/>
      <w:r w:rsidRPr="00F71E93">
        <w:rPr>
          <w:rFonts w:eastAsia="Arial Unicode MS" w:cs="Arial Unicode MS"/>
        </w:rPr>
        <w:t>animal.hw</w:t>
      </w:r>
      <w:proofErr w:type="spellEnd"/>
      <w:r w:rsidRPr="00F71E93">
        <w:rPr>
          <w:rFonts w:eastAsia="Arial Unicode MS" w:cs="Arial Unicode MS"/>
        </w:rPr>
        <w:t>. or nonhuman/) not (</w:t>
      </w:r>
      <w:proofErr w:type="spellStart"/>
      <w:r w:rsidRPr="00F71E93">
        <w:rPr>
          <w:rFonts w:eastAsia="Arial Unicode MS" w:cs="Arial Unicode MS"/>
        </w:rPr>
        <w:t>exp</w:t>
      </w:r>
      <w:proofErr w:type="spellEnd"/>
      <w:r w:rsidRPr="00F71E93">
        <w:rPr>
          <w:rFonts w:eastAsia="Arial Unicode MS" w:cs="Arial Unicode MS"/>
        </w:rPr>
        <w:t xml:space="preserve"> human/ or human cell/ or (human or humans).</w:t>
      </w:r>
      <w:proofErr w:type="spellStart"/>
      <w:r w:rsidRPr="00F71E93">
        <w:rPr>
          <w:rFonts w:eastAsia="Arial Unicode MS" w:cs="Arial Unicode MS"/>
        </w:rPr>
        <w:t>ti</w:t>
      </w:r>
      <w:proofErr w:type="spellEnd"/>
      <w:r w:rsidRPr="00F71E93">
        <w:rPr>
          <w:rFonts w:eastAsia="Arial Unicode MS" w:cs="Arial Unicode MS"/>
        </w:rPr>
        <w:t>.) (6108726)</w:t>
      </w:r>
    </w:p>
    <w:p w14:paraId="53795150" w14:textId="77777777" w:rsidR="00194C38" w:rsidRPr="00F71E93" w:rsidRDefault="00194C38" w:rsidP="00D844A7">
      <w:pPr>
        <w:spacing w:after="0"/>
        <w:rPr>
          <w:rFonts w:eastAsia="Arial Unicode MS" w:cs="Arial Unicode MS"/>
        </w:rPr>
      </w:pPr>
      <w:r w:rsidRPr="00F71E93">
        <w:rPr>
          <w:rFonts w:eastAsia="Arial Unicode MS" w:cs="Arial Unicode MS"/>
        </w:rPr>
        <w:t>30     28 not 29 (3496)</w:t>
      </w:r>
    </w:p>
    <w:p w14:paraId="703150B6" w14:textId="77777777" w:rsidR="00194C38" w:rsidRPr="00F71E93" w:rsidRDefault="00194C38" w:rsidP="00D844A7">
      <w:pPr>
        <w:spacing w:after="0"/>
        <w:rPr>
          <w:rFonts w:eastAsia="Arial Unicode MS" w:cs="Arial Unicode MS"/>
        </w:rPr>
      </w:pPr>
      <w:r w:rsidRPr="00F71E93">
        <w:rPr>
          <w:rFonts w:eastAsia="Arial Unicode MS" w:cs="Arial Unicode MS"/>
        </w:rPr>
        <w:t>31     30 (3496)</w:t>
      </w:r>
    </w:p>
    <w:p w14:paraId="2EF2507A" w14:textId="77777777" w:rsidR="00194C38" w:rsidRPr="00F71E93" w:rsidRDefault="00194C38" w:rsidP="00D844A7">
      <w:pPr>
        <w:spacing w:after="0"/>
        <w:rPr>
          <w:rFonts w:eastAsia="Arial Unicode MS" w:cs="Arial Unicode MS"/>
        </w:rPr>
      </w:pPr>
      <w:r w:rsidRPr="00F71E93">
        <w:rPr>
          <w:rFonts w:eastAsia="Arial Unicode MS" w:cs="Arial Unicode MS"/>
        </w:rPr>
        <w:t xml:space="preserve">32     limit 31 to </w:t>
      </w:r>
      <w:proofErr w:type="spellStart"/>
      <w:r w:rsidRPr="00F71E93">
        <w:rPr>
          <w:rFonts w:eastAsia="Arial Unicode MS" w:cs="Arial Unicode MS"/>
        </w:rPr>
        <w:t>yr</w:t>
      </w:r>
      <w:proofErr w:type="spellEnd"/>
      <w:r w:rsidRPr="00F71E93">
        <w:rPr>
          <w:rFonts w:eastAsia="Arial Unicode MS" w:cs="Arial Unicode MS"/>
        </w:rPr>
        <w:t>="2016 -Current" (549)</w:t>
      </w:r>
    </w:p>
    <w:p w14:paraId="425B4BA4" w14:textId="77777777" w:rsidR="00D844A7" w:rsidRDefault="00D844A7" w:rsidP="00D844A7">
      <w:pPr>
        <w:spacing w:after="120" w:line="240" w:lineRule="auto"/>
      </w:pPr>
    </w:p>
    <w:p w14:paraId="14F17379" w14:textId="77777777" w:rsidR="00D844A7" w:rsidRDefault="00194C38" w:rsidP="00D844A7">
      <w:pPr>
        <w:spacing w:after="120" w:line="240" w:lineRule="auto"/>
      </w:pPr>
      <w:r w:rsidRPr="00F71E93">
        <w:t xml:space="preserve">This search strategy uses the </w:t>
      </w:r>
      <w:r w:rsidR="00D844A7">
        <w:t xml:space="preserve">Cochrane RCT filter for </w:t>
      </w:r>
      <w:proofErr w:type="spellStart"/>
      <w:r w:rsidR="00D844A7">
        <w:t>Embase</w:t>
      </w:r>
      <w:proofErr w:type="spellEnd"/>
    </w:p>
    <w:p w14:paraId="039179A9" w14:textId="0DE7959E" w:rsidR="00194C38" w:rsidRPr="00F71E93" w:rsidRDefault="00B12A13" w:rsidP="00D844A7">
      <w:pPr>
        <w:spacing w:after="120" w:line="240" w:lineRule="auto"/>
      </w:pPr>
      <w:hyperlink r:id="rId9" w:tgtFrame="_blank" w:history="1">
        <w:r w:rsidR="00194C38" w:rsidRPr="00F71E93">
          <w:rPr>
            <w:rStyle w:val="Hyperlink"/>
          </w:rPr>
          <w:t>https://www.cochranelibrary.com/central/central‐creation</w:t>
        </w:r>
      </w:hyperlink>
    </w:p>
    <w:p w14:paraId="63CA3170" w14:textId="77777777" w:rsidR="00F71E93" w:rsidRDefault="00F71E93" w:rsidP="00D762B3">
      <w:pPr>
        <w:rPr>
          <w:rStyle w:val="IntenseEmphasis"/>
          <w:rFonts w:eastAsia="Arial Unicode MS"/>
          <w:b/>
          <w:bCs/>
          <w:i w:val="0"/>
          <w:iCs w:val="0"/>
          <w:color w:val="auto"/>
          <w:sz w:val="24"/>
          <w:szCs w:val="24"/>
          <w:u w:val="single"/>
        </w:rPr>
      </w:pPr>
    </w:p>
    <w:p w14:paraId="16727711" w14:textId="77777777" w:rsidR="00194C38" w:rsidRPr="00EC0A7F" w:rsidRDefault="00194C38" w:rsidP="00EC0A7F">
      <w:pPr>
        <w:pStyle w:val="Heading3"/>
        <w:rPr>
          <w:rStyle w:val="IntenseEmphasis"/>
          <w:rFonts w:asciiTheme="minorHAnsi" w:eastAsia="Arial Unicode MS" w:hAnsiTheme="minorHAnsi" w:cstheme="minorBidi"/>
          <w:b/>
          <w:bCs/>
          <w:i w:val="0"/>
          <w:iCs w:val="0"/>
          <w:color w:val="auto"/>
          <w:u w:val="single"/>
        </w:rPr>
      </w:pPr>
      <w:bookmarkStart w:id="3" w:name="_Toc61472024"/>
      <w:r w:rsidRPr="00EC0A7F">
        <w:rPr>
          <w:rStyle w:val="IntenseEmphasis"/>
          <w:rFonts w:asciiTheme="minorHAnsi" w:eastAsia="Arial Unicode MS" w:hAnsiTheme="minorHAnsi" w:cstheme="minorBidi"/>
          <w:b/>
          <w:bCs/>
          <w:i w:val="0"/>
          <w:iCs w:val="0"/>
          <w:color w:val="auto"/>
          <w:u w:val="single"/>
        </w:rPr>
        <w:lastRenderedPageBreak/>
        <w:t>Scopus</w:t>
      </w:r>
      <w:bookmarkEnd w:id="3"/>
    </w:p>
    <w:p w14:paraId="20538CDB" w14:textId="77777777" w:rsidR="00194C38" w:rsidRPr="00F71E93" w:rsidRDefault="00194C38" w:rsidP="00C91D1B">
      <w:pPr>
        <w:spacing w:line="360" w:lineRule="auto"/>
        <w:rPr>
          <w:rStyle w:val="querysrchtext"/>
        </w:rPr>
      </w:pPr>
      <w:r w:rsidRPr="00F71E93">
        <w:rPr>
          <w:rStyle w:val="querysrchtext"/>
        </w:rPr>
        <w:t xml:space="preserve">( ( TITLE-ABS-KEY ( "visceral leishmaniasis"  OR  "kala azar"  OR  "black fever" ) )  AND  ( ( TITLE-ABS-KEY ( random*  OR  </w:t>
      </w:r>
      <w:proofErr w:type="spellStart"/>
      <w:r w:rsidRPr="00F71E93">
        <w:rPr>
          <w:rStyle w:val="querysrchtext"/>
        </w:rPr>
        <w:t>rct</w:t>
      </w:r>
      <w:proofErr w:type="spellEnd"/>
      <w:r w:rsidRPr="00F71E93">
        <w:rPr>
          <w:rStyle w:val="querysrchtext"/>
        </w:rPr>
        <w:t xml:space="preserve">  OR  placebo  OR  </w:t>
      </w:r>
      <w:proofErr w:type="spellStart"/>
      <w:r w:rsidRPr="00F71E93">
        <w:rPr>
          <w:rStyle w:val="querysrchtext"/>
        </w:rPr>
        <w:t>allocat</w:t>
      </w:r>
      <w:proofErr w:type="spellEnd"/>
      <w:r w:rsidRPr="00F71E93">
        <w:rPr>
          <w:rStyle w:val="querysrchtext"/>
        </w:rPr>
        <w:t>*  OR  crossover*  OR  "</w:t>
      </w:r>
      <w:proofErr w:type="spellStart"/>
      <w:r w:rsidRPr="00F71E93">
        <w:rPr>
          <w:rStyle w:val="querysrchtext"/>
        </w:rPr>
        <w:t>cross over</w:t>
      </w:r>
      <w:proofErr w:type="spellEnd"/>
      <w:r w:rsidRPr="00F71E93">
        <w:rPr>
          <w:rStyle w:val="querysrchtext"/>
        </w:rPr>
        <w:t xml:space="preserve">"  OR  trial  OR  ( </w:t>
      </w:r>
      <w:proofErr w:type="spellStart"/>
      <w:r w:rsidRPr="00F71E93">
        <w:rPr>
          <w:rStyle w:val="querysrchtext"/>
        </w:rPr>
        <w:t>doubl</w:t>
      </w:r>
      <w:proofErr w:type="spellEnd"/>
      <w:r w:rsidRPr="00F71E93">
        <w:rPr>
          <w:rStyle w:val="querysrchtext"/>
        </w:rPr>
        <w:t xml:space="preserve">*  W/1  blind* )  OR  ( </w:t>
      </w:r>
      <w:proofErr w:type="spellStart"/>
      <w:r w:rsidRPr="00F71E93">
        <w:rPr>
          <w:rStyle w:val="querysrchtext"/>
        </w:rPr>
        <w:t>singl</w:t>
      </w:r>
      <w:proofErr w:type="spellEnd"/>
      <w:r w:rsidRPr="00F71E93">
        <w:rPr>
          <w:rStyle w:val="querysrchtext"/>
        </w:rPr>
        <w:t xml:space="preserve">*  W/1  blind* ) ) )  OR  ( TITLE-ABS-KEY ( control*  W/1  trial* ) )  OR  ( TITLE-ABS-KEY ( cohort* ) ) ) )  OR  ( ( TITLE-ABS-KEY ( "visceral leishmaniasis"  OR  "kala azar"  OR  "black fever" ) )  AND  ( TITLE-ABS-KEY ( </w:t>
      </w:r>
      <w:proofErr w:type="spellStart"/>
      <w:r w:rsidRPr="00F71E93">
        <w:rPr>
          <w:rStyle w:val="querysrchtext"/>
        </w:rPr>
        <w:t>pentamidine</w:t>
      </w:r>
      <w:proofErr w:type="spellEnd"/>
      <w:r w:rsidRPr="00F71E93">
        <w:rPr>
          <w:rStyle w:val="querysrchtext"/>
        </w:rPr>
        <w:t xml:space="preserve">  OR  </w:t>
      </w:r>
      <w:proofErr w:type="spellStart"/>
      <w:r w:rsidRPr="00F71E93">
        <w:rPr>
          <w:rStyle w:val="querysrchtext"/>
        </w:rPr>
        <w:t>ambisome</w:t>
      </w:r>
      <w:proofErr w:type="spellEnd"/>
      <w:r w:rsidRPr="00F71E93">
        <w:rPr>
          <w:rStyle w:val="querysrchtext"/>
        </w:rPr>
        <w:t xml:space="preserve">  OR  amphotericin  OR  </w:t>
      </w:r>
      <w:proofErr w:type="spellStart"/>
      <w:r w:rsidRPr="00F71E93">
        <w:rPr>
          <w:rStyle w:val="querysrchtext"/>
        </w:rPr>
        <w:t>paromomycin</w:t>
      </w:r>
      <w:proofErr w:type="spellEnd"/>
      <w:r w:rsidRPr="00F71E93">
        <w:rPr>
          <w:rStyle w:val="querysrchtext"/>
        </w:rPr>
        <w:t xml:space="preserve">  OR  </w:t>
      </w:r>
      <w:proofErr w:type="spellStart"/>
      <w:r w:rsidRPr="00F71E93">
        <w:rPr>
          <w:rStyle w:val="querysrchtext"/>
        </w:rPr>
        <w:t>miltefosine</w:t>
      </w:r>
      <w:proofErr w:type="spellEnd"/>
      <w:r w:rsidRPr="00F71E93">
        <w:rPr>
          <w:rStyle w:val="querysrchtext"/>
        </w:rPr>
        <w:t xml:space="preserve">  OR  pentavalent  OR  sodium  OR  </w:t>
      </w:r>
      <w:proofErr w:type="spellStart"/>
      <w:r w:rsidRPr="00F71E93">
        <w:rPr>
          <w:rStyle w:val="querysrchtext"/>
        </w:rPr>
        <w:t>sitamaquine</w:t>
      </w:r>
      <w:proofErr w:type="spellEnd"/>
      <w:r w:rsidRPr="00F71E93">
        <w:rPr>
          <w:rStyle w:val="querysrchtext"/>
        </w:rPr>
        <w:t xml:space="preserve">  OR  azole*  OR  allopurinol  OR  </w:t>
      </w:r>
      <w:proofErr w:type="spellStart"/>
      <w:r w:rsidRPr="00F71E93">
        <w:rPr>
          <w:rStyle w:val="querysrchtext"/>
        </w:rPr>
        <w:t>atovaquone</w:t>
      </w:r>
      <w:proofErr w:type="spellEnd"/>
      <w:r w:rsidRPr="00F71E93">
        <w:rPr>
          <w:rStyle w:val="querysrchtext"/>
        </w:rPr>
        <w:t xml:space="preserve">  OR  ketoconazole  OR  fluconazole  OR  metronidazole ) ) )  AND  ( EXCLUDE ( EXACTKEYWORD ,  "Animals" )  OR  EXCLUDE ( EXACTKEYWORD ,  "Animal" )  OR  EXCLUDE ( EXACTKEYWORD ,  "Animal Experiment" )  OR  EXCLUDE ( EXACTKEYWORD ,  "Mouse" )  OR  EXCLUDE ( EXACTKEYWORD ,  "Mice" )  OR  EXCLUDE ( EXACTKEYWORD ,  "Dogs" ) )  AND  ( LIMIT-TO ( PUBYEAR ,  2019 )  OR  LIMIT-TO ( PUBYEAR ,  2018 )  OR  LIMIT-TO ( PUBYEAR ,  2017 )  OR  LIMIT-TO ( PUBYEAR ,  2016 ) )  </w:t>
      </w:r>
    </w:p>
    <w:p w14:paraId="404F7411" w14:textId="77777777" w:rsidR="00194C38" w:rsidRPr="00F71E93" w:rsidRDefault="00194C38" w:rsidP="00194C38">
      <w:pPr>
        <w:rPr>
          <w:rStyle w:val="querysrchtext"/>
        </w:rPr>
      </w:pPr>
    </w:p>
    <w:p w14:paraId="43248718" w14:textId="77777777" w:rsidR="00194C38" w:rsidRPr="00EC0A7F" w:rsidRDefault="00194C38" w:rsidP="00C91D1B">
      <w:pPr>
        <w:pStyle w:val="Heading3"/>
        <w:spacing w:line="480" w:lineRule="auto"/>
        <w:rPr>
          <w:rStyle w:val="IntenseEmphasis"/>
          <w:rFonts w:asciiTheme="minorHAnsi" w:eastAsia="Arial Unicode MS" w:hAnsiTheme="minorHAnsi" w:cstheme="minorBidi"/>
          <w:b/>
          <w:bCs/>
          <w:i w:val="0"/>
          <w:iCs w:val="0"/>
          <w:color w:val="auto"/>
          <w:u w:val="single"/>
        </w:rPr>
      </w:pPr>
      <w:bookmarkStart w:id="4" w:name="_Toc61472025"/>
      <w:r w:rsidRPr="00EC0A7F">
        <w:rPr>
          <w:rStyle w:val="IntenseEmphasis"/>
          <w:rFonts w:asciiTheme="minorHAnsi" w:eastAsia="Arial Unicode MS" w:hAnsiTheme="minorHAnsi" w:cstheme="minorBidi"/>
          <w:b/>
          <w:bCs/>
          <w:i w:val="0"/>
          <w:iCs w:val="0"/>
          <w:color w:val="auto"/>
          <w:u w:val="single"/>
        </w:rPr>
        <w:t>Web of Science Core Collection</w:t>
      </w:r>
      <w:bookmarkEnd w:id="4"/>
    </w:p>
    <w:p w14:paraId="47ABBC47" w14:textId="77777777" w:rsidR="00194C38" w:rsidRPr="00F71E93" w:rsidRDefault="00194C38" w:rsidP="00C91D1B">
      <w:pPr>
        <w:pStyle w:val="ListParagraph"/>
        <w:numPr>
          <w:ilvl w:val="0"/>
          <w:numId w:val="7"/>
        </w:numPr>
        <w:spacing w:after="120" w:line="240" w:lineRule="auto"/>
      </w:pPr>
      <w:r w:rsidRPr="00F71E93">
        <w:t xml:space="preserve">TOPIC: ("visceral leishmaniasis" OR "kala azar" OR "black fever") </w:t>
      </w:r>
    </w:p>
    <w:p w14:paraId="2262D5EC" w14:textId="77777777" w:rsidR="00194C38" w:rsidRPr="00F71E93" w:rsidRDefault="00194C38" w:rsidP="00C91D1B">
      <w:pPr>
        <w:pStyle w:val="ListParagraph"/>
        <w:numPr>
          <w:ilvl w:val="0"/>
          <w:numId w:val="7"/>
        </w:numPr>
        <w:spacing w:after="120" w:line="240" w:lineRule="auto"/>
      </w:pPr>
      <w:r w:rsidRPr="00F71E93">
        <w:t xml:space="preserve">TOPIC: (random* OR </w:t>
      </w:r>
      <w:proofErr w:type="spellStart"/>
      <w:r w:rsidRPr="00F71E93">
        <w:t>rct</w:t>
      </w:r>
      <w:proofErr w:type="spellEnd"/>
      <w:r w:rsidRPr="00F71E93">
        <w:t xml:space="preserve"> OR placebo OR </w:t>
      </w:r>
      <w:proofErr w:type="spellStart"/>
      <w:r w:rsidRPr="00F71E93">
        <w:t>allocat</w:t>
      </w:r>
      <w:proofErr w:type="spellEnd"/>
      <w:r w:rsidRPr="00F71E93">
        <w:t>* OR crossover* OR "</w:t>
      </w:r>
      <w:proofErr w:type="spellStart"/>
      <w:r w:rsidRPr="00F71E93">
        <w:t>cross over</w:t>
      </w:r>
      <w:proofErr w:type="spellEnd"/>
      <w:r w:rsidRPr="00F71E93">
        <w:t>" OR trial OR (</w:t>
      </w:r>
      <w:proofErr w:type="spellStart"/>
      <w:r w:rsidRPr="00F71E93">
        <w:t>doubl</w:t>
      </w:r>
      <w:proofErr w:type="spellEnd"/>
      <w:r w:rsidRPr="00F71E93">
        <w:t>* near/1 blind*) OR (</w:t>
      </w:r>
      <w:proofErr w:type="spellStart"/>
      <w:r w:rsidRPr="00F71E93">
        <w:t>singl</w:t>
      </w:r>
      <w:proofErr w:type="spellEnd"/>
      <w:r w:rsidRPr="00F71E93">
        <w:t xml:space="preserve">* near/1 blind*)) </w:t>
      </w:r>
    </w:p>
    <w:p w14:paraId="44B58850" w14:textId="77777777" w:rsidR="00194C38" w:rsidRPr="00F71E93" w:rsidRDefault="00194C38" w:rsidP="00C91D1B">
      <w:pPr>
        <w:pStyle w:val="ListParagraph"/>
        <w:numPr>
          <w:ilvl w:val="0"/>
          <w:numId w:val="7"/>
        </w:numPr>
        <w:spacing w:after="120" w:line="240" w:lineRule="auto"/>
      </w:pPr>
      <w:r w:rsidRPr="00F71E93">
        <w:t xml:space="preserve">TOPIC: (control* near/1 trial*) </w:t>
      </w:r>
    </w:p>
    <w:p w14:paraId="033B4D24" w14:textId="77777777" w:rsidR="00194C38" w:rsidRPr="00F71E93" w:rsidRDefault="00194C38" w:rsidP="00C91D1B">
      <w:pPr>
        <w:pStyle w:val="ListParagraph"/>
        <w:numPr>
          <w:ilvl w:val="0"/>
          <w:numId w:val="7"/>
        </w:numPr>
        <w:spacing w:after="120" w:line="240" w:lineRule="auto"/>
      </w:pPr>
      <w:r w:rsidRPr="00F71E93">
        <w:t xml:space="preserve">TOPIC: (cohort*) </w:t>
      </w:r>
    </w:p>
    <w:p w14:paraId="150B1D05" w14:textId="77777777" w:rsidR="00194C38" w:rsidRPr="00F71E93" w:rsidRDefault="00194C38" w:rsidP="00C91D1B">
      <w:pPr>
        <w:pStyle w:val="ListParagraph"/>
        <w:numPr>
          <w:ilvl w:val="0"/>
          <w:numId w:val="7"/>
        </w:numPr>
        <w:spacing w:after="120" w:line="240" w:lineRule="auto"/>
      </w:pPr>
      <w:r w:rsidRPr="00F71E93">
        <w:t xml:space="preserve">#4 OR #3 OR #2 </w:t>
      </w:r>
    </w:p>
    <w:p w14:paraId="66651279" w14:textId="77777777" w:rsidR="00194C38" w:rsidRPr="00F71E93" w:rsidRDefault="00194C38" w:rsidP="00C91D1B">
      <w:pPr>
        <w:pStyle w:val="ListParagraph"/>
        <w:numPr>
          <w:ilvl w:val="0"/>
          <w:numId w:val="7"/>
        </w:numPr>
        <w:spacing w:after="120" w:line="240" w:lineRule="auto"/>
      </w:pPr>
      <w:r w:rsidRPr="00F71E93">
        <w:t xml:space="preserve">#5 AND #1 </w:t>
      </w:r>
    </w:p>
    <w:p w14:paraId="4E828BA4" w14:textId="77777777" w:rsidR="00194C38" w:rsidRPr="00F71E93" w:rsidRDefault="00194C38" w:rsidP="00C91D1B">
      <w:pPr>
        <w:pStyle w:val="ListParagraph"/>
        <w:numPr>
          <w:ilvl w:val="0"/>
          <w:numId w:val="7"/>
        </w:numPr>
        <w:spacing w:after="120" w:line="240" w:lineRule="auto"/>
      </w:pPr>
      <w:r w:rsidRPr="00F71E93">
        <w:t>TOPIC: (</w:t>
      </w:r>
      <w:proofErr w:type="spellStart"/>
      <w:r w:rsidRPr="00F71E93">
        <w:t>pentamidine</w:t>
      </w:r>
      <w:proofErr w:type="spellEnd"/>
      <w:r w:rsidRPr="00F71E93">
        <w:t xml:space="preserve"> OR </w:t>
      </w:r>
      <w:proofErr w:type="spellStart"/>
      <w:r w:rsidRPr="00F71E93">
        <w:t>ambisome</w:t>
      </w:r>
      <w:proofErr w:type="spellEnd"/>
      <w:r w:rsidRPr="00F71E93">
        <w:t xml:space="preserve"> OR amphotericin OR </w:t>
      </w:r>
      <w:proofErr w:type="spellStart"/>
      <w:r w:rsidRPr="00F71E93">
        <w:t>paromomycin</w:t>
      </w:r>
      <w:proofErr w:type="spellEnd"/>
      <w:r w:rsidRPr="00F71E93">
        <w:t xml:space="preserve"> OR </w:t>
      </w:r>
      <w:proofErr w:type="spellStart"/>
      <w:r w:rsidRPr="00F71E93">
        <w:t>miltefosine</w:t>
      </w:r>
      <w:proofErr w:type="spellEnd"/>
      <w:r w:rsidRPr="00F71E93">
        <w:t xml:space="preserve"> OR pentavalent OR sodium OR </w:t>
      </w:r>
      <w:proofErr w:type="spellStart"/>
      <w:r w:rsidRPr="00F71E93">
        <w:t>sitamaquine</w:t>
      </w:r>
      <w:proofErr w:type="spellEnd"/>
      <w:r w:rsidRPr="00F71E93">
        <w:t xml:space="preserve"> OR azole* OR allopurinol OR </w:t>
      </w:r>
      <w:proofErr w:type="spellStart"/>
      <w:r w:rsidRPr="00F71E93">
        <w:t>atovaquone</w:t>
      </w:r>
      <w:proofErr w:type="spellEnd"/>
      <w:r w:rsidRPr="00F71E93">
        <w:t xml:space="preserve"> OR ketoconazole OR fluconazole OR metronidazole) </w:t>
      </w:r>
    </w:p>
    <w:p w14:paraId="0133EAB3" w14:textId="77777777" w:rsidR="00194C38" w:rsidRPr="00F71E93" w:rsidRDefault="00194C38" w:rsidP="00C91D1B">
      <w:pPr>
        <w:pStyle w:val="ListParagraph"/>
        <w:numPr>
          <w:ilvl w:val="0"/>
          <w:numId w:val="7"/>
        </w:numPr>
        <w:spacing w:after="120" w:line="240" w:lineRule="auto"/>
      </w:pPr>
      <w:r w:rsidRPr="00F71E93">
        <w:t xml:space="preserve">#7 AND #1 </w:t>
      </w:r>
    </w:p>
    <w:p w14:paraId="3FBF7985" w14:textId="77777777" w:rsidR="00194C38" w:rsidRPr="00F71E93" w:rsidRDefault="00194C38" w:rsidP="00C91D1B">
      <w:pPr>
        <w:pStyle w:val="ListParagraph"/>
        <w:numPr>
          <w:ilvl w:val="0"/>
          <w:numId w:val="7"/>
        </w:numPr>
        <w:spacing w:after="120" w:line="240" w:lineRule="auto"/>
      </w:pPr>
      <w:r w:rsidRPr="00F71E93">
        <w:t xml:space="preserve">#8 OR #6 </w:t>
      </w:r>
    </w:p>
    <w:p w14:paraId="2FA5A867" w14:textId="77777777" w:rsidR="00194C38" w:rsidRPr="00F71E93" w:rsidRDefault="00194C38" w:rsidP="00C91D1B">
      <w:pPr>
        <w:pStyle w:val="ListParagraph"/>
        <w:numPr>
          <w:ilvl w:val="0"/>
          <w:numId w:val="7"/>
        </w:numPr>
        <w:spacing w:after="120" w:line="240" w:lineRule="auto"/>
      </w:pPr>
      <w:r w:rsidRPr="00F71E93">
        <w:t>#8 OR #6</w:t>
      </w:r>
    </w:p>
    <w:p w14:paraId="013A487F" w14:textId="77777777" w:rsidR="00194C38" w:rsidRDefault="00194C38" w:rsidP="00C91D1B">
      <w:pPr>
        <w:pStyle w:val="ListParagraph"/>
        <w:numPr>
          <w:ilvl w:val="0"/>
          <w:numId w:val="7"/>
        </w:numPr>
        <w:spacing w:after="120" w:line="240" w:lineRule="auto"/>
      </w:pPr>
      <w:r w:rsidRPr="00F71E93">
        <w:t>Refined by: PUBLICATION YEARS: ( 2019 OR 2018 OR 2017 OR 2016 )</w:t>
      </w:r>
    </w:p>
    <w:p w14:paraId="5CA4351C" w14:textId="77777777" w:rsidR="00C91D1B" w:rsidRPr="00F71E93" w:rsidRDefault="00C91D1B" w:rsidP="00C91D1B">
      <w:pPr>
        <w:pStyle w:val="ListParagraph"/>
        <w:numPr>
          <w:ilvl w:val="0"/>
          <w:numId w:val="7"/>
        </w:numPr>
        <w:spacing w:after="120" w:line="240" w:lineRule="auto"/>
      </w:pPr>
    </w:p>
    <w:p w14:paraId="3723D907" w14:textId="77777777" w:rsidR="00C91D1B" w:rsidRDefault="00C91D1B" w:rsidP="00C91D1B">
      <w:pPr>
        <w:pStyle w:val="Heading3"/>
        <w:spacing w:line="480" w:lineRule="auto"/>
        <w:rPr>
          <w:rStyle w:val="IntenseEmphasis"/>
          <w:rFonts w:asciiTheme="minorHAnsi" w:eastAsia="Arial Unicode MS" w:hAnsiTheme="minorHAnsi" w:cstheme="minorBidi"/>
          <w:b/>
          <w:bCs/>
          <w:i w:val="0"/>
          <w:iCs w:val="0"/>
          <w:color w:val="auto"/>
          <w:u w:val="single"/>
        </w:rPr>
      </w:pPr>
    </w:p>
    <w:p w14:paraId="5EABAE7C" w14:textId="77777777" w:rsidR="00194C38" w:rsidRPr="00F71E93" w:rsidRDefault="00194C38" w:rsidP="00C91D1B">
      <w:pPr>
        <w:pStyle w:val="Heading3"/>
        <w:spacing w:line="480" w:lineRule="auto"/>
        <w:rPr>
          <w:rStyle w:val="IntenseEmphasis"/>
          <w:rFonts w:asciiTheme="minorHAnsi" w:eastAsia="Arial Unicode MS" w:hAnsiTheme="minorHAnsi" w:cstheme="minorBidi"/>
          <w:b/>
          <w:bCs/>
          <w:i w:val="0"/>
          <w:iCs w:val="0"/>
          <w:color w:val="auto"/>
          <w:u w:val="single"/>
        </w:rPr>
      </w:pPr>
      <w:bookmarkStart w:id="5" w:name="_Toc61472026"/>
      <w:r w:rsidRPr="00F71E93">
        <w:rPr>
          <w:rStyle w:val="IntenseEmphasis"/>
          <w:rFonts w:asciiTheme="minorHAnsi" w:eastAsia="Arial Unicode MS" w:hAnsiTheme="minorHAnsi" w:cstheme="minorBidi"/>
          <w:b/>
          <w:bCs/>
          <w:i w:val="0"/>
          <w:iCs w:val="0"/>
          <w:color w:val="auto"/>
          <w:u w:val="single"/>
        </w:rPr>
        <w:t>Cochrane Central Register of Controlled Trials</w:t>
      </w:r>
      <w:bookmarkEnd w:id="5"/>
    </w:p>
    <w:p w14:paraId="7B51C5AA" w14:textId="77777777" w:rsidR="00194C38" w:rsidRPr="00F71E93" w:rsidRDefault="00194C38" w:rsidP="00C91D1B">
      <w:pPr>
        <w:spacing w:after="0" w:line="240" w:lineRule="auto"/>
        <w:rPr>
          <w:rFonts w:eastAsiaTheme="majorEastAsia" w:cstheme="majorBidi"/>
          <w:color w:val="1F4D78" w:themeColor="accent1" w:themeShade="7F"/>
        </w:rPr>
      </w:pPr>
      <w:r w:rsidRPr="00F71E93">
        <w:rPr>
          <w:rFonts w:eastAsiaTheme="majorEastAsia" w:cstheme="majorBidi"/>
          <w:color w:val="1F4D78" w:themeColor="accent1" w:themeShade="7F"/>
        </w:rPr>
        <w:t xml:space="preserve">Issue 5 of 12, May 2019 </w:t>
      </w:r>
    </w:p>
    <w:p w14:paraId="0B190199" w14:textId="77777777" w:rsidR="00194C38" w:rsidRPr="00F71E93" w:rsidRDefault="00194C38" w:rsidP="00C91D1B">
      <w:pPr>
        <w:spacing w:after="0" w:line="240" w:lineRule="auto"/>
        <w:rPr>
          <w:rFonts w:eastAsiaTheme="majorEastAsia"/>
        </w:rPr>
      </w:pPr>
      <w:r w:rsidRPr="00F71E93">
        <w:rPr>
          <w:rFonts w:eastAsiaTheme="majorEastAsia"/>
        </w:rPr>
        <w:t>#1</w:t>
      </w:r>
      <w:r w:rsidRPr="00F71E93">
        <w:rPr>
          <w:rFonts w:eastAsiaTheme="majorEastAsia"/>
        </w:rPr>
        <w:tab/>
      </w:r>
      <w:proofErr w:type="spellStart"/>
      <w:r w:rsidRPr="00F71E93">
        <w:rPr>
          <w:rFonts w:eastAsiaTheme="majorEastAsia"/>
        </w:rPr>
        <w:t>MeSH</w:t>
      </w:r>
      <w:proofErr w:type="spellEnd"/>
      <w:r w:rsidRPr="00F71E93">
        <w:rPr>
          <w:rFonts w:eastAsiaTheme="majorEastAsia"/>
        </w:rPr>
        <w:t xml:space="preserve"> descriptor: [Leishmaniasis, Visceral] explode all trees</w:t>
      </w:r>
      <w:r w:rsidRPr="00F71E93">
        <w:rPr>
          <w:rFonts w:eastAsiaTheme="majorEastAsia"/>
        </w:rPr>
        <w:tab/>
        <w:t>144</w:t>
      </w:r>
    </w:p>
    <w:p w14:paraId="595F015A" w14:textId="77777777" w:rsidR="00194C38" w:rsidRPr="00F71E93" w:rsidRDefault="00194C38" w:rsidP="00C91D1B">
      <w:pPr>
        <w:spacing w:after="0" w:line="240" w:lineRule="auto"/>
        <w:rPr>
          <w:rFonts w:eastAsiaTheme="majorEastAsia"/>
        </w:rPr>
      </w:pPr>
      <w:r w:rsidRPr="00F71E93">
        <w:rPr>
          <w:rFonts w:eastAsiaTheme="majorEastAsia"/>
        </w:rPr>
        <w:t>#2</w:t>
      </w:r>
      <w:r w:rsidRPr="00F71E93">
        <w:rPr>
          <w:rFonts w:eastAsiaTheme="majorEastAsia"/>
        </w:rPr>
        <w:tab/>
        <w:t>"visceral leishmaniasis"</w:t>
      </w:r>
      <w:r w:rsidRPr="00F71E93">
        <w:rPr>
          <w:rFonts w:eastAsiaTheme="majorEastAsia"/>
        </w:rPr>
        <w:tab/>
        <w:t>230</w:t>
      </w:r>
    </w:p>
    <w:p w14:paraId="2CC3D16F" w14:textId="77777777" w:rsidR="00194C38" w:rsidRPr="00F71E93" w:rsidRDefault="00194C38" w:rsidP="00C91D1B">
      <w:pPr>
        <w:spacing w:after="0" w:line="240" w:lineRule="auto"/>
        <w:rPr>
          <w:rFonts w:eastAsiaTheme="majorEastAsia"/>
        </w:rPr>
      </w:pPr>
      <w:r w:rsidRPr="00F71E93">
        <w:rPr>
          <w:rFonts w:eastAsiaTheme="majorEastAsia"/>
        </w:rPr>
        <w:t>#3</w:t>
      </w:r>
      <w:r w:rsidRPr="00F71E93">
        <w:rPr>
          <w:rFonts w:eastAsiaTheme="majorEastAsia"/>
        </w:rPr>
        <w:tab/>
        <w:t>"kala azar"</w:t>
      </w:r>
      <w:r w:rsidRPr="00F71E93">
        <w:rPr>
          <w:rFonts w:eastAsiaTheme="majorEastAsia"/>
        </w:rPr>
        <w:tab/>
        <w:t>113</w:t>
      </w:r>
    </w:p>
    <w:p w14:paraId="6F464CD6" w14:textId="77777777" w:rsidR="00194C38" w:rsidRPr="00F71E93" w:rsidRDefault="00194C38" w:rsidP="00C91D1B">
      <w:pPr>
        <w:spacing w:after="0" w:line="240" w:lineRule="auto"/>
        <w:rPr>
          <w:rFonts w:eastAsiaTheme="majorEastAsia"/>
        </w:rPr>
      </w:pPr>
      <w:r w:rsidRPr="00F71E93">
        <w:rPr>
          <w:rFonts w:eastAsiaTheme="majorEastAsia"/>
        </w:rPr>
        <w:t>#4</w:t>
      </w:r>
      <w:r w:rsidRPr="00F71E93">
        <w:rPr>
          <w:rFonts w:eastAsiaTheme="majorEastAsia"/>
        </w:rPr>
        <w:tab/>
        <w:t>"black fever"</w:t>
      </w:r>
      <w:r w:rsidRPr="00F71E93">
        <w:rPr>
          <w:rFonts w:eastAsiaTheme="majorEastAsia"/>
        </w:rPr>
        <w:tab/>
        <w:t>1</w:t>
      </w:r>
    </w:p>
    <w:p w14:paraId="76FEB2D0" w14:textId="77777777" w:rsidR="00194C38" w:rsidRPr="00F71E93" w:rsidRDefault="00194C38" w:rsidP="00C91D1B">
      <w:pPr>
        <w:spacing w:after="0" w:line="240" w:lineRule="auto"/>
        <w:rPr>
          <w:rFonts w:eastAsiaTheme="majorEastAsia"/>
        </w:rPr>
      </w:pPr>
      <w:r w:rsidRPr="00F71E93">
        <w:rPr>
          <w:rFonts w:eastAsiaTheme="majorEastAsia"/>
        </w:rPr>
        <w:t>#5</w:t>
      </w:r>
      <w:r w:rsidRPr="00F71E93">
        <w:rPr>
          <w:rFonts w:eastAsiaTheme="majorEastAsia"/>
        </w:rPr>
        <w:tab/>
        <w:t>#1 or #2 or #3 or #4</w:t>
      </w:r>
      <w:r w:rsidRPr="00F71E93">
        <w:rPr>
          <w:rFonts w:eastAsiaTheme="majorEastAsia"/>
        </w:rPr>
        <w:tab/>
        <w:t>276</w:t>
      </w:r>
    </w:p>
    <w:p w14:paraId="16F1039A" w14:textId="77777777" w:rsidR="00C91D1B" w:rsidRDefault="00C91D1B" w:rsidP="00C91D1B">
      <w:pPr>
        <w:spacing w:after="0" w:line="240" w:lineRule="auto"/>
        <w:rPr>
          <w:rFonts w:eastAsiaTheme="majorEastAsia"/>
        </w:rPr>
      </w:pPr>
    </w:p>
    <w:p w14:paraId="241EC62F" w14:textId="77777777" w:rsidR="00194C38" w:rsidRPr="00F71E93" w:rsidRDefault="00194C38" w:rsidP="00C91D1B">
      <w:pPr>
        <w:spacing w:after="0" w:line="240" w:lineRule="auto"/>
        <w:rPr>
          <w:rFonts w:eastAsiaTheme="majorEastAsia"/>
        </w:rPr>
      </w:pPr>
      <w:r w:rsidRPr="00F71E93">
        <w:rPr>
          <w:rFonts w:eastAsiaTheme="majorEastAsia"/>
        </w:rPr>
        <w:t>Custom Range: 2016 to 2019</w:t>
      </w:r>
    </w:p>
    <w:p w14:paraId="049C567D" w14:textId="77777777" w:rsidR="00F71E93" w:rsidRDefault="00194C38" w:rsidP="00C91D1B">
      <w:pPr>
        <w:pStyle w:val="Heading3"/>
        <w:spacing w:line="480" w:lineRule="auto"/>
        <w:rPr>
          <w:rStyle w:val="IntenseEmphasis"/>
          <w:rFonts w:asciiTheme="minorHAnsi" w:eastAsia="Arial Unicode MS" w:hAnsiTheme="minorHAnsi" w:cstheme="minorBidi"/>
          <w:b/>
          <w:bCs/>
          <w:i w:val="0"/>
          <w:iCs w:val="0"/>
          <w:color w:val="auto"/>
          <w:u w:val="single"/>
        </w:rPr>
      </w:pPr>
      <w:bookmarkStart w:id="6" w:name="_Toc61472027"/>
      <w:r w:rsidRPr="00F71E93">
        <w:rPr>
          <w:rStyle w:val="IntenseEmphasis"/>
          <w:rFonts w:asciiTheme="minorHAnsi" w:eastAsia="Arial Unicode MS" w:hAnsiTheme="minorHAnsi" w:cstheme="minorBidi"/>
          <w:b/>
          <w:bCs/>
          <w:i w:val="0"/>
          <w:iCs w:val="0"/>
          <w:color w:val="auto"/>
          <w:u w:val="single"/>
        </w:rPr>
        <w:lastRenderedPageBreak/>
        <w:t xml:space="preserve">World Health Organization Global Index </w:t>
      </w:r>
      <w:proofErr w:type="spellStart"/>
      <w:r w:rsidRPr="00F71E93">
        <w:rPr>
          <w:rStyle w:val="IntenseEmphasis"/>
          <w:rFonts w:asciiTheme="minorHAnsi" w:eastAsia="Arial Unicode MS" w:hAnsiTheme="minorHAnsi" w:cstheme="minorBidi"/>
          <w:b/>
          <w:bCs/>
          <w:i w:val="0"/>
          <w:iCs w:val="0"/>
          <w:color w:val="auto"/>
          <w:u w:val="single"/>
        </w:rPr>
        <w:t>Medicus</w:t>
      </w:r>
      <w:bookmarkEnd w:id="6"/>
      <w:proofErr w:type="spellEnd"/>
      <w:r w:rsidRPr="00F71E93">
        <w:rPr>
          <w:rStyle w:val="IntenseEmphasis"/>
          <w:rFonts w:asciiTheme="minorHAnsi" w:eastAsia="Arial Unicode MS" w:hAnsiTheme="minorHAnsi" w:cstheme="minorBidi"/>
          <w:b/>
          <w:bCs/>
          <w:i w:val="0"/>
          <w:iCs w:val="0"/>
          <w:color w:val="auto"/>
          <w:u w:val="single"/>
        </w:rPr>
        <w:t xml:space="preserve"> </w:t>
      </w:r>
    </w:p>
    <w:p w14:paraId="26FA238B" w14:textId="77777777" w:rsidR="00C91D1B" w:rsidRDefault="00B12A13" w:rsidP="00C91D1B">
      <w:pPr>
        <w:spacing w:line="276" w:lineRule="auto"/>
        <w:rPr>
          <w:rFonts w:eastAsiaTheme="majorEastAsia"/>
        </w:rPr>
      </w:pPr>
      <w:hyperlink r:id="rId10" w:history="1">
        <w:r w:rsidR="00194C38" w:rsidRPr="003D5665">
          <w:rPr>
            <w:rFonts w:eastAsiaTheme="majorEastAsia"/>
          </w:rPr>
          <w:t>http://www.globalhealthlibrary.net/php/index.php?lang=en</w:t>
        </w:r>
      </w:hyperlink>
    </w:p>
    <w:p w14:paraId="20A0032B" w14:textId="6532652F" w:rsidR="00194C38" w:rsidRPr="00F71E93" w:rsidRDefault="00194C38" w:rsidP="00C91D1B">
      <w:pPr>
        <w:spacing w:line="276" w:lineRule="auto"/>
        <w:rPr>
          <w:rFonts w:eastAsiaTheme="majorEastAsia"/>
        </w:rPr>
      </w:pPr>
      <w:proofErr w:type="spellStart"/>
      <w:proofErr w:type="gramStart"/>
      <w:r w:rsidRPr="00F71E93">
        <w:rPr>
          <w:rFonts w:eastAsiaTheme="majorEastAsia"/>
        </w:rPr>
        <w:t>tw</w:t>
      </w:r>
      <w:proofErr w:type="spellEnd"/>
      <w:r w:rsidRPr="00F71E93">
        <w:rPr>
          <w:rFonts w:eastAsiaTheme="majorEastAsia"/>
        </w:rPr>
        <w:t>:</w:t>
      </w:r>
      <w:proofErr w:type="gramEnd"/>
      <w:r w:rsidRPr="00F71E93">
        <w:rPr>
          <w:rFonts w:eastAsiaTheme="majorEastAsia"/>
        </w:rPr>
        <w:t>(</w:t>
      </w:r>
      <w:proofErr w:type="spellStart"/>
      <w:r w:rsidRPr="00F71E93">
        <w:rPr>
          <w:rFonts w:eastAsiaTheme="majorEastAsia"/>
        </w:rPr>
        <w:t>tw</w:t>
      </w:r>
      <w:proofErr w:type="spellEnd"/>
      <w:r w:rsidRPr="00F71E93">
        <w:rPr>
          <w:rFonts w:eastAsiaTheme="majorEastAsia"/>
        </w:rPr>
        <w:t>:(("visceral leishmaniasis" OR "kala azar" OR "black fever") ) AND (instance:"</w:t>
      </w:r>
      <w:proofErr w:type="spellStart"/>
      <w:r w:rsidRPr="00F71E93">
        <w:rPr>
          <w:rFonts w:eastAsiaTheme="majorEastAsia"/>
        </w:rPr>
        <w:t>ghl</w:t>
      </w:r>
      <w:proofErr w:type="spellEnd"/>
      <w:r w:rsidRPr="00F71E93">
        <w:rPr>
          <w:rFonts w:eastAsiaTheme="majorEastAsia"/>
        </w:rPr>
        <w:t xml:space="preserve">") AND ( </w:t>
      </w:r>
      <w:proofErr w:type="spellStart"/>
      <w:r w:rsidRPr="00F71E93">
        <w:rPr>
          <w:rFonts w:eastAsiaTheme="majorEastAsia"/>
        </w:rPr>
        <w:t>year_cluster</w:t>
      </w:r>
      <w:proofErr w:type="spellEnd"/>
      <w:r w:rsidRPr="00F71E93">
        <w:rPr>
          <w:rFonts w:eastAsiaTheme="majorEastAsia"/>
        </w:rPr>
        <w:t>:("2016" OR "2017" OR "2018" OR "2019"))) AND (instance:"</w:t>
      </w:r>
      <w:proofErr w:type="spellStart"/>
      <w:r w:rsidRPr="00F71E93">
        <w:rPr>
          <w:rFonts w:eastAsiaTheme="majorEastAsia"/>
        </w:rPr>
        <w:t>ghl</w:t>
      </w:r>
      <w:proofErr w:type="spellEnd"/>
      <w:r w:rsidRPr="00F71E93">
        <w:rPr>
          <w:rFonts w:eastAsiaTheme="majorEastAsia"/>
        </w:rPr>
        <w:t>")</w:t>
      </w:r>
    </w:p>
    <w:p w14:paraId="18C772A3" w14:textId="0D49E94E" w:rsidR="00194C38" w:rsidRPr="00F71E93" w:rsidRDefault="00194C38" w:rsidP="00C91D1B">
      <w:pPr>
        <w:pStyle w:val="Heading3"/>
        <w:spacing w:line="480" w:lineRule="auto"/>
        <w:rPr>
          <w:rStyle w:val="IntenseEmphasis"/>
          <w:rFonts w:asciiTheme="minorHAnsi" w:eastAsia="Arial Unicode MS" w:hAnsiTheme="minorHAnsi" w:cstheme="minorBidi"/>
          <w:b/>
          <w:bCs/>
          <w:i w:val="0"/>
          <w:iCs w:val="0"/>
          <w:color w:val="auto"/>
          <w:u w:val="single"/>
        </w:rPr>
      </w:pPr>
      <w:bookmarkStart w:id="7" w:name="_Toc61472028"/>
      <w:r w:rsidRPr="00F71E93">
        <w:rPr>
          <w:rStyle w:val="IntenseEmphasis"/>
          <w:rFonts w:asciiTheme="minorHAnsi" w:eastAsia="Arial Unicode MS" w:hAnsiTheme="minorHAnsi" w:cstheme="minorBidi"/>
          <w:b/>
          <w:bCs/>
          <w:i w:val="0"/>
          <w:iCs w:val="0"/>
          <w:color w:val="auto"/>
          <w:u w:val="single"/>
        </w:rPr>
        <w:t>ClinicalTrials.gov</w:t>
      </w:r>
      <w:bookmarkEnd w:id="7"/>
    </w:p>
    <w:p w14:paraId="36858BAA" w14:textId="77777777" w:rsidR="00194C38" w:rsidRPr="00390C63" w:rsidRDefault="00194C38" w:rsidP="00390C63">
      <w:pPr>
        <w:spacing w:line="240" w:lineRule="auto"/>
      </w:pPr>
      <w:r w:rsidRPr="00390C63">
        <w:rPr>
          <w:rStyle w:val="IntenseEmphasis"/>
          <w:i w:val="0"/>
        </w:rPr>
        <w:t>Advanced Search</w:t>
      </w:r>
      <w:r w:rsidRPr="00390C63">
        <w:t xml:space="preserve"> </w:t>
      </w:r>
      <w:hyperlink r:id="rId11" w:history="1">
        <w:r w:rsidRPr="00390C63">
          <w:rPr>
            <w:rStyle w:val="Hyperlink"/>
          </w:rPr>
          <w:t>https://clinicaltrials.gov/ct2/search/advanced</w:t>
        </w:r>
      </w:hyperlink>
      <w:r w:rsidRPr="00390C63">
        <w:t xml:space="preserve">? </w:t>
      </w:r>
    </w:p>
    <w:p w14:paraId="3C4BD84B" w14:textId="77777777" w:rsidR="00194C38" w:rsidRPr="00390C63" w:rsidRDefault="00194C38" w:rsidP="00390C63">
      <w:pPr>
        <w:spacing w:line="240" w:lineRule="auto"/>
        <w:rPr>
          <w:rFonts w:eastAsiaTheme="majorEastAsia"/>
        </w:rPr>
      </w:pPr>
      <w:r w:rsidRPr="00390C63">
        <w:t xml:space="preserve">Condition or disease: </w:t>
      </w:r>
      <w:r w:rsidRPr="00390C63">
        <w:rPr>
          <w:rFonts w:eastAsiaTheme="majorEastAsia"/>
        </w:rPr>
        <w:t>visceral leishmaniasis OR kala azar OR black fever</w:t>
      </w:r>
    </w:p>
    <w:p w14:paraId="44B57F6D" w14:textId="77777777" w:rsidR="00194C38" w:rsidRPr="00390C63" w:rsidRDefault="00194C38" w:rsidP="00390C63">
      <w:pPr>
        <w:spacing w:line="240" w:lineRule="auto"/>
        <w:rPr>
          <w:rFonts w:eastAsiaTheme="majorEastAsia"/>
        </w:rPr>
      </w:pPr>
      <w:r w:rsidRPr="00390C63">
        <w:rPr>
          <w:rFonts w:eastAsiaTheme="majorEastAsia"/>
        </w:rPr>
        <w:t xml:space="preserve">2016 – </w:t>
      </w:r>
      <w:proofErr w:type="gramStart"/>
      <w:r w:rsidRPr="00390C63">
        <w:rPr>
          <w:rFonts w:eastAsiaTheme="majorEastAsia"/>
        </w:rPr>
        <w:t>date</w:t>
      </w:r>
      <w:proofErr w:type="gramEnd"/>
    </w:p>
    <w:p w14:paraId="7AF2AFFF" w14:textId="7A076535" w:rsidR="00194C38" w:rsidRPr="00F71E93" w:rsidRDefault="00194C38" w:rsidP="00C91D1B">
      <w:pPr>
        <w:pStyle w:val="Heading3"/>
        <w:spacing w:line="480" w:lineRule="auto"/>
        <w:rPr>
          <w:rStyle w:val="IntenseEmphasis"/>
          <w:rFonts w:asciiTheme="minorHAnsi" w:eastAsia="Arial Unicode MS" w:hAnsiTheme="minorHAnsi" w:cstheme="minorBidi"/>
          <w:b/>
          <w:bCs/>
          <w:i w:val="0"/>
          <w:iCs w:val="0"/>
          <w:color w:val="auto"/>
          <w:u w:val="single"/>
        </w:rPr>
      </w:pPr>
      <w:bookmarkStart w:id="8" w:name="_Toc61472029"/>
      <w:r w:rsidRPr="00F71E93">
        <w:rPr>
          <w:rStyle w:val="IntenseEmphasis"/>
          <w:rFonts w:asciiTheme="minorHAnsi" w:eastAsia="Arial Unicode MS" w:hAnsiTheme="minorHAnsi" w:cstheme="minorBidi"/>
          <w:b/>
          <w:bCs/>
          <w:i w:val="0"/>
          <w:iCs w:val="0"/>
          <w:color w:val="auto"/>
          <w:u w:val="single"/>
        </w:rPr>
        <w:t>WHO International Clinical Trials Registry Platform</w:t>
      </w:r>
      <w:bookmarkEnd w:id="8"/>
    </w:p>
    <w:p w14:paraId="4B56BCA7" w14:textId="77777777" w:rsidR="00194C38" w:rsidRPr="00F71E93" w:rsidRDefault="00B12A13" w:rsidP="00390C63">
      <w:pPr>
        <w:spacing w:line="240" w:lineRule="auto"/>
      </w:pPr>
      <w:hyperlink r:id="rId12" w:history="1">
        <w:r w:rsidR="00194C38" w:rsidRPr="00F71E93">
          <w:rPr>
            <w:rStyle w:val="Hyperlink"/>
            <w:rFonts w:eastAsiaTheme="majorEastAsia"/>
          </w:rPr>
          <w:t>http://apps.who.int/trialsearch/</w:t>
        </w:r>
      </w:hyperlink>
      <w:r w:rsidR="00194C38" w:rsidRPr="00F71E93">
        <w:rPr>
          <w:rFonts w:eastAsiaTheme="majorEastAsia"/>
        </w:rPr>
        <w:t xml:space="preserve"> </w:t>
      </w:r>
    </w:p>
    <w:p w14:paraId="59903C8A" w14:textId="77777777" w:rsidR="00194C38" w:rsidRPr="00F71E93" w:rsidRDefault="00194C38" w:rsidP="00390C63">
      <w:pPr>
        <w:spacing w:line="240" w:lineRule="auto"/>
        <w:rPr>
          <w:rFonts w:eastAsiaTheme="majorEastAsia"/>
        </w:rPr>
      </w:pPr>
      <w:proofErr w:type="gramStart"/>
      <w:r w:rsidRPr="00F71E93">
        <w:rPr>
          <w:rFonts w:eastAsiaTheme="majorEastAsia"/>
        </w:rPr>
        <w:t>visceral</w:t>
      </w:r>
      <w:proofErr w:type="gramEnd"/>
      <w:r w:rsidRPr="00F71E93">
        <w:rPr>
          <w:rFonts w:eastAsiaTheme="majorEastAsia"/>
        </w:rPr>
        <w:t xml:space="preserve"> leishmaniasis OR kala azar OR black fever – Trials at ALL stages</w:t>
      </w:r>
    </w:p>
    <w:p w14:paraId="0D6F6D3A" w14:textId="77777777" w:rsidR="00194C38" w:rsidRPr="00F71E93" w:rsidRDefault="00194C38" w:rsidP="00390C63">
      <w:pPr>
        <w:spacing w:line="240" w:lineRule="auto"/>
        <w:rPr>
          <w:rFonts w:eastAsiaTheme="majorEastAsia"/>
        </w:rPr>
      </w:pPr>
      <w:r w:rsidRPr="00F71E93">
        <w:rPr>
          <w:rFonts w:eastAsiaTheme="majorEastAsia"/>
        </w:rPr>
        <w:t xml:space="preserve">2016 – </w:t>
      </w:r>
      <w:proofErr w:type="gramStart"/>
      <w:r w:rsidRPr="00F71E93">
        <w:rPr>
          <w:rFonts w:eastAsiaTheme="majorEastAsia"/>
        </w:rPr>
        <w:t>date</w:t>
      </w:r>
      <w:proofErr w:type="gramEnd"/>
    </w:p>
    <w:p w14:paraId="65809484" w14:textId="77777777" w:rsidR="00F70704" w:rsidRDefault="00F70704" w:rsidP="00390C63">
      <w:pPr>
        <w:spacing w:line="480" w:lineRule="auto"/>
        <w:jc w:val="both"/>
        <w:rPr>
          <w:rFonts w:cstheme="minorHAnsi"/>
          <w:b/>
          <w:bCs/>
          <w:sz w:val="28"/>
          <w:szCs w:val="28"/>
        </w:rPr>
      </w:pPr>
    </w:p>
    <w:p w14:paraId="5119C244" w14:textId="77777777" w:rsidR="00F70704" w:rsidRDefault="00F71E93" w:rsidP="00F70704">
      <w:pPr>
        <w:spacing w:after="0" w:line="480" w:lineRule="auto"/>
        <w:jc w:val="both"/>
        <w:rPr>
          <w:rFonts w:cstheme="minorHAnsi"/>
          <w:b/>
          <w:bCs/>
          <w:sz w:val="28"/>
          <w:szCs w:val="28"/>
        </w:rPr>
      </w:pPr>
      <w:r w:rsidRPr="00F71E93">
        <w:rPr>
          <w:rFonts w:cstheme="minorHAnsi"/>
          <w:b/>
          <w:bCs/>
          <w:sz w:val="28"/>
          <w:szCs w:val="28"/>
        </w:rPr>
        <w:t xml:space="preserve">Summary of </w:t>
      </w:r>
      <w:r w:rsidR="00390C63">
        <w:rPr>
          <w:rFonts w:cstheme="minorHAnsi"/>
          <w:b/>
          <w:bCs/>
          <w:sz w:val="28"/>
          <w:szCs w:val="28"/>
        </w:rPr>
        <w:t xml:space="preserve">Search Results </w:t>
      </w:r>
    </w:p>
    <w:p w14:paraId="0F1D28EF" w14:textId="643E8883" w:rsidR="00A86CBE" w:rsidRPr="00F70704" w:rsidRDefault="00A86CBE" w:rsidP="00F70704">
      <w:pPr>
        <w:spacing w:line="240" w:lineRule="auto"/>
        <w:jc w:val="both"/>
        <w:rPr>
          <w:rFonts w:cstheme="minorHAnsi"/>
          <w:b/>
          <w:bCs/>
          <w:sz w:val="28"/>
          <w:szCs w:val="28"/>
        </w:rPr>
      </w:pPr>
      <w:r w:rsidRPr="00F71E93">
        <w:rPr>
          <w:rFonts w:cstheme="minorHAnsi"/>
        </w:rPr>
        <w:t xml:space="preserve">The updated screening identified an additional 19 studies which were merged with the previously identified 162 studies. After removing the duplicates, we finally had 173 studies in total of which 16 were ongoing and 157 were published which were included in this review for data extraction. </w:t>
      </w:r>
    </w:p>
    <w:p w14:paraId="41B4B588" w14:textId="45CAABE7" w:rsidR="00194C38" w:rsidRPr="00F70704" w:rsidRDefault="00D854DA" w:rsidP="00390C63">
      <w:pPr>
        <w:spacing w:after="0" w:line="480" w:lineRule="auto"/>
        <w:jc w:val="both"/>
        <w:rPr>
          <w:rFonts w:cstheme="minorHAnsi"/>
          <w:b/>
          <w:bCs/>
          <w:sz w:val="28"/>
          <w:szCs w:val="28"/>
        </w:rPr>
      </w:pPr>
      <w:r w:rsidRPr="00F70704">
        <w:rPr>
          <w:b/>
        </w:rPr>
        <w:t>Table 1: Summary of search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851"/>
      </w:tblGrid>
      <w:tr w:rsidR="00194C38" w:rsidRPr="00F71E93" w14:paraId="29F3A1FF" w14:textId="77777777" w:rsidTr="00390C63">
        <w:tc>
          <w:tcPr>
            <w:tcW w:w="3397" w:type="dxa"/>
          </w:tcPr>
          <w:p w14:paraId="4CA4FBCC" w14:textId="77777777" w:rsidR="00194C38" w:rsidRPr="00F71E93" w:rsidRDefault="00194C38" w:rsidP="00F70704">
            <w:pPr>
              <w:spacing w:after="0" w:line="240" w:lineRule="auto"/>
            </w:pPr>
            <w:r w:rsidRPr="00F71E93">
              <w:t>PubMed</w:t>
            </w:r>
          </w:p>
        </w:tc>
        <w:tc>
          <w:tcPr>
            <w:tcW w:w="851" w:type="dxa"/>
          </w:tcPr>
          <w:p w14:paraId="705C8F55" w14:textId="77777777" w:rsidR="00194C38" w:rsidRPr="00F71E93" w:rsidRDefault="00194C38" w:rsidP="00F70704">
            <w:pPr>
              <w:spacing w:after="0" w:line="240" w:lineRule="auto"/>
            </w:pPr>
            <w:r w:rsidRPr="00F71E93">
              <w:t>273</w:t>
            </w:r>
          </w:p>
        </w:tc>
      </w:tr>
      <w:tr w:rsidR="00194C38" w:rsidRPr="00F71E93" w14:paraId="290A97C9" w14:textId="77777777" w:rsidTr="00390C63">
        <w:tc>
          <w:tcPr>
            <w:tcW w:w="3397" w:type="dxa"/>
          </w:tcPr>
          <w:p w14:paraId="029A7FB1" w14:textId="77777777" w:rsidR="00194C38" w:rsidRPr="00F71E93" w:rsidRDefault="00194C38" w:rsidP="00F70704">
            <w:pPr>
              <w:spacing w:after="0" w:line="240" w:lineRule="auto"/>
            </w:pPr>
            <w:r w:rsidRPr="00F71E93">
              <w:t xml:space="preserve">Ovid </w:t>
            </w:r>
            <w:proofErr w:type="spellStart"/>
            <w:r w:rsidRPr="00F71E93">
              <w:t>Embase</w:t>
            </w:r>
            <w:proofErr w:type="spellEnd"/>
          </w:p>
        </w:tc>
        <w:tc>
          <w:tcPr>
            <w:tcW w:w="851" w:type="dxa"/>
          </w:tcPr>
          <w:p w14:paraId="7C216AC9" w14:textId="77777777" w:rsidR="00194C38" w:rsidRPr="00F71E93" w:rsidRDefault="00194C38" w:rsidP="00F70704">
            <w:pPr>
              <w:spacing w:after="0" w:line="240" w:lineRule="auto"/>
            </w:pPr>
            <w:r w:rsidRPr="00F71E93">
              <w:t>549</w:t>
            </w:r>
          </w:p>
        </w:tc>
      </w:tr>
      <w:tr w:rsidR="00194C38" w:rsidRPr="00F71E93" w14:paraId="1E336C9A" w14:textId="77777777" w:rsidTr="00390C63">
        <w:tc>
          <w:tcPr>
            <w:tcW w:w="3397" w:type="dxa"/>
          </w:tcPr>
          <w:p w14:paraId="166DC0AE" w14:textId="77777777" w:rsidR="00194C38" w:rsidRPr="00F71E93" w:rsidRDefault="00194C38" w:rsidP="00F70704">
            <w:pPr>
              <w:spacing w:after="0" w:line="240" w:lineRule="auto"/>
            </w:pPr>
            <w:r w:rsidRPr="00F71E93">
              <w:t>Scopus</w:t>
            </w:r>
          </w:p>
        </w:tc>
        <w:tc>
          <w:tcPr>
            <w:tcW w:w="851" w:type="dxa"/>
          </w:tcPr>
          <w:p w14:paraId="0B8591B4" w14:textId="77777777" w:rsidR="00194C38" w:rsidRPr="00F71E93" w:rsidRDefault="00194C38" w:rsidP="00F70704">
            <w:pPr>
              <w:spacing w:after="0" w:line="240" w:lineRule="auto"/>
            </w:pPr>
            <w:r w:rsidRPr="00F71E93">
              <w:t>397</w:t>
            </w:r>
          </w:p>
        </w:tc>
      </w:tr>
      <w:tr w:rsidR="00194C38" w:rsidRPr="00F71E93" w14:paraId="3DE3BFA1" w14:textId="77777777" w:rsidTr="00390C63">
        <w:tc>
          <w:tcPr>
            <w:tcW w:w="3397" w:type="dxa"/>
          </w:tcPr>
          <w:p w14:paraId="35DA0AFD" w14:textId="77777777" w:rsidR="00194C38" w:rsidRPr="00F71E93" w:rsidRDefault="00194C38" w:rsidP="00F70704">
            <w:pPr>
              <w:spacing w:after="0" w:line="240" w:lineRule="auto"/>
            </w:pPr>
            <w:r w:rsidRPr="00F71E93">
              <w:t>Web of Science Core Collection</w:t>
            </w:r>
          </w:p>
        </w:tc>
        <w:tc>
          <w:tcPr>
            <w:tcW w:w="851" w:type="dxa"/>
          </w:tcPr>
          <w:p w14:paraId="08E46AD9" w14:textId="77777777" w:rsidR="00194C38" w:rsidRPr="00F71E93" w:rsidRDefault="00194C38" w:rsidP="00F70704">
            <w:pPr>
              <w:spacing w:after="0" w:line="240" w:lineRule="auto"/>
            </w:pPr>
            <w:r w:rsidRPr="00F71E93">
              <w:t>693</w:t>
            </w:r>
          </w:p>
        </w:tc>
      </w:tr>
      <w:tr w:rsidR="00194C38" w:rsidRPr="00F71E93" w14:paraId="2274D58B" w14:textId="77777777" w:rsidTr="00390C63">
        <w:tc>
          <w:tcPr>
            <w:tcW w:w="3397" w:type="dxa"/>
          </w:tcPr>
          <w:p w14:paraId="653B5130" w14:textId="77777777" w:rsidR="00194C38" w:rsidRPr="00F71E93" w:rsidRDefault="00194C38" w:rsidP="00F70704">
            <w:pPr>
              <w:spacing w:after="0" w:line="240" w:lineRule="auto"/>
            </w:pPr>
            <w:r w:rsidRPr="00F71E93">
              <w:t>Cochrane CENTRAL</w:t>
            </w:r>
          </w:p>
        </w:tc>
        <w:tc>
          <w:tcPr>
            <w:tcW w:w="851" w:type="dxa"/>
          </w:tcPr>
          <w:p w14:paraId="2FA68624" w14:textId="77777777" w:rsidR="00194C38" w:rsidRPr="00F71E93" w:rsidRDefault="00194C38" w:rsidP="00F70704">
            <w:pPr>
              <w:spacing w:after="0" w:line="240" w:lineRule="auto"/>
            </w:pPr>
            <w:r w:rsidRPr="00F71E93">
              <w:t>47</w:t>
            </w:r>
          </w:p>
        </w:tc>
      </w:tr>
      <w:tr w:rsidR="00194C38" w:rsidRPr="00F71E93" w14:paraId="203CB501" w14:textId="77777777" w:rsidTr="00390C63">
        <w:tc>
          <w:tcPr>
            <w:tcW w:w="3397" w:type="dxa"/>
          </w:tcPr>
          <w:p w14:paraId="7730ED64" w14:textId="77777777" w:rsidR="00194C38" w:rsidRPr="00F71E93" w:rsidRDefault="00194C38" w:rsidP="00F70704">
            <w:pPr>
              <w:spacing w:after="0" w:line="240" w:lineRule="auto"/>
            </w:pPr>
            <w:r w:rsidRPr="00F71E93">
              <w:t xml:space="preserve">Global Index </w:t>
            </w:r>
            <w:proofErr w:type="spellStart"/>
            <w:r w:rsidRPr="00F71E93">
              <w:t>Medicus</w:t>
            </w:r>
            <w:proofErr w:type="spellEnd"/>
          </w:p>
        </w:tc>
        <w:tc>
          <w:tcPr>
            <w:tcW w:w="851" w:type="dxa"/>
          </w:tcPr>
          <w:p w14:paraId="2B100280" w14:textId="77777777" w:rsidR="00194C38" w:rsidRPr="00F71E93" w:rsidRDefault="00194C38" w:rsidP="00F70704">
            <w:pPr>
              <w:spacing w:after="0" w:line="240" w:lineRule="auto"/>
            </w:pPr>
            <w:r w:rsidRPr="00F71E93">
              <w:t>188</w:t>
            </w:r>
          </w:p>
        </w:tc>
      </w:tr>
      <w:tr w:rsidR="00194C38" w:rsidRPr="00F71E93" w14:paraId="65D63B34" w14:textId="77777777" w:rsidTr="00390C63">
        <w:tc>
          <w:tcPr>
            <w:tcW w:w="3397" w:type="dxa"/>
          </w:tcPr>
          <w:p w14:paraId="53F8AC4C" w14:textId="77777777" w:rsidR="00194C38" w:rsidRPr="00F71E93" w:rsidRDefault="00194C38" w:rsidP="00F70704">
            <w:pPr>
              <w:spacing w:after="0" w:line="240" w:lineRule="auto"/>
            </w:pPr>
            <w:r w:rsidRPr="00F71E93">
              <w:t>Clinicaltrials.gov</w:t>
            </w:r>
          </w:p>
        </w:tc>
        <w:tc>
          <w:tcPr>
            <w:tcW w:w="851" w:type="dxa"/>
          </w:tcPr>
          <w:p w14:paraId="05F6BDA6" w14:textId="77777777" w:rsidR="00194C38" w:rsidRPr="00F71E93" w:rsidRDefault="00194C38" w:rsidP="00F70704">
            <w:pPr>
              <w:spacing w:after="0" w:line="240" w:lineRule="auto"/>
            </w:pPr>
            <w:r w:rsidRPr="00F71E93">
              <w:t>44</w:t>
            </w:r>
          </w:p>
        </w:tc>
      </w:tr>
      <w:tr w:rsidR="00194C38" w:rsidRPr="00F71E93" w14:paraId="666E173F" w14:textId="77777777" w:rsidTr="00390C63">
        <w:tc>
          <w:tcPr>
            <w:tcW w:w="3397" w:type="dxa"/>
          </w:tcPr>
          <w:p w14:paraId="66AA390B" w14:textId="77777777" w:rsidR="00194C38" w:rsidRPr="00F71E93" w:rsidRDefault="00194C38" w:rsidP="00F70704">
            <w:pPr>
              <w:spacing w:after="0" w:line="240" w:lineRule="auto"/>
            </w:pPr>
            <w:r w:rsidRPr="00F71E93">
              <w:t>WHO ICTRP</w:t>
            </w:r>
          </w:p>
        </w:tc>
        <w:tc>
          <w:tcPr>
            <w:tcW w:w="851" w:type="dxa"/>
          </w:tcPr>
          <w:p w14:paraId="2B5B3E34" w14:textId="77777777" w:rsidR="00194C38" w:rsidRPr="00F71E93" w:rsidRDefault="00194C38" w:rsidP="00F70704">
            <w:pPr>
              <w:spacing w:after="0" w:line="240" w:lineRule="auto"/>
            </w:pPr>
            <w:r w:rsidRPr="00F71E93">
              <w:t>80</w:t>
            </w:r>
          </w:p>
        </w:tc>
      </w:tr>
      <w:tr w:rsidR="00194C38" w:rsidRPr="00F71E93" w14:paraId="0A55B489" w14:textId="77777777" w:rsidTr="00390C63">
        <w:tc>
          <w:tcPr>
            <w:tcW w:w="3397" w:type="dxa"/>
          </w:tcPr>
          <w:p w14:paraId="287EBB3B" w14:textId="77777777" w:rsidR="00194C38" w:rsidRPr="00F71E93" w:rsidRDefault="00194C38" w:rsidP="00F70704">
            <w:pPr>
              <w:spacing w:after="0" w:line="240" w:lineRule="auto"/>
            </w:pPr>
            <w:r w:rsidRPr="00F71E93">
              <w:t>TOTAL</w:t>
            </w:r>
          </w:p>
        </w:tc>
        <w:tc>
          <w:tcPr>
            <w:tcW w:w="851" w:type="dxa"/>
          </w:tcPr>
          <w:p w14:paraId="20E19D21" w14:textId="77777777" w:rsidR="00194C38" w:rsidRPr="00F71E93" w:rsidRDefault="00194C38" w:rsidP="00F70704">
            <w:pPr>
              <w:spacing w:after="0" w:line="240" w:lineRule="auto"/>
            </w:pPr>
            <w:r w:rsidRPr="00F71E93">
              <w:t>2271</w:t>
            </w:r>
          </w:p>
        </w:tc>
      </w:tr>
      <w:tr w:rsidR="00194C38" w:rsidRPr="00F71E93" w14:paraId="6560FC59" w14:textId="77777777" w:rsidTr="00390C63">
        <w:tc>
          <w:tcPr>
            <w:tcW w:w="3397" w:type="dxa"/>
          </w:tcPr>
          <w:p w14:paraId="14FBB26E" w14:textId="77777777" w:rsidR="00194C38" w:rsidRPr="00F71E93" w:rsidRDefault="00194C38" w:rsidP="00F70704">
            <w:pPr>
              <w:spacing w:after="0" w:line="240" w:lineRule="auto"/>
            </w:pPr>
            <w:r w:rsidRPr="00F71E93">
              <w:t>Total after deduplication</w:t>
            </w:r>
          </w:p>
        </w:tc>
        <w:tc>
          <w:tcPr>
            <w:tcW w:w="851" w:type="dxa"/>
          </w:tcPr>
          <w:p w14:paraId="16F8E474" w14:textId="77777777" w:rsidR="00194C38" w:rsidRPr="00F71E93" w:rsidRDefault="00194C38" w:rsidP="00F70704">
            <w:pPr>
              <w:spacing w:after="0" w:line="240" w:lineRule="auto"/>
            </w:pPr>
            <w:r w:rsidRPr="00F71E93">
              <w:t>1336</w:t>
            </w:r>
          </w:p>
        </w:tc>
      </w:tr>
    </w:tbl>
    <w:p w14:paraId="54BDC3BD" w14:textId="77777777" w:rsidR="00194C38" w:rsidRPr="00F71E93" w:rsidRDefault="00194C38" w:rsidP="00194C38"/>
    <w:p w14:paraId="1F416233" w14:textId="77777777" w:rsidR="00194C38" w:rsidRPr="00F71E93" w:rsidRDefault="00194C38" w:rsidP="00F70704">
      <w:pPr>
        <w:spacing w:line="240" w:lineRule="auto"/>
      </w:pPr>
    </w:p>
    <w:p w14:paraId="7496CFD8" w14:textId="0D57031C" w:rsidR="00A92DBC" w:rsidRPr="00F71E93" w:rsidRDefault="00A92DBC" w:rsidP="00F70704">
      <w:pPr>
        <w:spacing w:after="0" w:line="240" w:lineRule="auto"/>
        <w:jc w:val="both"/>
        <w:rPr>
          <w:rFonts w:cstheme="minorHAnsi"/>
          <w:b/>
          <w:bCs/>
          <w:sz w:val="28"/>
          <w:szCs w:val="28"/>
        </w:rPr>
      </w:pPr>
      <w:r>
        <w:rPr>
          <w:rFonts w:cstheme="minorHAnsi"/>
          <w:b/>
          <w:bCs/>
          <w:sz w:val="28"/>
          <w:szCs w:val="28"/>
        </w:rPr>
        <w:t>Reference</w:t>
      </w:r>
    </w:p>
    <w:p w14:paraId="35E347CC" w14:textId="159EBDAE" w:rsidR="001758C2" w:rsidRPr="00F71E93" w:rsidRDefault="00A92DBC" w:rsidP="00F70704">
      <w:pPr>
        <w:widowControl w:val="0"/>
        <w:autoSpaceDE w:val="0"/>
        <w:autoSpaceDN w:val="0"/>
        <w:adjustRightInd w:val="0"/>
        <w:spacing w:line="240" w:lineRule="auto"/>
      </w:pPr>
      <w:r>
        <w:rPr>
          <w:rFonts w:eastAsia="Calibri" w:cstheme="minorHAnsi"/>
        </w:rPr>
        <w:fldChar w:fldCharType="begin" w:fldLock="1"/>
      </w:r>
      <w:r>
        <w:rPr>
          <w:rFonts w:eastAsia="Calibri" w:cstheme="minorHAnsi"/>
        </w:rPr>
        <w:instrText xml:space="preserve">ADDIN Mendeley Bibliography CSL_BIBLIOGRAPHY </w:instrText>
      </w:r>
      <w:r>
        <w:rPr>
          <w:rFonts w:eastAsia="Calibri" w:cstheme="minorHAnsi"/>
        </w:rPr>
        <w:fldChar w:fldCharType="separate"/>
      </w:r>
      <w:r w:rsidRPr="00A92DBC">
        <w:rPr>
          <w:rFonts w:ascii="Calibri" w:hAnsi="Calibri" w:cs="Times New Roman"/>
          <w:noProof/>
          <w:szCs w:val="24"/>
        </w:rPr>
        <w:t xml:space="preserve">1. Bush JT, Wasunna M, Alves F, Alvar J, Olliaro PL, Otieno M, et al. Systematic review of clinical trials assessing the therapeutic efficacy of visceral leishmaniasis treatments: A first step to assess the feasibility of establishing an individual patient data sharing platform. PLoS Negl. Trop. Dis. 2017;11:1–16. </w:t>
      </w:r>
      <w:r>
        <w:rPr>
          <w:rFonts w:eastAsia="Calibri" w:cstheme="minorHAnsi"/>
        </w:rPr>
        <w:fldChar w:fldCharType="end"/>
      </w:r>
      <w:bookmarkStart w:id="9" w:name="_GoBack"/>
      <w:bookmarkEnd w:id="9"/>
    </w:p>
    <w:sectPr w:rsidR="001758C2" w:rsidRPr="00F71E93" w:rsidSect="00A86CBE">
      <w:footerReference w:type="default" r:id="rId1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7AD21" w16cex:dateUtc="2020-08-31T11: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79FE66C" w16cid:durableId="22F7AD2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9F712F" w14:textId="77777777" w:rsidR="00B12A13" w:rsidRDefault="00B12A13" w:rsidP="00B732DD">
      <w:pPr>
        <w:spacing w:after="0" w:line="240" w:lineRule="auto"/>
      </w:pPr>
      <w:r>
        <w:separator/>
      </w:r>
    </w:p>
  </w:endnote>
  <w:endnote w:type="continuationSeparator" w:id="0">
    <w:p w14:paraId="0028D54D" w14:textId="77777777" w:rsidR="00B12A13" w:rsidRDefault="00B12A13" w:rsidP="00B732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4361380"/>
      <w:docPartObj>
        <w:docPartGallery w:val="Page Numbers (Bottom of Page)"/>
        <w:docPartUnique/>
      </w:docPartObj>
    </w:sdtPr>
    <w:sdtEndPr/>
    <w:sdtContent>
      <w:sdt>
        <w:sdtPr>
          <w:id w:val="-958176743"/>
          <w:docPartObj>
            <w:docPartGallery w:val="Page Numbers (Top of Page)"/>
            <w:docPartUnique/>
          </w:docPartObj>
        </w:sdtPr>
        <w:sdtEndPr/>
        <w:sdtContent>
          <w:p w14:paraId="55AE1FE3" w14:textId="77777777" w:rsidR="00FA0C8A" w:rsidRDefault="00FA0C8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F70704">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70704">
              <w:rPr>
                <w:b/>
                <w:bCs/>
                <w:noProof/>
              </w:rPr>
              <w:t>4</w:t>
            </w:r>
            <w:r>
              <w:rPr>
                <w:b/>
                <w:bCs/>
                <w:sz w:val="24"/>
                <w:szCs w:val="24"/>
              </w:rPr>
              <w:fldChar w:fldCharType="end"/>
            </w:r>
          </w:p>
        </w:sdtContent>
      </w:sdt>
    </w:sdtContent>
  </w:sdt>
  <w:p w14:paraId="140A188A" w14:textId="77777777" w:rsidR="00FA0C8A" w:rsidRDefault="00FA0C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A04D75" w14:textId="77777777" w:rsidR="00B12A13" w:rsidRDefault="00B12A13" w:rsidP="00B732DD">
      <w:pPr>
        <w:spacing w:after="0" w:line="240" w:lineRule="auto"/>
      </w:pPr>
      <w:r>
        <w:separator/>
      </w:r>
    </w:p>
  </w:footnote>
  <w:footnote w:type="continuationSeparator" w:id="0">
    <w:p w14:paraId="47001E26" w14:textId="77777777" w:rsidR="00B12A13" w:rsidRDefault="00B12A13" w:rsidP="00B732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6E43B2"/>
    <w:multiLevelType w:val="hybridMultilevel"/>
    <w:tmpl w:val="7B78242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4E5CB7"/>
    <w:multiLevelType w:val="hybridMultilevel"/>
    <w:tmpl w:val="5B22A9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D480006"/>
    <w:multiLevelType w:val="hybridMultilevel"/>
    <w:tmpl w:val="74125D0A"/>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88611A"/>
    <w:multiLevelType w:val="multilevel"/>
    <w:tmpl w:val="C2A0F3A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1080"/>
      </w:pPr>
      <w:rPr>
        <w:rFonts w:hint="default"/>
      </w:rPr>
    </w:lvl>
    <w:lvl w:ilvl="3">
      <w:start w:val="1"/>
      <w:numFmt w:val="decimal"/>
      <w:isLgl/>
      <w:lvlText w:val="%1.%2.%3.%4"/>
      <w:lvlJc w:val="left"/>
      <w:pPr>
        <w:ind w:left="1440" w:hanging="144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2160" w:hanging="2160"/>
      </w:pPr>
      <w:rPr>
        <w:rFonts w:hint="default"/>
      </w:rPr>
    </w:lvl>
    <w:lvl w:ilvl="7">
      <w:start w:val="1"/>
      <w:numFmt w:val="decimal"/>
      <w:isLgl/>
      <w:lvlText w:val="%1.%2.%3.%4.%5.%6.%7.%8"/>
      <w:lvlJc w:val="left"/>
      <w:pPr>
        <w:ind w:left="2520" w:hanging="2520"/>
      </w:pPr>
      <w:rPr>
        <w:rFonts w:hint="default"/>
      </w:rPr>
    </w:lvl>
    <w:lvl w:ilvl="8">
      <w:start w:val="1"/>
      <w:numFmt w:val="decimal"/>
      <w:isLgl/>
      <w:lvlText w:val="%1.%2.%3.%4.%5.%6.%7.%8.%9"/>
      <w:lvlJc w:val="left"/>
      <w:pPr>
        <w:ind w:left="2880" w:hanging="2880"/>
      </w:pPr>
      <w:rPr>
        <w:rFonts w:hint="default"/>
      </w:rPr>
    </w:lvl>
  </w:abstractNum>
  <w:abstractNum w:abstractNumId="4" w15:restartNumberingAfterBreak="0">
    <w:nsid w:val="2F917E24"/>
    <w:multiLevelType w:val="multilevel"/>
    <w:tmpl w:val="E0DAC364"/>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5" w15:restartNumberingAfterBreak="0">
    <w:nsid w:val="2FE46C6A"/>
    <w:multiLevelType w:val="hybridMultilevel"/>
    <w:tmpl w:val="877E83EC"/>
    <w:lvl w:ilvl="0" w:tplc="B60A1AAC">
      <w:numFmt w:val="bullet"/>
      <w:lvlText w:val=""/>
      <w:lvlJc w:val="left"/>
      <w:pPr>
        <w:ind w:left="720" w:hanging="360"/>
      </w:pPr>
      <w:rPr>
        <w:rFonts w:ascii="Wingdings" w:eastAsiaTheme="minorHAnsi" w:hAnsi="Wingdings"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8773D1"/>
    <w:multiLevelType w:val="hybridMultilevel"/>
    <w:tmpl w:val="9E3E197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435556"/>
    <w:multiLevelType w:val="hybridMultilevel"/>
    <w:tmpl w:val="FBD0FF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DBA6A9B"/>
    <w:multiLevelType w:val="hybridMultilevel"/>
    <w:tmpl w:val="2252FF20"/>
    <w:lvl w:ilvl="0" w:tplc="96F0EA24">
      <w:start w:val="1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4"/>
  </w:num>
  <w:num w:numId="3">
    <w:abstractNumId w:val="5"/>
  </w:num>
  <w:num w:numId="4">
    <w:abstractNumId w:val="1"/>
  </w:num>
  <w:num w:numId="5">
    <w:abstractNumId w:val="3"/>
  </w:num>
  <w:num w:numId="6">
    <w:abstractNumId w:val="6"/>
  </w:num>
  <w:num w:numId="7">
    <w:abstractNumId w:val="0"/>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ctiveWritingStyle w:appName="MSWord" w:lang="fr-FR"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AwMjO2NDW3NLMwMDdW0lEKTi0uzszPAykwrgUAE03HaSwAAAA="/>
  </w:docVars>
  <w:rsids>
    <w:rsidRoot w:val="00593A0E"/>
    <w:rsid w:val="00006A09"/>
    <w:rsid w:val="000142BD"/>
    <w:rsid w:val="00015136"/>
    <w:rsid w:val="00021CC0"/>
    <w:rsid w:val="00022C6C"/>
    <w:rsid w:val="00023F89"/>
    <w:rsid w:val="000247F3"/>
    <w:rsid w:val="00027B5E"/>
    <w:rsid w:val="00030C00"/>
    <w:rsid w:val="00035973"/>
    <w:rsid w:val="000434EE"/>
    <w:rsid w:val="00047CCA"/>
    <w:rsid w:val="00050A81"/>
    <w:rsid w:val="00056A2C"/>
    <w:rsid w:val="0006042A"/>
    <w:rsid w:val="00061545"/>
    <w:rsid w:val="00063A31"/>
    <w:rsid w:val="00063D37"/>
    <w:rsid w:val="000668A3"/>
    <w:rsid w:val="000752FB"/>
    <w:rsid w:val="00077BF8"/>
    <w:rsid w:val="000808FA"/>
    <w:rsid w:val="00082884"/>
    <w:rsid w:val="000840E7"/>
    <w:rsid w:val="00084165"/>
    <w:rsid w:val="0008705F"/>
    <w:rsid w:val="000906DD"/>
    <w:rsid w:val="00093855"/>
    <w:rsid w:val="00093909"/>
    <w:rsid w:val="00097404"/>
    <w:rsid w:val="000A13E6"/>
    <w:rsid w:val="000A16FC"/>
    <w:rsid w:val="000A24E8"/>
    <w:rsid w:val="000A2E5A"/>
    <w:rsid w:val="000A57C7"/>
    <w:rsid w:val="000B1BEF"/>
    <w:rsid w:val="000B5F65"/>
    <w:rsid w:val="000C1784"/>
    <w:rsid w:val="000C1A22"/>
    <w:rsid w:val="000C2312"/>
    <w:rsid w:val="000C7429"/>
    <w:rsid w:val="000D101F"/>
    <w:rsid w:val="000D31A0"/>
    <w:rsid w:val="000D3C9B"/>
    <w:rsid w:val="000E09D8"/>
    <w:rsid w:val="000E4761"/>
    <w:rsid w:val="000E5038"/>
    <w:rsid w:val="000E5DF6"/>
    <w:rsid w:val="000E68F1"/>
    <w:rsid w:val="000E7D4D"/>
    <w:rsid w:val="000F327E"/>
    <w:rsid w:val="000F463F"/>
    <w:rsid w:val="000F636E"/>
    <w:rsid w:val="00104A0B"/>
    <w:rsid w:val="00106A2B"/>
    <w:rsid w:val="0011064C"/>
    <w:rsid w:val="001120CC"/>
    <w:rsid w:val="00114EFD"/>
    <w:rsid w:val="00114FDC"/>
    <w:rsid w:val="001328AB"/>
    <w:rsid w:val="00143ACB"/>
    <w:rsid w:val="001617D6"/>
    <w:rsid w:val="001623C4"/>
    <w:rsid w:val="001624D9"/>
    <w:rsid w:val="00164DD4"/>
    <w:rsid w:val="00165C93"/>
    <w:rsid w:val="00166942"/>
    <w:rsid w:val="0016704F"/>
    <w:rsid w:val="00174028"/>
    <w:rsid w:val="001758C2"/>
    <w:rsid w:val="0017618A"/>
    <w:rsid w:val="00181908"/>
    <w:rsid w:val="0018453A"/>
    <w:rsid w:val="00185DE7"/>
    <w:rsid w:val="00187180"/>
    <w:rsid w:val="001909C5"/>
    <w:rsid w:val="00192B16"/>
    <w:rsid w:val="00194C38"/>
    <w:rsid w:val="00195B1C"/>
    <w:rsid w:val="001A33D0"/>
    <w:rsid w:val="001A58B2"/>
    <w:rsid w:val="001A6E91"/>
    <w:rsid w:val="001B4D15"/>
    <w:rsid w:val="001B5DB3"/>
    <w:rsid w:val="001B7AE2"/>
    <w:rsid w:val="001C022F"/>
    <w:rsid w:val="001C091D"/>
    <w:rsid w:val="001C22E3"/>
    <w:rsid w:val="001C3663"/>
    <w:rsid w:val="001C513E"/>
    <w:rsid w:val="001D64B4"/>
    <w:rsid w:val="001E64A6"/>
    <w:rsid w:val="001F4447"/>
    <w:rsid w:val="0020648E"/>
    <w:rsid w:val="00210FE3"/>
    <w:rsid w:val="0022158A"/>
    <w:rsid w:val="002221C0"/>
    <w:rsid w:val="0022394D"/>
    <w:rsid w:val="00223B74"/>
    <w:rsid w:val="00225943"/>
    <w:rsid w:val="00230464"/>
    <w:rsid w:val="002344BC"/>
    <w:rsid w:val="00234D7B"/>
    <w:rsid w:val="0024450A"/>
    <w:rsid w:val="00244CCF"/>
    <w:rsid w:val="00251A7A"/>
    <w:rsid w:val="00256379"/>
    <w:rsid w:val="0025655F"/>
    <w:rsid w:val="002574DD"/>
    <w:rsid w:val="00262F3C"/>
    <w:rsid w:val="00265E8C"/>
    <w:rsid w:val="002703DE"/>
    <w:rsid w:val="00274591"/>
    <w:rsid w:val="00280C0A"/>
    <w:rsid w:val="00284D74"/>
    <w:rsid w:val="00285FA8"/>
    <w:rsid w:val="002933AA"/>
    <w:rsid w:val="00295740"/>
    <w:rsid w:val="0029625C"/>
    <w:rsid w:val="00296310"/>
    <w:rsid w:val="00297207"/>
    <w:rsid w:val="002B06A6"/>
    <w:rsid w:val="002B7F12"/>
    <w:rsid w:val="002C019B"/>
    <w:rsid w:val="002C2028"/>
    <w:rsid w:val="002C49EF"/>
    <w:rsid w:val="002D2BBE"/>
    <w:rsid w:val="002D55CB"/>
    <w:rsid w:val="002D7DB4"/>
    <w:rsid w:val="002E270C"/>
    <w:rsid w:val="002E6E7B"/>
    <w:rsid w:val="002F1D75"/>
    <w:rsid w:val="002F6988"/>
    <w:rsid w:val="002F723B"/>
    <w:rsid w:val="002F745A"/>
    <w:rsid w:val="002F7DC6"/>
    <w:rsid w:val="00302F3A"/>
    <w:rsid w:val="003041A5"/>
    <w:rsid w:val="00306128"/>
    <w:rsid w:val="00310164"/>
    <w:rsid w:val="00312411"/>
    <w:rsid w:val="003141FA"/>
    <w:rsid w:val="00320D2F"/>
    <w:rsid w:val="003219E4"/>
    <w:rsid w:val="003309BE"/>
    <w:rsid w:val="00331389"/>
    <w:rsid w:val="003326D8"/>
    <w:rsid w:val="0033318E"/>
    <w:rsid w:val="003331B2"/>
    <w:rsid w:val="0033354A"/>
    <w:rsid w:val="00334D61"/>
    <w:rsid w:val="003452DB"/>
    <w:rsid w:val="00345E0F"/>
    <w:rsid w:val="003465F0"/>
    <w:rsid w:val="003470C2"/>
    <w:rsid w:val="00355FF7"/>
    <w:rsid w:val="00357933"/>
    <w:rsid w:val="00364F29"/>
    <w:rsid w:val="003737D6"/>
    <w:rsid w:val="00374F0E"/>
    <w:rsid w:val="0037530B"/>
    <w:rsid w:val="00376C4D"/>
    <w:rsid w:val="00382288"/>
    <w:rsid w:val="00382667"/>
    <w:rsid w:val="00383967"/>
    <w:rsid w:val="00384A9A"/>
    <w:rsid w:val="00390C63"/>
    <w:rsid w:val="00390D7E"/>
    <w:rsid w:val="00394527"/>
    <w:rsid w:val="003A132E"/>
    <w:rsid w:val="003A24E5"/>
    <w:rsid w:val="003A6224"/>
    <w:rsid w:val="003B7928"/>
    <w:rsid w:val="003C086A"/>
    <w:rsid w:val="003C0CF6"/>
    <w:rsid w:val="003C14BC"/>
    <w:rsid w:val="003D09D9"/>
    <w:rsid w:val="003D1779"/>
    <w:rsid w:val="003D1A6E"/>
    <w:rsid w:val="003D297A"/>
    <w:rsid w:val="003D5665"/>
    <w:rsid w:val="003D68D5"/>
    <w:rsid w:val="003E119D"/>
    <w:rsid w:val="003E2031"/>
    <w:rsid w:val="003E35A6"/>
    <w:rsid w:val="003E45D3"/>
    <w:rsid w:val="003E5BA6"/>
    <w:rsid w:val="003E7CA3"/>
    <w:rsid w:val="003F48D1"/>
    <w:rsid w:val="003F49D0"/>
    <w:rsid w:val="003F5712"/>
    <w:rsid w:val="00401BCB"/>
    <w:rsid w:val="00403E61"/>
    <w:rsid w:val="00404EB8"/>
    <w:rsid w:val="004052DA"/>
    <w:rsid w:val="0041477A"/>
    <w:rsid w:val="0042345E"/>
    <w:rsid w:val="00423E7B"/>
    <w:rsid w:val="00424C24"/>
    <w:rsid w:val="00424E43"/>
    <w:rsid w:val="0043500B"/>
    <w:rsid w:val="0043529D"/>
    <w:rsid w:val="00436A4B"/>
    <w:rsid w:val="00441162"/>
    <w:rsid w:val="00447CC9"/>
    <w:rsid w:val="00450969"/>
    <w:rsid w:val="00450B59"/>
    <w:rsid w:val="00454097"/>
    <w:rsid w:val="0045551A"/>
    <w:rsid w:val="004556C4"/>
    <w:rsid w:val="00455B21"/>
    <w:rsid w:val="00456422"/>
    <w:rsid w:val="00461142"/>
    <w:rsid w:val="00461A9C"/>
    <w:rsid w:val="004625D1"/>
    <w:rsid w:val="00463AE7"/>
    <w:rsid w:val="004675FF"/>
    <w:rsid w:val="00472753"/>
    <w:rsid w:val="004727F6"/>
    <w:rsid w:val="0047284E"/>
    <w:rsid w:val="00473579"/>
    <w:rsid w:val="00475E12"/>
    <w:rsid w:val="004805D3"/>
    <w:rsid w:val="00480ADC"/>
    <w:rsid w:val="00481709"/>
    <w:rsid w:val="0048190B"/>
    <w:rsid w:val="00484AD3"/>
    <w:rsid w:val="0048635F"/>
    <w:rsid w:val="004879B1"/>
    <w:rsid w:val="004976EC"/>
    <w:rsid w:val="00497DA4"/>
    <w:rsid w:val="004A6AD6"/>
    <w:rsid w:val="004B3D27"/>
    <w:rsid w:val="004B4C89"/>
    <w:rsid w:val="004B6E48"/>
    <w:rsid w:val="004C1575"/>
    <w:rsid w:val="004C3188"/>
    <w:rsid w:val="004C46B7"/>
    <w:rsid w:val="004D024E"/>
    <w:rsid w:val="004D4251"/>
    <w:rsid w:val="004E4C1D"/>
    <w:rsid w:val="004F2256"/>
    <w:rsid w:val="004F53AA"/>
    <w:rsid w:val="004F6E25"/>
    <w:rsid w:val="00501541"/>
    <w:rsid w:val="005017D8"/>
    <w:rsid w:val="00505B15"/>
    <w:rsid w:val="0051209D"/>
    <w:rsid w:val="00513077"/>
    <w:rsid w:val="00517439"/>
    <w:rsid w:val="0052245B"/>
    <w:rsid w:val="005308CA"/>
    <w:rsid w:val="00531ED1"/>
    <w:rsid w:val="00532E37"/>
    <w:rsid w:val="00541362"/>
    <w:rsid w:val="0054169D"/>
    <w:rsid w:val="00541C5D"/>
    <w:rsid w:val="005425FB"/>
    <w:rsid w:val="00542729"/>
    <w:rsid w:val="005439C9"/>
    <w:rsid w:val="00545F10"/>
    <w:rsid w:val="00550BE0"/>
    <w:rsid w:val="00551E03"/>
    <w:rsid w:val="005606B6"/>
    <w:rsid w:val="00564C98"/>
    <w:rsid w:val="00565AAE"/>
    <w:rsid w:val="00565EF8"/>
    <w:rsid w:val="00567DB3"/>
    <w:rsid w:val="00573CD8"/>
    <w:rsid w:val="00577A9E"/>
    <w:rsid w:val="0058536F"/>
    <w:rsid w:val="005861BA"/>
    <w:rsid w:val="0058689A"/>
    <w:rsid w:val="0058764B"/>
    <w:rsid w:val="00590BA9"/>
    <w:rsid w:val="00593A0E"/>
    <w:rsid w:val="00595C7B"/>
    <w:rsid w:val="0059631C"/>
    <w:rsid w:val="00597A00"/>
    <w:rsid w:val="00597B26"/>
    <w:rsid w:val="005A642D"/>
    <w:rsid w:val="005B1300"/>
    <w:rsid w:val="005B38B3"/>
    <w:rsid w:val="005B4939"/>
    <w:rsid w:val="005B6234"/>
    <w:rsid w:val="005B69FA"/>
    <w:rsid w:val="005C2EA7"/>
    <w:rsid w:val="005C3152"/>
    <w:rsid w:val="005D4806"/>
    <w:rsid w:val="005E6A37"/>
    <w:rsid w:val="006052E5"/>
    <w:rsid w:val="00606793"/>
    <w:rsid w:val="00611435"/>
    <w:rsid w:val="00615665"/>
    <w:rsid w:val="00622147"/>
    <w:rsid w:val="00634C52"/>
    <w:rsid w:val="0064460D"/>
    <w:rsid w:val="006462C4"/>
    <w:rsid w:val="006504BC"/>
    <w:rsid w:val="006555BA"/>
    <w:rsid w:val="00662FF7"/>
    <w:rsid w:val="00663E98"/>
    <w:rsid w:val="00667E15"/>
    <w:rsid w:val="00672515"/>
    <w:rsid w:val="00673E2B"/>
    <w:rsid w:val="0067746B"/>
    <w:rsid w:val="00677B3F"/>
    <w:rsid w:val="0068549F"/>
    <w:rsid w:val="006872F8"/>
    <w:rsid w:val="00687FC2"/>
    <w:rsid w:val="00695ADC"/>
    <w:rsid w:val="00696F39"/>
    <w:rsid w:val="006A5AB4"/>
    <w:rsid w:val="006A5FD8"/>
    <w:rsid w:val="006B49F7"/>
    <w:rsid w:val="006C0DEA"/>
    <w:rsid w:val="006C4CD4"/>
    <w:rsid w:val="006C5CCE"/>
    <w:rsid w:val="006D03A7"/>
    <w:rsid w:val="006D20D3"/>
    <w:rsid w:val="006D36A8"/>
    <w:rsid w:val="006D5A27"/>
    <w:rsid w:val="006E228D"/>
    <w:rsid w:val="006E31D7"/>
    <w:rsid w:val="006E37F8"/>
    <w:rsid w:val="006E5076"/>
    <w:rsid w:val="006F2836"/>
    <w:rsid w:val="006F4816"/>
    <w:rsid w:val="006F710C"/>
    <w:rsid w:val="00710B02"/>
    <w:rsid w:val="00711AE7"/>
    <w:rsid w:val="00712368"/>
    <w:rsid w:val="00712CBF"/>
    <w:rsid w:val="007209F6"/>
    <w:rsid w:val="00724215"/>
    <w:rsid w:val="00725892"/>
    <w:rsid w:val="00726617"/>
    <w:rsid w:val="00731CAF"/>
    <w:rsid w:val="00732477"/>
    <w:rsid w:val="00734433"/>
    <w:rsid w:val="007405A1"/>
    <w:rsid w:val="00763402"/>
    <w:rsid w:val="007659E9"/>
    <w:rsid w:val="00766A0A"/>
    <w:rsid w:val="00770897"/>
    <w:rsid w:val="00772204"/>
    <w:rsid w:val="00772ABB"/>
    <w:rsid w:val="00773C24"/>
    <w:rsid w:val="00782F65"/>
    <w:rsid w:val="007854BA"/>
    <w:rsid w:val="007859E7"/>
    <w:rsid w:val="007861D0"/>
    <w:rsid w:val="00793DDF"/>
    <w:rsid w:val="0079621E"/>
    <w:rsid w:val="007A5560"/>
    <w:rsid w:val="007A57FD"/>
    <w:rsid w:val="007B1758"/>
    <w:rsid w:val="007B1889"/>
    <w:rsid w:val="007B33A8"/>
    <w:rsid w:val="007B7C06"/>
    <w:rsid w:val="007C0894"/>
    <w:rsid w:val="007C29B1"/>
    <w:rsid w:val="007C3360"/>
    <w:rsid w:val="007C50C2"/>
    <w:rsid w:val="007D29B1"/>
    <w:rsid w:val="007D491F"/>
    <w:rsid w:val="007D6165"/>
    <w:rsid w:val="007D62DE"/>
    <w:rsid w:val="007E3176"/>
    <w:rsid w:val="007E58F7"/>
    <w:rsid w:val="007F0019"/>
    <w:rsid w:val="007F149F"/>
    <w:rsid w:val="007F3A86"/>
    <w:rsid w:val="007F47B5"/>
    <w:rsid w:val="007F766B"/>
    <w:rsid w:val="007F7897"/>
    <w:rsid w:val="00801E39"/>
    <w:rsid w:val="00807727"/>
    <w:rsid w:val="00812640"/>
    <w:rsid w:val="00815D1B"/>
    <w:rsid w:val="00826AB6"/>
    <w:rsid w:val="008337C1"/>
    <w:rsid w:val="00833EA3"/>
    <w:rsid w:val="008351B0"/>
    <w:rsid w:val="00835237"/>
    <w:rsid w:val="0084461F"/>
    <w:rsid w:val="00846E1C"/>
    <w:rsid w:val="00860E63"/>
    <w:rsid w:val="00862A0E"/>
    <w:rsid w:val="00862B0F"/>
    <w:rsid w:val="00864B8A"/>
    <w:rsid w:val="00875E46"/>
    <w:rsid w:val="0088096D"/>
    <w:rsid w:val="008834F0"/>
    <w:rsid w:val="00884C08"/>
    <w:rsid w:val="00886A97"/>
    <w:rsid w:val="00891041"/>
    <w:rsid w:val="008A0784"/>
    <w:rsid w:val="008A3B56"/>
    <w:rsid w:val="008A5988"/>
    <w:rsid w:val="008A7364"/>
    <w:rsid w:val="008B0DCD"/>
    <w:rsid w:val="008B2CE8"/>
    <w:rsid w:val="008B4503"/>
    <w:rsid w:val="008B514A"/>
    <w:rsid w:val="008B6236"/>
    <w:rsid w:val="008C0244"/>
    <w:rsid w:val="008C0D0F"/>
    <w:rsid w:val="008C73F2"/>
    <w:rsid w:val="008D585C"/>
    <w:rsid w:val="008E6193"/>
    <w:rsid w:val="008F1E21"/>
    <w:rsid w:val="00904E9A"/>
    <w:rsid w:val="00906319"/>
    <w:rsid w:val="0091082B"/>
    <w:rsid w:val="00914038"/>
    <w:rsid w:val="0091498B"/>
    <w:rsid w:val="00920517"/>
    <w:rsid w:val="00926236"/>
    <w:rsid w:val="00930757"/>
    <w:rsid w:val="00931AED"/>
    <w:rsid w:val="009333EC"/>
    <w:rsid w:val="00934BD6"/>
    <w:rsid w:val="00942C9A"/>
    <w:rsid w:val="00944690"/>
    <w:rsid w:val="009451AD"/>
    <w:rsid w:val="00950FA9"/>
    <w:rsid w:val="00966B36"/>
    <w:rsid w:val="00970512"/>
    <w:rsid w:val="009755D0"/>
    <w:rsid w:val="0098073D"/>
    <w:rsid w:val="00993068"/>
    <w:rsid w:val="00994116"/>
    <w:rsid w:val="00995E99"/>
    <w:rsid w:val="009A0284"/>
    <w:rsid w:val="009A2373"/>
    <w:rsid w:val="009A364C"/>
    <w:rsid w:val="009A63AB"/>
    <w:rsid w:val="009A6D32"/>
    <w:rsid w:val="009B3688"/>
    <w:rsid w:val="009B3BFE"/>
    <w:rsid w:val="009B65AA"/>
    <w:rsid w:val="009D0993"/>
    <w:rsid w:val="009D1DE5"/>
    <w:rsid w:val="009D5360"/>
    <w:rsid w:val="009D7EBF"/>
    <w:rsid w:val="009E038A"/>
    <w:rsid w:val="009E216C"/>
    <w:rsid w:val="009E3CB0"/>
    <w:rsid w:val="009E3CD2"/>
    <w:rsid w:val="009E4BF6"/>
    <w:rsid w:val="009F0648"/>
    <w:rsid w:val="009F12B6"/>
    <w:rsid w:val="009F2098"/>
    <w:rsid w:val="009F3034"/>
    <w:rsid w:val="009F5289"/>
    <w:rsid w:val="009F5DDA"/>
    <w:rsid w:val="009F60DF"/>
    <w:rsid w:val="009F72F2"/>
    <w:rsid w:val="00A00567"/>
    <w:rsid w:val="00A0465A"/>
    <w:rsid w:val="00A07846"/>
    <w:rsid w:val="00A11FA1"/>
    <w:rsid w:val="00A142C7"/>
    <w:rsid w:val="00A15ECF"/>
    <w:rsid w:val="00A22E53"/>
    <w:rsid w:val="00A231B8"/>
    <w:rsid w:val="00A23610"/>
    <w:rsid w:val="00A267F3"/>
    <w:rsid w:val="00A30940"/>
    <w:rsid w:val="00A414AB"/>
    <w:rsid w:val="00A43D11"/>
    <w:rsid w:val="00A46FA8"/>
    <w:rsid w:val="00A54C57"/>
    <w:rsid w:val="00A60075"/>
    <w:rsid w:val="00A621AD"/>
    <w:rsid w:val="00A6242B"/>
    <w:rsid w:val="00A706B6"/>
    <w:rsid w:val="00A70F5B"/>
    <w:rsid w:val="00A758F2"/>
    <w:rsid w:val="00A77E96"/>
    <w:rsid w:val="00A8163D"/>
    <w:rsid w:val="00A85DAB"/>
    <w:rsid w:val="00A86CBE"/>
    <w:rsid w:val="00A872BF"/>
    <w:rsid w:val="00A90834"/>
    <w:rsid w:val="00A90D2C"/>
    <w:rsid w:val="00A92DBC"/>
    <w:rsid w:val="00A938D2"/>
    <w:rsid w:val="00A938E8"/>
    <w:rsid w:val="00A9545E"/>
    <w:rsid w:val="00AA1BE5"/>
    <w:rsid w:val="00AB5095"/>
    <w:rsid w:val="00AD30B3"/>
    <w:rsid w:val="00AD3A1D"/>
    <w:rsid w:val="00AD5B7E"/>
    <w:rsid w:val="00AD67B7"/>
    <w:rsid w:val="00AE53C5"/>
    <w:rsid w:val="00AE6C3D"/>
    <w:rsid w:val="00B01303"/>
    <w:rsid w:val="00B070D7"/>
    <w:rsid w:val="00B07E93"/>
    <w:rsid w:val="00B12A13"/>
    <w:rsid w:val="00B16293"/>
    <w:rsid w:val="00B238E6"/>
    <w:rsid w:val="00B278DC"/>
    <w:rsid w:val="00B27F68"/>
    <w:rsid w:val="00B32818"/>
    <w:rsid w:val="00B42C25"/>
    <w:rsid w:val="00B469DA"/>
    <w:rsid w:val="00B520A9"/>
    <w:rsid w:val="00B530E9"/>
    <w:rsid w:val="00B53152"/>
    <w:rsid w:val="00B6016B"/>
    <w:rsid w:val="00B639EC"/>
    <w:rsid w:val="00B70D21"/>
    <w:rsid w:val="00B732DD"/>
    <w:rsid w:val="00B83F08"/>
    <w:rsid w:val="00B85169"/>
    <w:rsid w:val="00B93BC7"/>
    <w:rsid w:val="00BA711C"/>
    <w:rsid w:val="00BB07A2"/>
    <w:rsid w:val="00BB07B5"/>
    <w:rsid w:val="00BB43A3"/>
    <w:rsid w:val="00BB5B45"/>
    <w:rsid w:val="00BB7F5A"/>
    <w:rsid w:val="00BC1EC6"/>
    <w:rsid w:val="00BC2D52"/>
    <w:rsid w:val="00BC4490"/>
    <w:rsid w:val="00BC55E7"/>
    <w:rsid w:val="00BC639F"/>
    <w:rsid w:val="00BD1E54"/>
    <w:rsid w:val="00BD278D"/>
    <w:rsid w:val="00BD4026"/>
    <w:rsid w:val="00BE306C"/>
    <w:rsid w:val="00BE6FA8"/>
    <w:rsid w:val="00BF1820"/>
    <w:rsid w:val="00BF3D25"/>
    <w:rsid w:val="00BF50CE"/>
    <w:rsid w:val="00BF5C04"/>
    <w:rsid w:val="00BF655C"/>
    <w:rsid w:val="00C110B5"/>
    <w:rsid w:val="00C1524E"/>
    <w:rsid w:val="00C16203"/>
    <w:rsid w:val="00C17685"/>
    <w:rsid w:val="00C247FA"/>
    <w:rsid w:val="00C25F25"/>
    <w:rsid w:val="00C26CC1"/>
    <w:rsid w:val="00C26E8A"/>
    <w:rsid w:val="00C30294"/>
    <w:rsid w:val="00C3442A"/>
    <w:rsid w:val="00C366D0"/>
    <w:rsid w:val="00C36B6A"/>
    <w:rsid w:val="00C373B4"/>
    <w:rsid w:val="00C4034A"/>
    <w:rsid w:val="00C429DD"/>
    <w:rsid w:val="00C46DBB"/>
    <w:rsid w:val="00C503D7"/>
    <w:rsid w:val="00C52E67"/>
    <w:rsid w:val="00C561E3"/>
    <w:rsid w:val="00C6405E"/>
    <w:rsid w:val="00C66D9D"/>
    <w:rsid w:val="00C67694"/>
    <w:rsid w:val="00C769B2"/>
    <w:rsid w:val="00C836CE"/>
    <w:rsid w:val="00C83A62"/>
    <w:rsid w:val="00C85102"/>
    <w:rsid w:val="00C90674"/>
    <w:rsid w:val="00C91D1B"/>
    <w:rsid w:val="00C9314A"/>
    <w:rsid w:val="00C95DC4"/>
    <w:rsid w:val="00C95E55"/>
    <w:rsid w:val="00CA357C"/>
    <w:rsid w:val="00CA4147"/>
    <w:rsid w:val="00CA652F"/>
    <w:rsid w:val="00CC1CCD"/>
    <w:rsid w:val="00CD6388"/>
    <w:rsid w:val="00CD771E"/>
    <w:rsid w:val="00CE06F0"/>
    <w:rsid w:val="00CE1172"/>
    <w:rsid w:val="00CE3DAC"/>
    <w:rsid w:val="00CF746D"/>
    <w:rsid w:val="00D04639"/>
    <w:rsid w:val="00D1118D"/>
    <w:rsid w:val="00D1139B"/>
    <w:rsid w:val="00D22A93"/>
    <w:rsid w:val="00D31D88"/>
    <w:rsid w:val="00D42EDD"/>
    <w:rsid w:val="00D509D8"/>
    <w:rsid w:val="00D50A57"/>
    <w:rsid w:val="00D51117"/>
    <w:rsid w:val="00D51BE7"/>
    <w:rsid w:val="00D52955"/>
    <w:rsid w:val="00D53EC4"/>
    <w:rsid w:val="00D5405C"/>
    <w:rsid w:val="00D63DA9"/>
    <w:rsid w:val="00D66B8C"/>
    <w:rsid w:val="00D71DD5"/>
    <w:rsid w:val="00D762B3"/>
    <w:rsid w:val="00D82481"/>
    <w:rsid w:val="00D844A7"/>
    <w:rsid w:val="00D854DA"/>
    <w:rsid w:val="00D85B79"/>
    <w:rsid w:val="00D85D01"/>
    <w:rsid w:val="00D86523"/>
    <w:rsid w:val="00D90547"/>
    <w:rsid w:val="00D93DA5"/>
    <w:rsid w:val="00D941E1"/>
    <w:rsid w:val="00D947F3"/>
    <w:rsid w:val="00D95181"/>
    <w:rsid w:val="00DA4C83"/>
    <w:rsid w:val="00DA7969"/>
    <w:rsid w:val="00DB35E2"/>
    <w:rsid w:val="00DB55F1"/>
    <w:rsid w:val="00DB72C2"/>
    <w:rsid w:val="00DC0355"/>
    <w:rsid w:val="00DC0401"/>
    <w:rsid w:val="00DC1282"/>
    <w:rsid w:val="00DC43E1"/>
    <w:rsid w:val="00DC6C65"/>
    <w:rsid w:val="00DD247F"/>
    <w:rsid w:val="00DD279A"/>
    <w:rsid w:val="00DD786A"/>
    <w:rsid w:val="00DE4722"/>
    <w:rsid w:val="00DE715D"/>
    <w:rsid w:val="00DF1831"/>
    <w:rsid w:val="00DF3C48"/>
    <w:rsid w:val="00E00355"/>
    <w:rsid w:val="00E0142F"/>
    <w:rsid w:val="00E041A2"/>
    <w:rsid w:val="00E05874"/>
    <w:rsid w:val="00E06112"/>
    <w:rsid w:val="00E06E98"/>
    <w:rsid w:val="00E07240"/>
    <w:rsid w:val="00E11669"/>
    <w:rsid w:val="00E12021"/>
    <w:rsid w:val="00E14245"/>
    <w:rsid w:val="00E15E56"/>
    <w:rsid w:val="00E210D5"/>
    <w:rsid w:val="00E25031"/>
    <w:rsid w:val="00E26DB9"/>
    <w:rsid w:val="00E31267"/>
    <w:rsid w:val="00E31C81"/>
    <w:rsid w:val="00E372DA"/>
    <w:rsid w:val="00E3752A"/>
    <w:rsid w:val="00E418E1"/>
    <w:rsid w:val="00E43888"/>
    <w:rsid w:val="00E454C9"/>
    <w:rsid w:val="00E45D41"/>
    <w:rsid w:val="00E47C7F"/>
    <w:rsid w:val="00E53846"/>
    <w:rsid w:val="00E55711"/>
    <w:rsid w:val="00E608C2"/>
    <w:rsid w:val="00E60FF2"/>
    <w:rsid w:val="00E62738"/>
    <w:rsid w:val="00E627DD"/>
    <w:rsid w:val="00E64DF5"/>
    <w:rsid w:val="00E64DF7"/>
    <w:rsid w:val="00E67992"/>
    <w:rsid w:val="00E727D5"/>
    <w:rsid w:val="00E85E17"/>
    <w:rsid w:val="00E86EAF"/>
    <w:rsid w:val="00E92946"/>
    <w:rsid w:val="00E956E7"/>
    <w:rsid w:val="00EA06A5"/>
    <w:rsid w:val="00EA3D1A"/>
    <w:rsid w:val="00EA41F3"/>
    <w:rsid w:val="00EA4E6D"/>
    <w:rsid w:val="00EA6B03"/>
    <w:rsid w:val="00EA7847"/>
    <w:rsid w:val="00EB19DD"/>
    <w:rsid w:val="00EB2099"/>
    <w:rsid w:val="00EB2300"/>
    <w:rsid w:val="00EB3D23"/>
    <w:rsid w:val="00EC0A7F"/>
    <w:rsid w:val="00EC1436"/>
    <w:rsid w:val="00ED033F"/>
    <w:rsid w:val="00ED1753"/>
    <w:rsid w:val="00ED4ADA"/>
    <w:rsid w:val="00EE1616"/>
    <w:rsid w:val="00EE71E9"/>
    <w:rsid w:val="00EE7216"/>
    <w:rsid w:val="00EE7A61"/>
    <w:rsid w:val="00EF100B"/>
    <w:rsid w:val="00EF1254"/>
    <w:rsid w:val="00F02D73"/>
    <w:rsid w:val="00F04955"/>
    <w:rsid w:val="00F05AC9"/>
    <w:rsid w:val="00F10B8F"/>
    <w:rsid w:val="00F11AC2"/>
    <w:rsid w:val="00F160CF"/>
    <w:rsid w:val="00F175CA"/>
    <w:rsid w:val="00F23EA1"/>
    <w:rsid w:val="00F25A96"/>
    <w:rsid w:val="00F32859"/>
    <w:rsid w:val="00F35D34"/>
    <w:rsid w:val="00F36648"/>
    <w:rsid w:val="00F36754"/>
    <w:rsid w:val="00F36D41"/>
    <w:rsid w:val="00F502C4"/>
    <w:rsid w:val="00F50E6F"/>
    <w:rsid w:val="00F541C3"/>
    <w:rsid w:val="00F63BB9"/>
    <w:rsid w:val="00F70704"/>
    <w:rsid w:val="00F71E93"/>
    <w:rsid w:val="00F72E68"/>
    <w:rsid w:val="00F73CDA"/>
    <w:rsid w:val="00F77467"/>
    <w:rsid w:val="00F80907"/>
    <w:rsid w:val="00F850C0"/>
    <w:rsid w:val="00FA03B0"/>
    <w:rsid w:val="00FA0C8A"/>
    <w:rsid w:val="00FB1A5F"/>
    <w:rsid w:val="00FB2CD8"/>
    <w:rsid w:val="00FB3A10"/>
    <w:rsid w:val="00FB44F2"/>
    <w:rsid w:val="00FB494B"/>
    <w:rsid w:val="00FB5FD4"/>
    <w:rsid w:val="00FC30ED"/>
    <w:rsid w:val="00FC3132"/>
    <w:rsid w:val="00FD07EB"/>
    <w:rsid w:val="00FD1CD5"/>
    <w:rsid w:val="00FD2593"/>
    <w:rsid w:val="00FE2573"/>
    <w:rsid w:val="00FE3639"/>
    <w:rsid w:val="00FE4B71"/>
    <w:rsid w:val="00FF116B"/>
    <w:rsid w:val="00FF245E"/>
    <w:rsid w:val="00FF2A68"/>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6EA47F"/>
  <w15:chartTrackingRefBased/>
  <w15:docId w15:val="{898E47F4-AB45-4F76-AC71-83548402A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675F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63A31"/>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621A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5F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63A3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A621AD"/>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D947F3"/>
    <w:rPr>
      <w:color w:val="0563C1" w:themeColor="hyperlink"/>
      <w:u w:val="single"/>
    </w:rPr>
  </w:style>
  <w:style w:type="paragraph" w:styleId="NormalWeb">
    <w:name w:val="Normal (Web)"/>
    <w:basedOn w:val="Normal"/>
    <w:uiPriority w:val="99"/>
    <w:unhideWhenUsed/>
    <w:rsid w:val="00D947F3"/>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910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082B"/>
    <w:pPr>
      <w:ind w:left="720"/>
      <w:contextualSpacing/>
    </w:pPr>
  </w:style>
  <w:style w:type="paragraph" w:styleId="BalloonText">
    <w:name w:val="Balloon Text"/>
    <w:basedOn w:val="Normal"/>
    <w:link w:val="BalloonTextChar"/>
    <w:uiPriority w:val="99"/>
    <w:semiHidden/>
    <w:unhideWhenUsed/>
    <w:rsid w:val="001C36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663"/>
    <w:rPr>
      <w:rFonts w:ascii="Segoe UI" w:hAnsi="Segoe UI" w:cs="Segoe UI"/>
      <w:sz w:val="18"/>
      <w:szCs w:val="18"/>
    </w:rPr>
  </w:style>
  <w:style w:type="character" w:styleId="CommentReference">
    <w:name w:val="annotation reference"/>
    <w:basedOn w:val="DefaultParagraphFont"/>
    <w:uiPriority w:val="99"/>
    <w:unhideWhenUsed/>
    <w:rsid w:val="00B732DD"/>
    <w:rPr>
      <w:sz w:val="16"/>
      <w:szCs w:val="16"/>
    </w:rPr>
  </w:style>
  <w:style w:type="character" w:styleId="FootnoteReference">
    <w:name w:val="footnote reference"/>
    <w:basedOn w:val="DefaultParagraphFont"/>
    <w:uiPriority w:val="99"/>
    <w:semiHidden/>
    <w:unhideWhenUsed/>
    <w:rsid w:val="00B732DD"/>
    <w:rPr>
      <w:vertAlign w:val="superscript"/>
    </w:rPr>
  </w:style>
  <w:style w:type="character" w:styleId="PlaceholderText">
    <w:name w:val="Placeholder Text"/>
    <w:basedOn w:val="DefaultParagraphFont"/>
    <w:uiPriority w:val="99"/>
    <w:semiHidden/>
    <w:rsid w:val="008E6193"/>
    <w:rPr>
      <w:color w:val="808080"/>
    </w:rPr>
  </w:style>
  <w:style w:type="paragraph" w:styleId="TOCHeading">
    <w:name w:val="TOC Heading"/>
    <w:basedOn w:val="Heading1"/>
    <w:next w:val="Normal"/>
    <w:uiPriority w:val="39"/>
    <w:unhideWhenUsed/>
    <w:qFormat/>
    <w:rsid w:val="007F766B"/>
    <w:pPr>
      <w:outlineLvl w:val="9"/>
    </w:pPr>
    <w:rPr>
      <w:lang w:val="en-US"/>
    </w:rPr>
  </w:style>
  <w:style w:type="paragraph" w:styleId="TOC1">
    <w:name w:val="toc 1"/>
    <w:basedOn w:val="Normal"/>
    <w:next w:val="Normal"/>
    <w:autoRedefine/>
    <w:uiPriority w:val="39"/>
    <w:unhideWhenUsed/>
    <w:rsid w:val="007F766B"/>
    <w:pPr>
      <w:spacing w:after="100"/>
    </w:pPr>
  </w:style>
  <w:style w:type="paragraph" w:styleId="TOC2">
    <w:name w:val="toc 2"/>
    <w:basedOn w:val="Normal"/>
    <w:next w:val="Normal"/>
    <w:autoRedefine/>
    <w:uiPriority w:val="39"/>
    <w:unhideWhenUsed/>
    <w:rsid w:val="007F766B"/>
    <w:pPr>
      <w:spacing w:after="100"/>
      <w:ind w:left="220"/>
    </w:pPr>
  </w:style>
  <w:style w:type="paragraph" w:styleId="TOC3">
    <w:name w:val="toc 3"/>
    <w:basedOn w:val="Normal"/>
    <w:next w:val="Normal"/>
    <w:autoRedefine/>
    <w:uiPriority w:val="39"/>
    <w:unhideWhenUsed/>
    <w:rsid w:val="007F766B"/>
    <w:pPr>
      <w:spacing w:after="100"/>
      <w:ind w:left="440"/>
    </w:pPr>
  </w:style>
  <w:style w:type="paragraph" w:styleId="Header">
    <w:name w:val="header"/>
    <w:basedOn w:val="Normal"/>
    <w:link w:val="HeaderChar"/>
    <w:uiPriority w:val="99"/>
    <w:unhideWhenUsed/>
    <w:rsid w:val="00BC2D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2D52"/>
  </w:style>
  <w:style w:type="paragraph" w:styleId="Footer">
    <w:name w:val="footer"/>
    <w:basedOn w:val="Normal"/>
    <w:link w:val="FooterChar"/>
    <w:uiPriority w:val="99"/>
    <w:unhideWhenUsed/>
    <w:rsid w:val="00BC2D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2D52"/>
  </w:style>
  <w:style w:type="character" w:styleId="LineNumber">
    <w:name w:val="line number"/>
    <w:basedOn w:val="DefaultParagraphFont"/>
    <w:uiPriority w:val="99"/>
    <w:semiHidden/>
    <w:unhideWhenUsed/>
    <w:rsid w:val="00C366D0"/>
  </w:style>
  <w:style w:type="paragraph" w:styleId="CommentText">
    <w:name w:val="annotation text"/>
    <w:basedOn w:val="Normal"/>
    <w:link w:val="CommentTextChar"/>
    <w:uiPriority w:val="99"/>
    <w:unhideWhenUsed/>
    <w:rsid w:val="00244CCF"/>
    <w:pPr>
      <w:spacing w:line="240" w:lineRule="auto"/>
    </w:pPr>
    <w:rPr>
      <w:sz w:val="20"/>
      <w:szCs w:val="20"/>
    </w:rPr>
  </w:style>
  <w:style w:type="character" w:customStyle="1" w:styleId="CommentTextChar">
    <w:name w:val="Comment Text Char"/>
    <w:basedOn w:val="DefaultParagraphFont"/>
    <w:link w:val="CommentText"/>
    <w:uiPriority w:val="99"/>
    <w:rsid w:val="00244CCF"/>
    <w:rPr>
      <w:sz w:val="20"/>
      <w:szCs w:val="20"/>
    </w:rPr>
  </w:style>
  <w:style w:type="paragraph" w:styleId="CommentSubject">
    <w:name w:val="annotation subject"/>
    <w:basedOn w:val="CommentText"/>
    <w:next w:val="CommentText"/>
    <w:link w:val="CommentSubjectChar"/>
    <w:uiPriority w:val="99"/>
    <w:semiHidden/>
    <w:unhideWhenUsed/>
    <w:rsid w:val="00244CCF"/>
    <w:rPr>
      <w:b/>
      <w:bCs/>
    </w:rPr>
  </w:style>
  <w:style w:type="character" w:customStyle="1" w:styleId="CommentSubjectChar">
    <w:name w:val="Comment Subject Char"/>
    <w:basedOn w:val="CommentTextChar"/>
    <w:link w:val="CommentSubject"/>
    <w:uiPriority w:val="99"/>
    <w:semiHidden/>
    <w:rsid w:val="00244CCF"/>
    <w:rPr>
      <w:b/>
      <w:bCs/>
      <w:sz w:val="20"/>
      <w:szCs w:val="20"/>
    </w:rPr>
  </w:style>
  <w:style w:type="character" w:styleId="IntenseEmphasis">
    <w:name w:val="Intense Emphasis"/>
    <w:basedOn w:val="DefaultParagraphFont"/>
    <w:uiPriority w:val="21"/>
    <w:qFormat/>
    <w:rsid w:val="00194C38"/>
    <w:rPr>
      <w:i/>
      <w:iCs/>
      <w:color w:val="5B9BD5" w:themeColor="accent1"/>
    </w:rPr>
  </w:style>
  <w:style w:type="character" w:customStyle="1" w:styleId="icon">
    <w:name w:val="icon"/>
    <w:basedOn w:val="DefaultParagraphFont"/>
    <w:rsid w:val="00194C38"/>
  </w:style>
  <w:style w:type="character" w:customStyle="1" w:styleId="querysrchtext">
    <w:name w:val="querysrchtext"/>
    <w:basedOn w:val="DefaultParagraphFont"/>
    <w:rsid w:val="00194C38"/>
  </w:style>
  <w:style w:type="paragraph" w:styleId="IntenseQuote">
    <w:name w:val="Intense Quote"/>
    <w:basedOn w:val="Normal"/>
    <w:next w:val="Normal"/>
    <w:link w:val="IntenseQuoteChar"/>
    <w:uiPriority w:val="30"/>
    <w:qFormat/>
    <w:rsid w:val="00194C38"/>
    <w:pPr>
      <w:pBdr>
        <w:top w:val="single" w:sz="4" w:space="10" w:color="5B9BD5" w:themeColor="accent1"/>
        <w:bottom w:val="single" w:sz="4" w:space="10" w:color="5B9BD5" w:themeColor="accent1"/>
      </w:pBdr>
      <w:spacing w:before="360" w:after="360" w:line="240" w:lineRule="auto"/>
      <w:ind w:left="864" w:right="864"/>
      <w:jc w:val="center"/>
    </w:pPr>
    <w:rPr>
      <w:rFonts w:ascii="Times New Roman" w:eastAsia="Times New Roman" w:hAnsi="Times New Roman" w:cs="Times New Roman"/>
      <w:i/>
      <w:iCs/>
      <w:color w:val="5B9BD5" w:themeColor="accent1"/>
      <w:sz w:val="24"/>
      <w:szCs w:val="24"/>
      <w:lang w:val="en-US"/>
    </w:rPr>
  </w:style>
  <w:style w:type="character" w:customStyle="1" w:styleId="IntenseQuoteChar">
    <w:name w:val="Intense Quote Char"/>
    <w:basedOn w:val="DefaultParagraphFont"/>
    <w:link w:val="IntenseQuote"/>
    <w:uiPriority w:val="30"/>
    <w:rsid w:val="00194C38"/>
    <w:rPr>
      <w:rFonts w:ascii="Times New Roman" w:eastAsia="Times New Roman" w:hAnsi="Times New Roman" w:cs="Times New Roman"/>
      <w:i/>
      <w:iCs/>
      <w:color w:val="5B9BD5" w:themeColor="accent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9991">
      <w:bodyDiv w:val="1"/>
      <w:marLeft w:val="0"/>
      <w:marRight w:val="0"/>
      <w:marTop w:val="0"/>
      <w:marBottom w:val="0"/>
      <w:divBdr>
        <w:top w:val="none" w:sz="0" w:space="0" w:color="auto"/>
        <w:left w:val="none" w:sz="0" w:space="0" w:color="auto"/>
        <w:bottom w:val="none" w:sz="0" w:space="0" w:color="auto"/>
        <w:right w:val="none" w:sz="0" w:space="0" w:color="auto"/>
      </w:divBdr>
    </w:div>
    <w:div w:id="122383667">
      <w:bodyDiv w:val="1"/>
      <w:marLeft w:val="0"/>
      <w:marRight w:val="0"/>
      <w:marTop w:val="0"/>
      <w:marBottom w:val="0"/>
      <w:divBdr>
        <w:top w:val="none" w:sz="0" w:space="0" w:color="auto"/>
        <w:left w:val="none" w:sz="0" w:space="0" w:color="auto"/>
        <w:bottom w:val="none" w:sz="0" w:space="0" w:color="auto"/>
        <w:right w:val="none" w:sz="0" w:space="0" w:color="auto"/>
      </w:divBdr>
    </w:div>
    <w:div w:id="286815352">
      <w:bodyDiv w:val="1"/>
      <w:marLeft w:val="0"/>
      <w:marRight w:val="0"/>
      <w:marTop w:val="0"/>
      <w:marBottom w:val="0"/>
      <w:divBdr>
        <w:top w:val="none" w:sz="0" w:space="0" w:color="auto"/>
        <w:left w:val="none" w:sz="0" w:space="0" w:color="auto"/>
        <w:bottom w:val="none" w:sz="0" w:space="0" w:color="auto"/>
        <w:right w:val="none" w:sz="0" w:space="0" w:color="auto"/>
      </w:divBdr>
    </w:div>
    <w:div w:id="344141063">
      <w:bodyDiv w:val="1"/>
      <w:marLeft w:val="0"/>
      <w:marRight w:val="0"/>
      <w:marTop w:val="0"/>
      <w:marBottom w:val="0"/>
      <w:divBdr>
        <w:top w:val="none" w:sz="0" w:space="0" w:color="auto"/>
        <w:left w:val="none" w:sz="0" w:space="0" w:color="auto"/>
        <w:bottom w:val="none" w:sz="0" w:space="0" w:color="auto"/>
        <w:right w:val="none" w:sz="0" w:space="0" w:color="auto"/>
      </w:divBdr>
    </w:div>
    <w:div w:id="460731414">
      <w:bodyDiv w:val="1"/>
      <w:marLeft w:val="0"/>
      <w:marRight w:val="0"/>
      <w:marTop w:val="0"/>
      <w:marBottom w:val="0"/>
      <w:divBdr>
        <w:top w:val="none" w:sz="0" w:space="0" w:color="auto"/>
        <w:left w:val="none" w:sz="0" w:space="0" w:color="auto"/>
        <w:bottom w:val="none" w:sz="0" w:space="0" w:color="auto"/>
        <w:right w:val="none" w:sz="0" w:space="0" w:color="auto"/>
      </w:divBdr>
    </w:div>
    <w:div w:id="498423598">
      <w:bodyDiv w:val="1"/>
      <w:marLeft w:val="0"/>
      <w:marRight w:val="0"/>
      <w:marTop w:val="0"/>
      <w:marBottom w:val="0"/>
      <w:divBdr>
        <w:top w:val="none" w:sz="0" w:space="0" w:color="auto"/>
        <w:left w:val="none" w:sz="0" w:space="0" w:color="auto"/>
        <w:bottom w:val="none" w:sz="0" w:space="0" w:color="auto"/>
        <w:right w:val="none" w:sz="0" w:space="0" w:color="auto"/>
      </w:divBdr>
    </w:div>
    <w:div w:id="601304257">
      <w:bodyDiv w:val="1"/>
      <w:marLeft w:val="0"/>
      <w:marRight w:val="0"/>
      <w:marTop w:val="0"/>
      <w:marBottom w:val="0"/>
      <w:divBdr>
        <w:top w:val="none" w:sz="0" w:space="0" w:color="auto"/>
        <w:left w:val="none" w:sz="0" w:space="0" w:color="auto"/>
        <w:bottom w:val="none" w:sz="0" w:space="0" w:color="auto"/>
        <w:right w:val="none" w:sz="0" w:space="0" w:color="auto"/>
      </w:divBdr>
    </w:div>
    <w:div w:id="821964340">
      <w:bodyDiv w:val="1"/>
      <w:marLeft w:val="0"/>
      <w:marRight w:val="0"/>
      <w:marTop w:val="0"/>
      <w:marBottom w:val="0"/>
      <w:divBdr>
        <w:top w:val="none" w:sz="0" w:space="0" w:color="auto"/>
        <w:left w:val="none" w:sz="0" w:space="0" w:color="auto"/>
        <w:bottom w:val="none" w:sz="0" w:space="0" w:color="auto"/>
        <w:right w:val="none" w:sz="0" w:space="0" w:color="auto"/>
      </w:divBdr>
    </w:div>
    <w:div w:id="862595087">
      <w:bodyDiv w:val="1"/>
      <w:marLeft w:val="0"/>
      <w:marRight w:val="0"/>
      <w:marTop w:val="0"/>
      <w:marBottom w:val="0"/>
      <w:divBdr>
        <w:top w:val="none" w:sz="0" w:space="0" w:color="auto"/>
        <w:left w:val="none" w:sz="0" w:space="0" w:color="auto"/>
        <w:bottom w:val="none" w:sz="0" w:space="0" w:color="auto"/>
        <w:right w:val="none" w:sz="0" w:space="0" w:color="auto"/>
      </w:divBdr>
    </w:div>
    <w:div w:id="1022902173">
      <w:bodyDiv w:val="1"/>
      <w:marLeft w:val="0"/>
      <w:marRight w:val="0"/>
      <w:marTop w:val="0"/>
      <w:marBottom w:val="0"/>
      <w:divBdr>
        <w:top w:val="none" w:sz="0" w:space="0" w:color="auto"/>
        <w:left w:val="none" w:sz="0" w:space="0" w:color="auto"/>
        <w:bottom w:val="none" w:sz="0" w:space="0" w:color="auto"/>
        <w:right w:val="none" w:sz="0" w:space="0" w:color="auto"/>
      </w:divBdr>
    </w:div>
    <w:div w:id="1038777603">
      <w:bodyDiv w:val="1"/>
      <w:marLeft w:val="0"/>
      <w:marRight w:val="0"/>
      <w:marTop w:val="0"/>
      <w:marBottom w:val="0"/>
      <w:divBdr>
        <w:top w:val="none" w:sz="0" w:space="0" w:color="auto"/>
        <w:left w:val="none" w:sz="0" w:space="0" w:color="auto"/>
        <w:bottom w:val="none" w:sz="0" w:space="0" w:color="auto"/>
        <w:right w:val="none" w:sz="0" w:space="0" w:color="auto"/>
      </w:divBdr>
    </w:div>
    <w:div w:id="1065684382">
      <w:bodyDiv w:val="1"/>
      <w:marLeft w:val="0"/>
      <w:marRight w:val="0"/>
      <w:marTop w:val="0"/>
      <w:marBottom w:val="0"/>
      <w:divBdr>
        <w:top w:val="none" w:sz="0" w:space="0" w:color="auto"/>
        <w:left w:val="none" w:sz="0" w:space="0" w:color="auto"/>
        <w:bottom w:val="none" w:sz="0" w:space="0" w:color="auto"/>
        <w:right w:val="none" w:sz="0" w:space="0" w:color="auto"/>
      </w:divBdr>
    </w:div>
    <w:div w:id="1298685325">
      <w:bodyDiv w:val="1"/>
      <w:marLeft w:val="0"/>
      <w:marRight w:val="0"/>
      <w:marTop w:val="0"/>
      <w:marBottom w:val="0"/>
      <w:divBdr>
        <w:top w:val="none" w:sz="0" w:space="0" w:color="auto"/>
        <w:left w:val="none" w:sz="0" w:space="0" w:color="auto"/>
        <w:bottom w:val="none" w:sz="0" w:space="0" w:color="auto"/>
        <w:right w:val="none" w:sz="0" w:space="0" w:color="auto"/>
      </w:divBdr>
    </w:div>
    <w:div w:id="1327199879">
      <w:bodyDiv w:val="1"/>
      <w:marLeft w:val="0"/>
      <w:marRight w:val="0"/>
      <w:marTop w:val="0"/>
      <w:marBottom w:val="0"/>
      <w:divBdr>
        <w:top w:val="none" w:sz="0" w:space="0" w:color="auto"/>
        <w:left w:val="none" w:sz="0" w:space="0" w:color="auto"/>
        <w:bottom w:val="none" w:sz="0" w:space="0" w:color="auto"/>
        <w:right w:val="none" w:sz="0" w:space="0" w:color="auto"/>
      </w:divBdr>
    </w:div>
    <w:div w:id="1439988654">
      <w:bodyDiv w:val="1"/>
      <w:marLeft w:val="0"/>
      <w:marRight w:val="0"/>
      <w:marTop w:val="0"/>
      <w:marBottom w:val="0"/>
      <w:divBdr>
        <w:top w:val="none" w:sz="0" w:space="0" w:color="auto"/>
        <w:left w:val="none" w:sz="0" w:space="0" w:color="auto"/>
        <w:bottom w:val="none" w:sz="0" w:space="0" w:color="auto"/>
        <w:right w:val="none" w:sz="0" w:space="0" w:color="auto"/>
      </w:divBdr>
    </w:div>
    <w:div w:id="1452474391">
      <w:bodyDiv w:val="1"/>
      <w:marLeft w:val="0"/>
      <w:marRight w:val="0"/>
      <w:marTop w:val="0"/>
      <w:marBottom w:val="0"/>
      <w:divBdr>
        <w:top w:val="none" w:sz="0" w:space="0" w:color="auto"/>
        <w:left w:val="none" w:sz="0" w:space="0" w:color="auto"/>
        <w:bottom w:val="none" w:sz="0" w:space="0" w:color="auto"/>
        <w:right w:val="none" w:sz="0" w:space="0" w:color="auto"/>
      </w:divBdr>
    </w:div>
    <w:div w:id="1515876934">
      <w:bodyDiv w:val="1"/>
      <w:marLeft w:val="0"/>
      <w:marRight w:val="0"/>
      <w:marTop w:val="0"/>
      <w:marBottom w:val="0"/>
      <w:divBdr>
        <w:top w:val="none" w:sz="0" w:space="0" w:color="auto"/>
        <w:left w:val="none" w:sz="0" w:space="0" w:color="auto"/>
        <w:bottom w:val="none" w:sz="0" w:space="0" w:color="auto"/>
        <w:right w:val="none" w:sz="0" w:space="0" w:color="auto"/>
      </w:divBdr>
    </w:div>
    <w:div w:id="1558080528">
      <w:bodyDiv w:val="1"/>
      <w:marLeft w:val="0"/>
      <w:marRight w:val="0"/>
      <w:marTop w:val="0"/>
      <w:marBottom w:val="0"/>
      <w:divBdr>
        <w:top w:val="none" w:sz="0" w:space="0" w:color="auto"/>
        <w:left w:val="none" w:sz="0" w:space="0" w:color="auto"/>
        <w:bottom w:val="none" w:sz="0" w:space="0" w:color="auto"/>
        <w:right w:val="none" w:sz="0" w:space="0" w:color="auto"/>
      </w:divBdr>
    </w:div>
    <w:div w:id="1578442560">
      <w:bodyDiv w:val="1"/>
      <w:marLeft w:val="0"/>
      <w:marRight w:val="0"/>
      <w:marTop w:val="0"/>
      <w:marBottom w:val="0"/>
      <w:divBdr>
        <w:top w:val="none" w:sz="0" w:space="0" w:color="auto"/>
        <w:left w:val="none" w:sz="0" w:space="0" w:color="auto"/>
        <w:bottom w:val="none" w:sz="0" w:space="0" w:color="auto"/>
        <w:right w:val="none" w:sz="0" w:space="0" w:color="auto"/>
      </w:divBdr>
    </w:div>
    <w:div w:id="1596672279">
      <w:bodyDiv w:val="1"/>
      <w:marLeft w:val="0"/>
      <w:marRight w:val="0"/>
      <w:marTop w:val="0"/>
      <w:marBottom w:val="0"/>
      <w:divBdr>
        <w:top w:val="none" w:sz="0" w:space="0" w:color="auto"/>
        <w:left w:val="none" w:sz="0" w:space="0" w:color="auto"/>
        <w:bottom w:val="none" w:sz="0" w:space="0" w:color="auto"/>
        <w:right w:val="none" w:sz="0" w:space="0" w:color="auto"/>
      </w:divBdr>
    </w:div>
    <w:div w:id="1690911142">
      <w:bodyDiv w:val="1"/>
      <w:marLeft w:val="0"/>
      <w:marRight w:val="0"/>
      <w:marTop w:val="0"/>
      <w:marBottom w:val="0"/>
      <w:divBdr>
        <w:top w:val="none" w:sz="0" w:space="0" w:color="auto"/>
        <w:left w:val="none" w:sz="0" w:space="0" w:color="auto"/>
        <w:bottom w:val="none" w:sz="0" w:space="0" w:color="auto"/>
        <w:right w:val="none" w:sz="0" w:space="0" w:color="auto"/>
      </w:divBdr>
    </w:div>
    <w:div w:id="1908413436">
      <w:bodyDiv w:val="1"/>
      <w:marLeft w:val="0"/>
      <w:marRight w:val="0"/>
      <w:marTop w:val="0"/>
      <w:marBottom w:val="0"/>
      <w:divBdr>
        <w:top w:val="none" w:sz="0" w:space="0" w:color="auto"/>
        <w:left w:val="none" w:sz="0" w:space="0" w:color="auto"/>
        <w:bottom w:val="none" w:sz="0" w:space="0" w:color="auto"/>
        <w:right w:val="none" w:sz="0" w:space="0" w:color="auto"/>
      </w:divBdr>
    </w:div>
    <w:div w:id="2013097889">
      <w:bodyDiv w:val="1"/>
      <w:marLeft w:val="0"/>
      <w:marRight w:val="0"/>
      <w:marTop w:val="0"/>
      <w:marBottom w:val="0"/>
      <w:divBdr>
        <w:top w:val="none" w:sz="0" w:space="0" w:color="auto"/>
        <w:left w:val="none" w:sz="0" w:space="0" w:color="auto"/>
        <w:bottom w:val="none" w:sz="0" w:space="0" w:color="auto"/>
        <w:right w:val="none" w:sz="0" w:space="0" w:color="auto"/>
      </w:divBdr>
    </w:div>
    <w:div w:id="2025858426">
      <w:bodyDiv w:val="1"/>
      <w:marLeft w:val="0"/>
      <w:marRight w:val="0"/>
      <w:marTop w:val="0"/>
      <w:marBottom w:val="0"/>
      <w:divBdr>
        <w:top w:val="none" w:sz="0" w:space="0" w:color="auto"/>
        <w:left w:val="none" w:sz="0" w:space="0" w:color="auto"/>
        <w:bottom w:val="none" w:sz="0" w:space="0" w:color="auto"/>
        <w:right w:val="none" w:sz="0" w:space="0" w:color="auto"/>
      </w:divBdr>
    </w:div>
    <w:div w:id="2111124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ork.cochrane.org/pubmed" TargetMode="External"/><Relationship Id="rId13"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apps.who.int/trialsearch/" TargetMode="Externa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inicaltrials.gov/ct2/search/advanced"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globalhealthlibrary.net/php/index.php?lang=en" TargetMode="External"/><Relationship Id="rId4" Type="http://schemas.openxmlformats.org/officeDocument/2006/relationships/settings" Target="settings.xml"/><Relationship Id="rId9" Type="http://schemas.openxmlformats.org/officeDocument/2006/relationships/hyperlink" Target="https://www.cochranelibrary.com/central/central-creatio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AAF57B-5CBF-46EF-8A0C-971951893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94</TotalTime>
  <Pages>4</Pages>
  <Words>1728</Words>
  <Characters>98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108</cp:revision>
  <cp:lastPrinted>2021-03-22T17:02:00Z</cp:lastPrinted>
  <dcterms:created xsi:type="dcterms:W3CDTF">2020-09-03T00:38:00Z</dcterms:created>
  <dcterms:modified xsi:type="dcterms:W3CDTF">2021-03-22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laria-journal</vt:lpwstr>
  </property>
  <property fmtid="{D5CDD505-2E9C-101B-9397-08002B2CF9AE}" pid="15" name="Mendeley Recent Style Name 6_1">
    <vt:lpwstr>Malaria Journal</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84fe823-68d2-3d26-ae41-d430dc94bd2e</vt:lpwstr>
  </property>
  <property fmtid="{D5CDD505-2E9C-101B-9397-08002B2CF9AE}" pid="24" name="Mendeley Citation Style_1">
    <vt:lpwstr>http://www.zotero.org/styles/bmc-medicine</vt:lpwstr>
  </property>
</Properties>
</file>